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61B6B2" w14:textId="3F588DEE" w:rsidR="0092323F" w:rsidRPr="00092B81" w:rsidRDefault="0092323F" w:rsidP="0092323F">
      <w:pPr>
        <w:spacing w:line="480" w:lineRule="auto"/>
        <w:rPr>
          <w:rFonts w:ascii="Times New Roman" w:hAnsi="Times New Roman" w:cs="Times New Roman"/>
          <w:b/>
          <w:color w:val="000000"/>
          <w:sz w:val="24"/>
        </w:rPr>
      </w:pPr>
      <w:r w:rsidRPr="00092B81">
        <w:rPr>
          <w:rFonts w:ascii="Times New Roman" w:hAnsi="Times New Roman" w:cs="Times New Roman"/>
          <w:b/>
          <w:color w:val="000000"/>
          <w:sz w:val="24"/>
        </w:rPr>
        <w:t xml:space="preserve">Supplementary </w:t>
      </w:r>
      <w:r w:rsidR="00FC7043">
        <w:rPr>
          <w:rFonts w:ascii="Times New Roman" w:hAnsi="Times New Roman" w:cs="Times New Roman"/>
          <w:b/>
          <w:color w:val="000000"/>
          <w:sz w:val="24"/>
        </w:rPr>
        <w:t>m</w:t>
      </w:r>
      <w:r w:rsidRPr="00092B81">
        <w:rPr>
          <w:rFonts w:ascii="Times New Roman" w:hAnsi="Times New Roman" w:cs="Times New Roman"/>
          <w:b/>
          <w:color w:val="000000"/>
          <w:sz w:val="24"/>
        </w:rPr>
        <w:t>aterials</w:t>
      </w:r>
    </w:p>
    <w:p w14:paraId="66AAA58D" w14:textId="0E6C7966" w:rsidR="0092323F" w:rsidRPr="007A297A" w:rsidRDefault="0092323F" w:rsidP="0092323F">
      <w:pPr>
        <w:spacing w:line="480" w:lineRule="auto"/>
        <w:rPr>
          <w:rFonts w:ascii="Times New Roman" w:hAnsi="Times New Roman" w:cs="Times New Roman"/>
          <w:b/>
          <w:i/>
          <w:color w:val="000000"/>
          <w:sz w:val="24"/>
        </w:rPr>
      </w:pPr>
      <w:r w:rsidRPr="007A297A">
        <w:rPr>
          <w:rFonts w:ascii="Times New Roman" w:hAnsi="Times New Roman" w:cs="Times New Roman"/>
          <w:b/>
          <w:i/>
          <w:color w:val="000000"/>
          <w:sz w:val="24"/>
        </w:rPr>
        <w:t>NCC agar plate</w:t>
      </w:r>
      <w:r w:rsidR="00692964" w:rsidRPr="007A297A">
        <w:rPr>
          <w:rFonts w:ascii="Times New Roman" w:hAnsi="Times New Roman" w:cs="Times New Roman"/>
          <w:b/>
          <w:i/>
          <w:color w:val="000000"/>
          <w:sz w:val="24"/>
        </w:rPr>
        <w:t>s</w:t>
      </w:r>
    </w:p>
    <w:p w14:paraId="3B9DF8BA" w14:textId="4349BC53" w:rsidR="0092323F" w:rsidRPr="00892CEC" w:rsidRDefault="0092323F" w:rsidP="00BA7FA7">
      <w:pPr>
        <w:spacing w:line="480" w:lineRule="auto"/>
        <w:rPr>
          <w:color w:val="000000"/>
          <w:sz w:val="24"/>
        </w:rPr>
      </w:pPr>
      <w:r w:rsidRPr="00092B81">
        <w:rPr>
          <w:rFonts w:ascii="Times New Roman" w:hAnsi="Times New Roman" w:cs="Times New Roman"/>
          <w:color w:val="000000"/>
          <w:sz w:val="24"/>
        </w:rPr>
        <w:t xml:space="preserve">NCC agar is a newly developed selective medium for the detection of </w:t>
      </w:r>
      <w:r w:rsidRPr="00092B81">
        <w:rPr>
          <w:rFonts w:ascii="Times New Roman" w:hAnsi="Times New Roman" w:cs="Times New Roman"/>
          <w:i/>
          <w:color w:val="000000"/>
          <w:sz w:val="24"/>
        </w:rPr>
        <w:t>P. aeruginosa</w:t>
      </w:r>
      <w:r w:rsidRPr="00092B81">
        <w:rPr>
          <w:rFonts w:ascii="Times New Roman" w:hAnsi="Times New Roman" w:cs="Times New Roman"/>
          <w:color w:val="000000"/>
          <w:sz w:val="24"/>
        </w:rPr>
        <w:t xml:space="preserve"> in this study, and contains NAC (nalidixic acid, cetrimide) medium (Nissui Pharmaceutical, Tokyo, Japan) and TSA at a ratio of 1:20, 0.5 µg/ml ceftizoxime sodium (Chem-Impex International, Inc., Wood Dale, IL, USA)</w:t>
      </w:r>
      <w:r w:rsidR="00D55D9F" w:rsidRPr="00092B81">
        <w:rPr>
          <w:rFonts w:ascii="Times New Roman" w:hAnsi="Times New Roman" w:cs="Times New Roman"/>
          <w:color w:val="000000"/>
          <w:sz w:val="24"/>
        </w:rPr>
        <w:t>,</w:t>
      </w:r>
      <w:r w:rsidRPr="00092B81">
        <w:rPr>
          <w:rFonts w:ascii="Times New Roman" w:hAnsi="Times New Roman" w:cs="Times New Roman"/>
          <w:color w:val="000000"/>
          <w:sz w:val="24"/>
        </w:rPr>
        <w:t xml:space="preserve"> and 64 µg/ml cephalothin sodium crystalline (</w:t>
      </w:r>
      <w:r w:rsidRPr="00092B81">
        <w:rPr>
          <w:rFonts w:ascii="Times New Roman" w:hAnsi="Times New Roman" w:cs="Times New Roman"/>
          <w:bCs/>
          <w:color w:val="000000"/>
          <w:sz w:val="24"/>
        </w:rPr>
        <w:t>Sigma-Aldrich Co.</w:t>
      </w:r>
      <w:r w:rsidRPr="00092B81">
        <w:rPr>
          <w:rFonts w:ascii="Times New Roman" w:hAnsi="Times New Roman" w:cs="Times New Roman"/>
          <w:color w:val="000000"/>
          <w:sz w:val="24"/>
        </w:rPr>
        <w:t>, St. Louis, MO, USA).</w:t>
      </w:r>
      <w:r w:rsidRPr="00892CEC">
        <w:rPr>
          <w:color w:val="000000"/>
          <w:sz w:val="24"/>
        </w:rPr>
        <w:br w:type="page"/>
      </w:r>
    </w:p>
    <w:p w14:paraId="78869CF5" w14:textId="629A5CB6" w:rsidR="007F1D85" w:rsidRPr="00092B81" w:rsidRDefault="00B14BA8" w:rsidP="00EF5A34">
      <w:pPr>
        <w:spacing w:line="480" w:lineRule="auto"/>
        <w:rPr>
          <w:rFonts w:ascii="Times New Roman" w:hAnsi="Times New Roman" w:cs="Times New Roman"/>
          <w:b/>
          <w:color w:val="000000"/>
          <w:sz w:val="24"/>
        </w:rPr>
      </w:pPr>
      <w:r w:rsidRPr="00092B81">
        <w:rPr>
          <w:rFonts w:ascii="Times New Roman" w:hAnsi="Times New Roman" w:cs="Times New Roman"/>
          <w:b/>
          <w:color w:val="000000"/>
          <w:sz w:val="24"/>
        </w:rPr>
        <w:lastRenderedPageBreak/>
        <w:t xml:space="preserve">Table </w:t>
      </w:r>
      <w:r w:rsidR="00C5026D" w:rsidRPr="00092B81">
        <w:rPr>
          <w:rFonts w:ascii="Times New Roman" w:hAnsi="Times New Roman" w:cs="Times New Roman"/>
          <w:b/>
          <w:color w:val="000000"/>
          <w:sz w:val="24"/>
        </w:rPr>
        <w:t>S1. Strain and culture condition</w:t>
      </w:r>
      <w:r w:rsidR="00692964" w:rsidRPr="00092B81">
        <w:rPr>
          <w:rFonts w:ascii="Times New Roman" w:hAnsi="Times New Roman" w:cs="Times New Roman"/>
          <w:b/>
          <w:color w:val="000000"/>
          <w:sz w:val="24"/>
        </w:rPr>
        <w:t>s</w:t>
      </w:r>
    </w:p>
    <w:tbl>
      <w:tblPr>
        <w:tblStyle w:val="aa"/>
        <w:tblpPr w:leftFromText="142" w:rightFromText="142" w:vertAnchor="text" w:tblpXSpec="center" w:tblpY="1"/>
        <w:tblOverlap w:val="never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2"/>
        <w:gridCol w:w="1763"/>
        <w:gridCol w:w="1417"/>
        <w:gridCol w:w="1843"/>
        <w:gridCol w:w="1276"/>
      </w:tblGrid>
      <w:tr w:rsidR="0026559A" w14:paraId="3E6BA976" w14:textId="77777777" w:rsidTr="00527902">
        <w:trPr>
          <w:jc w:val="center"/>
        </w:trPr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</w:tcPr>
          <w:p w14:paraId="2D7BC5A1" w14:textId="472EF7C0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Taxon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00598E8E" w14:textId="50740870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Stra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BE8D22" w14:textId="660A0E51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38FB46" w14:textId="18CBE2FE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  <w:r w:rsidR="007A1679" w:rsidRPr="0052790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27902" w:rsidRPr="005279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perio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0C998E" w14:textId="5B39AC2E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Gas phase</w:t>
            </w:r>
          </w:p>
        </w:tc>
      </w:tr>
      <w:tr w:rsidR="0026559A" w14:paraId="3E314DE9" w14:textId="77777777" w:rsidTr="00527902">
        <w:trPr>
          <w:jc w:val="center"/>
        </w:trPr>
        <w:tc>
          <w:tcPr>
            <w:tcW w:w="2632" w:type="dxa"/>
            <w:tcBorders>
              <w:top w:val="single" w:sz="4" w:space="0" w:color="auto"/>
            </w:tcBorders>
          </w:tcPr>
          <w:p w14:paraId="4350FBA5" w14:textId="50878256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14D2B260" w14:textId="7A1810E4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10145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11C0A6" w14:textId="78935836" w:rsidR="00BC3E65" w:rsidRPr="00527902" w:rsidRDefault="00BC3E65" w:rsidP="006D3A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BHI broth</w:t>
            </w:r>
            <w:r w:rsidR="0026559A" w:rsidRPr="005279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27EF1"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E188DDA" w14:textId="61122B74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18 hour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06AD3F" w14:textId="282E1AC4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6D3ABF" w14:paraId="4161CBEB" w14:textId="77777777" w:rsidTr="00527902">
        <w:trPr>
          <w:jc w:val="center"/>
        </w:trPr>
        <w:tc>
          <w:tcPr>
            <w:tcW w:w="2632" w:type="dxa"/>
          </w:tcPr>
          <w:p w14:paraId="10F31AC2" w14:textId="77777777" w:rsidR="006D3ABF" w:rsidRPr="00527902" w:rsidRDefault="006D3ABF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</w:tcPr>
          <w:p w14:paraId="59564118" w14:textId="77777777" w:rsidR="006D3ABF" w:rsidRPr="00527902" w:rsidRDefault="006D3ABF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D0C0D89" w14:textId="1CBF790B" w:rsidR="006D3ABF" w:rsidRPr="00527902" w:rsidRDefault="006D3ABF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 xml:space="preserve">TS broth 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)</w:t>
            </w:r>
          </w:p>
        </w:tc>
        <w:tc>
          <w:tcPr>
            <w:tcW w:w="1843" w:type="dxa"/>
          </w:tcPr>
          <w:p w14:paraId="3270161D" w14:textId="29D4F63D" w:rsidR="006D3ABF" w:rsidRPr="00527902" w:rsidRDefault="00527902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18 hours</w:t>
            </w:r>
          </w:p>
        </w:tc>
        <w:tc>
          <w:tcPr>
            <w:tcW w:w="1276" w:type="dxa"/>
          </w:tcPr>
          <w:p w14:paraId="110D2C1B" w14:textId="56924327" w:rsidR="006D3ABF" w:rsidRPr="00527902" w:rsidRDefault="00527902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26559A" w14:paraId="32B7C22F" w14:textId="77777777" w:rsidTr="00527902">
        <w:trPr>
          <w:jc w:val="center"/>
        </w:trPr>
        <w:tc>
          <w:tcPr>
            <w:tcW w:w="2632" w:type="dxa"/>
          </w:tcPr>
          <w:p w14:paraId="0486BF96" w14:textId="77777777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</w:tcPr>
          <w:p w14:paraId="40708C19" w14:textId="034D62A1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9027</w:t>
            </w:r>
          </w:p>
        </w:tc>
        <w:tc>
          <w:tcPr>
            <w:tcW w:w="1417" w:type="dxa"/>
          </w:tcPr>
          <w:p w14:paraId="38BB742C" w14:textId="68C65006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BHI broth</w:t>
            </w:r>
          </w:p>
        </w:tc>
        <w:tc>
          <w:tcPr>
            <w:tcW w:w="1843" w:type="dxa"/>
          </w:tcPr>
          <w:p w14:paraId="0A6494B4" w14:textId="1872421A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22 hours</w:t>
            </w:r>
          </w:p>
        </w:tc>
        <w:tc>
          <w:tcPr>
            <w:tcW w:w="1276" w:type="dxa"/>
          </w:tcPr>
          <w:p w14:paraId="4FA97343" w14:textId="69461295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26559A" w14:paraId="0BA08F29" w14:textId="77777777" w:rsidTr="00527902">
        <w:trPr>
          <w:jc w:val="center"/>
        </w:trPr>
        <w:tc>
          <w:tcPr>
            <w:tcW w:w="2632" w:type="dxa"/>
          </w:tcPr>
          <w:p w14:paraId="4EA14DAE" w14:textId="77777777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</w:tcPr>
          <w:p w14:paraId="1D2DE66D" w14:textId="5660A865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15442</w:t>
            </w:r>
          </w:p>
        </w:tc>
        <w:tc>
          <w:tcPr>
            <w:tcW w:w="1417" w:type="dxa"/>
          </w:tcPr>
          <w:p w14:paraId="04EDB1C0" w14:textId="4A0D9416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BHI broth</w:t>
            </w:r>
          </w:p>
        </w:tc>
        <w:tc>
          <w:tcPr>
            <w:tcW w:w="1843" w:type="dxa"/>
          </w:tcPr>
          <w:p w14:paraId="2DC8D789" w14:textId="0F1BDD44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0 ℃, 22 hours</w:t>
            </w:r>
          </w:p>
        </w:tc>
        <w:tc>
          <w:tcPr>
            <w:tcW w:w="1276" w:type="dxa"/>
          </w:tcPr>
          <w:p w14:paraId="0D0172DF" w14:textId="2DF2A5A0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26559A" w14:paraId="0C8DBA34" w14:textId="77777777" w:rsidTr="00527902">
        <w:trPr>
          <w:jc w:val="center"/>
        </w:trPr>
        <w:tc>
          <w:tcPr>
            <w:tcW w:w="2632" w:type="dxa"/>
          </w:tcPr>
          <w:p w14:paraId="29A0C993" w14:textId="77777777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</w:tcPr>
          <w:p w14:paraId="1861D04A" w14:textId="44052EBB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JCM 2776</w:t>
            </w:r>
          </w:p>
        </w:tc>
        <w:tc>
          <w:tcPr>
            <w:tcW w:w="1417" w:type="dxa"/>
          </w:tcPr>
          <w:p w14:paraId="7B807016" w14:textId="07948C7B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BHI broth</w:t>
            </w:r>
          </w:p>
        </w:tc>
        <w:tc>
          <w:tcPr>
            <w:tcW w:w="1843" w:type="dxa"/>
          </w:tcPr>
          <w:p w14:paraId="0958E798" w14:textId="0A1BF3DA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0 ℃, 22 hours</w:t>
            </w:r>
          </w:p>
        </w:tc>
        <w:tc>
          <w:tcPr>
            <w:tcW w:w="1276" w:type="dxa"/>
          </w:tcPr>
          <w:p w14:paraId="32B95F67" w14:textId="3EB41BD4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26559A" w14:paraId="7362B577" w14:textId="77777777" w:rsidTr="00527902">
        <w:trPr>
          <w:jc w:val="center"/>
        </w:trPr>
        <w:tc>
          <w:tcPr>
            <w:tcW w:w="2632" w:type="dxa"/>
          </w:tcPr>
          <w:p w14:paraId="342D10D1" w14:textId="77777777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</w:tcPr>
          <w:p w14:paraId="3FEAF70B" w14:textId="76F155AC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JCM 5961</w:t>
            </w:r>
          </w:p>
        </w:tc>
        <w:tc>
          <w:tcPr>
            <w:tcW w:w="1417" w:type="dxa"/>
          </w:tcPr>
          <w:p w14:paraId="34144806" w14:textId="2B903AD2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BHI broth</w:t>
            </w:r>
          </w:p>
        </w:tc>
        <w:tc>
          <w:tcPr>
            <w:tcW w:w="1843" w:type="dxa"/>
          </w:tcPr>
          <w:p w14:paraId="091BDEA8" w14:textId="25E11F55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22 hours</w:t>
            </w:r>
          </w:p>
        </w:tc>
        <w:tc>
          <w:tcPr>
            <w:tcW w:w="1276" w:type="dxa"/>
          </w:tcPr>
          <w:p w14:paraId="0D3989A8" w14:textId="5FAF7DF0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26559A" w14:paraId="1A5D8A36" w14:textId="77777777" w:rsidTr="00527902">
        <w:trPr>
          <w:jc w:val="center"/>
        </w:trPr>
        <w:tc>
          <w:tcPr>
            <w:tcW w:w="2632" w:type="dxa"/>
          </w:tcPr>
          <w:p w14:paraId="2CD8825A" w14:textId="77777777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</w:tcPr>
          <w:p w14:paraId="090D94BC" w14:textId="3DD89C7A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DSM 6195</w:t>
            </w:r>
          </w:p>
        </w:tc>
        <w:tc>
          <w:tcPr>
            <w:tcW w:w="1417" w:type="dxa"/>
          </w:tcPr>
          <w:p w14:paraId="690FA232" w14:textId="3590E879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BHI broth</w:t>
            </w:r>
          </w:p>
        </w:tc>
        <w:tc>
          <w:tcPr>
            <w:tcW w:w="1843" w:type="dxa"/>
          </w:tcPr>
          <w:p w14:paraId="17CE5752" w14:textId="41355C32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0 ℃, 22 hours</w:t>
            </w:r>
          </w:p>
        </w:tc>
        <w:tc>
          <w:tcPr>
            <w:tcW w:w="1276" w:type="dxa"/>
          </w:tcPr>
          <w:p w14:paraId="61F8A1A1" w14:textId="5F0067E1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26559A" w14:paraId="46F9165F" w14:textId="77777777" w:rsidTr="00527902">
        <w:trPr>
          <w:jc w:val="center"/>
        </w:trPr>
        <w:tc>
          <w:tcPr>
            <w:tcW w:w="2632" w:type="dxa"/>
          </w:tcPr>
          <w:p w14:paraId="118C029A" w14:textId="77777777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</w:tcPr>
          <w:p w14:paraId="434C7E46" w14:textId="1171A46A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BAA-2108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M</w:t>
            </w:r>
          </w:p>
        </w:tc>
        <w:tc>
          <w:tcPr>
            <w:tcW w:w="1417" w:type="dxa"/>
          </w:tcPr>
          <w:p w14:paraId="68952356" w14:textId="71531E49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TS broth</w:t>
            </w:r>
          </w:p>
        </w:tc>
        <w:tc>
          <w:tcPr>
            <w:tcW w:w="1843" w:type="dxa"/>
          </w:tcPr>
          <w:p w14:paraId="3C798743" w14:textId="1D0BBEEB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18 hours</w:t>
            </w:r>
          </w:p>
        </w:tc>
        <w:tc>
          <w:tcPr>
            <w:tcW w:w="1276" w:type="dxa"/>
          </w:tcPr>
          <w:p w14:paraId="1D46FA32" w14:textId="0E8F168B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A27EF1" w14:paraId="62BFBC28" w14:textId="77777777" w:rsidTr="00527902">
        <w:trPr>
          <w:jc w:val="center"/>
        </w:trPr>
        <w:tc>
          <w:tcPr>
            <w:tcW w:w="2632" w:type="dxa"/>
          </w:tcPr>
          <w:p w14:paraId="76C1F43C" w14:textId="02CA5790" w:rsidR="00A27EF1" w:rsidRPr="00527902" w:rsidRDefault="00A27EF1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Pseudomonas alcaligenes</w:t>
            </w:r>
          </w:p>
        </w:tc>
        <w:tc>
          <w:tcPr>
            <w:tcW w:w="1763" w:type="dxa"/>
          </w:tcPr>
          <w:p w14:paraId="09C388E7" w14:textId="3784E4F5" w:rsidR="00A27EF1" w:rsidRPr="00527902" w:rsidRDefault="00A27EF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TCC 14909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2D67B6FF" w14:textId="60641305" w:rsidR="00A27EF1" w:rsidRPr="00527902" w:rsidRDefault="00A27EF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BHI broth</w:t>
            </w:r>
          </w:p>
        </w:tc>
        <w:tc>
          <w:tcPr>
            <w:tcW w:w="1843" w:type="dxa"/>
          </w:tcPr>
          <w:p w14:paraId="7EE42D80" w14:textId="260E9B03" w:rsidR="00A27EF1" w:rsidRPr="00527902" w:rsidRDefault="00A27EF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  <w:r w:rsidRPr="00527902">
              <w:rPr>
                <w:rFonts w:ascii="Cambria Math" w:hAnsi="Cambria Math" w:cs="Cambria Math"/>
                <w:sz w:val="18"/>
                <w:szCs w:val="18"/>
              </w:rPr>
              <w:t>℃</w:t>
            </w: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, 22 hours</w:t>
            </w:r>
          </w:p>
        </w:tc>
        <w:tc>
          <w:tcPr>
            <w:tcW w:w="1276" w:type="dxa"/>
          </w:tcPr>
          <w:p w14:paraId="12B271AD" w14:textId="47CFAA3C" w:rsidR="00A27EF1" w:rsidRPr="00527902" w:rsidRDefault="00A27EF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BC3E65" w14:paraId="438F66FC" w14:textId="77777777" w:rsidTr="00527902">
        <w:trPr>
          <w:jc w:val="center"/>
        </w:trPr>
        <w:tc>
          <w:tcPr>
            <w:tcW w:w="2632" w:type="dxa"/>
          </w:tcPr>
          <w:p w14:paraId="11FA513B" w14:textId="40C07FE9" w:rsidR="00BC3E65" w:rsidRPr="00527902" w:rsidRDefault="00BC3E65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Pseudomonas fluorescens</w:t>
            </w:r>
          </w:p>
        </w:tc>
        <w:tc>
          <w:tcPr>
            <w:tcW w:w="1763" w:type="dxa"/>
          </w:tcPr>
          <w:p w14:paraId="4B0AF583" w14:textId="64801BDC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13525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7E797B74" w14:textId="1810B0D2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 xml:space="preserve">Nutrient broth </w:t>
            </w:r>
            <w:r w:rsidR="00A27EF1"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843" w:type="dxa"/>
          </w:tcPr>
          <w:p w14:paraId="1581FB51" w14:textId="702CEED2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0 ℃, 26 hours</w:t>
            </w:r>
          </w:p>
        </w:tc>
        <w:tc>
          <w:tcPr>
            <w:tcW w:w="1276" w:type="dxa"/>
          </w:tcPr>
          <w:p w14:paraId="369314BD" w14:textId="58B2C1B4" w:rsidR="00BC3E65" w:rsidRPr="00527902" w:rsidRDefault="000413DC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BC3E65" w14:paraId="3D7CC9D5" w14:textId="77777777" w:rsidTr="00527902">
        <w:trPr>
          <w:jc w:val="center"/>
        </w:trPr>
        <w:tc>
          <w:tcPr>
            <w:tcW w:w="2632" w:type="dxa"/>
          </w:tcPr>
          <w:p w14:paraId="6F6EA098" w14:textId="77777777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</w:tcPr>
          <w:p w14:paraId="0213D944" w14:textId="33D4A7A0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15916</w:t>
            </w:r>
          </w:p>
        </w:tc>
        <w:tc>
          <w:tcPr>
            <w:tcW w:w="1417" w:type="dxa"/>
          </w:tcPr>
          <w:p w14:paraId="4E82A480" w14:textId="59F8ECBC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Nutrient broth</w:t>
            </w:r>
          </w:p>
        </w:tc>
        <w:tc>
          <w:tcPr>
            <w:tcW w:w="1843" w:type="dxa"/>
          </w:tcPr>
          <w:p w14:paraId="04ED8F15" w14:textId="1260E879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0 ℃, 26 hours</w:t>
            </w:r>
          </w:p>
        </w:tc>
        <w:tc>
          <w:tcPr>
            <w:tcW w:w="1276" w:type="dxa"/>
          </w:tcPr>
          <w:p w14:paraId="2896D52C" w14:textId="5CBDF3D3" w:rsidR="00BC3E65" w:rsidRPr="00527902" w:rsidRDefault="000413DC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BC3E65" w14:paraId="03C6B66A" w14:textId="77777777" w:rsidTr="00527902">
        <w:trPr>
          <w:jc w:val="center"/>
        </w:trPr>
        <w:tc>
          <w:tcPr>
            <w:tcW w:w="2632" w:type="dxa"/>
          </w:tcPr>
          <w:p w14:paraId="7757C9D7" w14:textId="1B6AFFEB" w:rsidR="00BC3E65" w:rsidRPr="00527902" w:rsidRDefault="00BC3E65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Pseudomonas brenneri</w:t>
            </w:r>
          </w:p>
        </w:tc>
        <w:tc>
          <w:tcPr>
            <w:tcW w:w="1763" w:type="dxa"/>
          </w:tcPr>
          <w:p w14:paraId="7DE738A9" w14:textId="2C342146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49642</w:t>
            </w:r>
          </w:p>
        </w:tc>
        <w:tc>
          <w:tcPr>
            <w:tcW w:w="1417" w:type="dxa"/>
          </w:tcPr>
          <w:p w14:paraId="2A759977" w14:textId="0CD7A829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Nutrient broth</w:t>
            </w:r>
          </w:p>
        </w:tc>
        <w:tc>
          <w:tcPr>
            <w:tcW w:w="1843" w:type="dxa"/>
          </w:tcPr>
          <w:p w14:paraId="7C8D3D9F" w14:textId="4D18A60D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0 ℃, 26 hours</w:t>
            </w:r>
          </w:p>
        </w:tc>
        <w:tc>
          <w:tcPr>
            <w:tcW w:w="1276" w:type="dxa"/>
          </w:tcPr>
          <w:p w14:paraId="51820355" w14:textId="7E3FD2E5" w:rsidR="00BC3E65" w:rsidRPr="00527902" w:rsidRDefault="000413DC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BC3E65" w14:paraId="7C0C75E1" w14:textId="77777777" w:rsidTr="00527902">
        <w:trPr>
          <w:jc w:val="center"/>
        </w:trPr>
        <w:tc>
          <w:tcPr>
            <w:tcW w:w="2632" w:type="dxa"/>
          </w:tcPr>
          <w:p w14:paraId="5E4E127D" w14:textId="2FB904C7" w:rsidR="00BC3E65" w:rsidRPr="00527902" w:rsidRDefault="00BC3E65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Pseudomonas luteola</w:t>
            </w:r>
          </w:p>
        </w:tc>
        <w:tc>
          <w:tcPr>
            <w:tcW w:w="1763" w:type="dxa"/>
          </w:tcPr>
          <w:p w14:paraId="74281F06" w14:textId="51B981D7" w:rsidR="00BC3E65" w:rsidRPr="00527902" w:rsidRDefault="00BC3E65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43273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423B0C4F" w14:textId="2D926926" w:rsidR="00BC3E65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BHI broth</w:t>
            </w:r>
          </w:p>
        </w:tc>
        <w:tc>
          <w:tcPr>
            <w:tcW w:w="1843" w:type="dxa"/>
          </w:tcPr>
          <w:p w14:paraId="6E541886" w14:textId="37BA1002" w:rsidR="00BC3E65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0 ℃, 22 hours</w:t>
            </w:r>
          </w:p>
        </w:tc>
        <w:tc>
          <w:tcPr>
            <w:tcW w:w="1276" w:type="dxa"/>
          </w:tcPr>
          <w:p w14:paraId="2B3DC71D" w14:textId="718A94F2" w:rsidR="00BC3E65" w:rsidRPr="00527902" w:rsidRDefault="000413DC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BC3E65" w14:paraId="0AEFE5EB" w14:textId="77777777" w:rsidTr="00527902">
        <w:trPr>
          <w:jc w:val="center"/>
        </w:trPr>
        <w:tc>
          <w:tcPr>
            <w:tcW w:w="2632" w:type="dxa"/>
          </w:tcPr>
          <w:p w14:paraId="05132A7C" w14:textId="7E177D93" w:rsidR="00BC3E65" w:rsidRPr="00527902" w:rsidRDefault="00501FB1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Pseudomonas oryzihabitans</w:t>
            </w:r>
          </w:p>
        </w:tc>
        <w:tc>
          <w:tcPr>
            <w:tcW w:w="1763" w:type="dxa"/>
          </w:tcPr>
          <w:p w14:paraId="4B518055" w14:textId="334AF08F" w:rsidR="00BC3E65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JCM 2952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10B519F1" w14:textId="4BA6A33F" w:rsidR="00BC3E65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BHI broth</w:t>
            </w:r>
          </w:p>
        </w:tc>
        <w:tc>
          <w:tcPr>
            <w:tcW w:w="1843" w:type="dxa"/>
          </w:tcPr>
          <w:p w14:paraId="0EB0FCF5" w14:textId="1093C33A" w:rsidR="00BC3E65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0 ℃, 22 hours</w:t>
            </w:r>
          </w:p>
        </w:tc>
        <w:tc>
          <w:tcPr>
            <w:tcW w:w="1276" w:type="dxa"/>
          </w:tcPr>
          <w:p w14:paraId="36E504A4" w14:textId="6C810E8F" w:rsidR="00BC3E65" w:rsidRPr="00527902" w:rsidRDefault="000413DC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BC3E65" w14:paraId="5DDB04F6" w14:textId="77777777" w:rsidTr="00527902">
        <w:trPr>
          <w:jc w:val="center"/>
        </w:trPr>
        <w:tc>
          <w:tcPr>
            <w:tcW w:w="2632" w:type="dxa"/>
          </w:tcPr>
          <w:p w14:paraId="30540FC9" w14:textId="77777777" w:rsidR="00BC3E65" w:rsidRPr="00527902" w:rsidRDefault="00BC3E65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dxa"/>
          </w:tcPr>
          <w:p w14:paraId="23EE5A54" w14:textId="6CA0AFC2" w:rsidR="00BC3E65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JCM 3843</w:t>
            </w:r>
          </w:p>
        </w:tc>
        <w:tc>
          <w:tcPr>
            <w:tcW w:w="1417" w:type="dxa"/>
          </w:tcPr>
          <w:p w14:paraId="0A0C06DC" w14:textId="6339F3DC" w:rsidR="00BC3E65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Nutrient broth</w:t>
            </w:r>
          </w:p>
        </w:tc>
        <w:tc>
          <w:tcPr>
            <w:tcW w:w="1843" w:type="dxa"/>
          </w:tcPr>
          <w:p w14:paraId="0A6FDE32" w14:textId="46AC98FA" w:rsidR="00BC3E65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0 ℃, 22 hours</w:t>
            </w:r>
          </w:p>
        </w:tc>
        <w:tc>
          <w:tcPr>
            <w:tcW w:w="1276" w:type="dxa"/>
          </w:tcPr>
          <w:p w14:paraId="00ABE774" w14:textId="2E186D86" w:rsidR="00BC3E65" w:rsidRPr="00527902" w:rsidRDefault="000413DC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BC3E65" w14:paraId="59A677E8" w14:textId="77777777" w:rsidTr="00527902">
        <w:trPr>
          <w:jc w:val="center"/>
        </w:trPr>
        <w:tc>
          <w:tcPr>
            <w:tcW w:w="2632" w:type="dxa"/>
          </w:tcPr>
          <w:p w14:paraId="365A3792" w14:textId="3BB05D70" w:rsidR="00BC3E65" w:rsidRPr="00527902" w:rsidRDefault="00501FB1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Pseudomonas pseudoalcaligenes</w:t>
            </w:r>
          </w:p>
        </w:tc>
        <w:tc>
          <w:tcPr>
            <w:tcW w:w="1763" w:type="dxa"/>
          </w:tcPr>
          <w:p w14:paraId="3E12B80D" w14:textId="592AD509" w:rsidR="00BC3E65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JCM 5968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417" w:type="dxa"/>
          </w:tcPr>
          <w:p w14:paraId="6F2BA6A8" w14:textId="31BC2C0D" w:rsidR="00BC3E65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BHI broth</w:t>
            </w:r>
          </w:p>
        </w:tc>
        <w:tc>
          <w:tcPr>
            <w:tcW w:w="1843" w:type="dxa"/>
          </w:tcPr>
          <w:p w14:paraId="78A5765C" w14:textId="2713C871" w:rsidR="00BC3E65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26 ℃, 22 hours</w:t>
            </w:r>
          </w:p>
        </w:tc>
        <w:tc>
          <w:tcPr>
            <w:tcW w:w="1276" w:type="dxa"/>
          </w:tcPr>
          <w:p w14:paraId="7EBAA705" w14:textId="7A2E84F8" w:rsidR="00BC3E65" w:rsidRPr="00527902" w:rsidRDefault="000413DC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501FB1" w14:paraId="588DFFC2" w14:textId="77777777" w:rsidTr="00527902">
        <w:trPr>
          <w:jc w:val="center"/>
        </w:trPr>
        <w:tc>
          <w:tcPr>
            <w:tcW w:w="2632" w:type="dxa"/>
          </w:tcPr>
          <w:p w14:paraId="53C786F1" w14:textId="22998AAF" w:rsidR="00501FB1" w:rsidRPr="00527902" w:rsidRDefault="00501FB1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Pseudomonas putida</w:t>
            </w:r>
          </w:p>
        </w:tc>
        <w:tc>
          <w:tcPr>
            <w:tcW w:w="1763" w:type="dxa"/>
          </w:tcPr>
          <w:p w14:paraId="2890B2E1" w14:textId="5C9FBAAD" w:rsidR="00501FB1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12633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522B27B8" w14:textId="072132EF" w:rsidR="00501FB1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Nutrient broth</w:t>
            </w:r>
          </w:p>
        </w:tc>
        <w:tc>
          <w:tcPr>
            <w:tcW w:w="1843" w:type="dxa"/>
          </w:tcPr>
          <w:p w14:paraId="5C9FB0B5" w14:textId="1A8937FC" w:rsidR="00501FB1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0 ℃, 26 hours</w:t>
            </w:r>
          </w:p>
        </w:tc>
        <w:tc>
          <w:tcPr>
            <w:tcW w:w="1276" w:type="dxa"/>
          </w:tcPr>
          <w:p w14:paraId="754AFB0C" w14:textId="65B00F62" w:rsidR="00501FB1" w:rsidRPr="00527902" w:rsidRDefault="000413DC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501FB1" w14:paraId="54D5E4DD" w14:textId="77777777" w:rsidTr="00527902">
        <w:trPr>
          <w:jc w:val="center"/>
        </w:trPr>
        <w:tc>
          <w:tcPr>
            <w:tcW w:w="2632" w:type="dxa"/>
          </w:tcPr>
          <w:p w14:paraId="5A998DD1" w14:textId="77777777" w:rsidR="00501FB1" w:rsidRPr="00527902" w:rsidRDefault="00501FB1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63" w:type="dxa"/>
          </w:tcPr>
          <w:p w14:paraId="4FE26AAF" w14:textId="0B708267" w:rsidR="00501FB1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49128</w:t>
            </w:r>
          </w:p>
        </w:tc>
        <w:tc>
          <w:tcPr>
            <w:tcW w:w="1417" w:type="dxa"/>
          </w:tcPr>
          <w:p w14:paraId="3C239AA9" w14:textId="30A4C61B" w:rsidR="00501FB1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Nutrient broth</w:t>
            </w:r>
          </w:p>
        </w:tc>
        <w:tc>
          <w:tcPr>
            <w:tcW w:w="1843" w:type="dxa"/>
          </w:tcPr>
          <w:p w14:paraId="3CF10C21" w14:textId="3CB4A799" w:rsidR="00501FB1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0 ℃, 22 hours</w:t>
            </w:r>
          </w:p>
        </w:tc>
        <w:tc>
          <w:tcPr>
            <w:tcW w:w="1276" w:type="dxa"/>
          </w:tcPr>
          <w:p w14:paraId="066B1373" w14:textId="2E4B1505" w:rsidR="00501FB1" w:rsidRPr="00527902" w:rsidRDefault="000413DC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501FB1" w14:paraId="7DA38CC0" w14:textId="77777777" w:rsidTr="00527902">
        <w:trPr>
          <w:jc w:val="center"/>
        </w:trPr>
        <w:tc>
          <w:tcPr>
            <w:tcW w:w="2632" w:type="dxa"/>
          </w:tcPr>
          <w:p w14:paraId="2CB9D411" w14:textId="1F09699F" w:rsidR="00501FB1" w:rsidRPr="00527902" w:rsidRDefault="00501FB1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Pseudomonas stutzeri</w:t>
            </w:r>
          </w:p>
        </w:tc>
        <w:tc>
          <w:tcPr>
            <w:tcW w:w="1763" w:type="dxa"/>
          </w:tcPr>
          <w:p w14:paraId="70096B96" w14:textId="290FE7DA" w:rsidR="00501FB1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17588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34714A69" w14:textId="47B9B247" w:rsidR="00501FB1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BHI broth</w:t>
            </w:r>
          </w:p>
        </w:tc>
        <w:tc>
          <w:tcPr>
            <w:tcW w:w="1843" w:type="dxa"/>
          </w:tcPr>
          <w:p w14:paraId="79406DCA" w14:textId="53B24EC0" w:rsidR="00501FB1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22 hours</w:t>
            </w:r>
          </w:p>
        </w:tc>
        <w:tc>
          <w:tcPr>
            <w:tcW w:w="1276" w:type="dxa"/>
          </w:tcPr>
          <w:p w14:paraId="37C0E1CF" w14:textId="1172224F" w:rsidR="00501FB1" w:rsidRPr="00527902" w:rsidRDefault="000413DC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501FB1" w14:paraId="64F26CBF" w14:textId="77777777" w:rsidTr="00527902">
        <w:trPr>
          <w:jc w:val="center"/>
        </w:trPr>
        <w:tc>
          <w:tcPr>
            <w:tcW w:w="2632" w:type="dxa"/>
          </w:tcPr>
          <w:p w14:paraId="065B97B1" w14:textId="30414849" w:rsidR="00501FB1" w:rsidRPr="00527902" w:rsidRDefault="00501FB1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Pseudomonas tolaasii</w:t>
            </w:r>
          </w:p>
        </w:tc>
        <w:tc>
          <w:tcPr>
            <w:tcW w:w="1763" w:type="dxa"/>
          </w:tcPr>
          <w:p w14:paraId="02D7112F" w14:textId="5E0EC923" w:rsidR="00501FB1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33618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0FBAEE2D" w14:textId="19D266C1" w:rsidR="00501FB1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BHI broth</w:t>
            </w:r>
          </w:p>
        </w:tc>
        <w:tc>
          <w:tcPr>
            <w:tcW w:w="1843" w:type="dxa"/>
          </w:tcPr>
          <w:p w14:paraId="114FED60" w14:textId="287BDF05" w:rsidR="00501FB1" w:rsidRPr="00527902" w:rsidRDefault="00501FB1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26 ℃, 22 hours</w:t>
            </w:r>
          </w:p>
        </w:tc>
        <w:tc>
          <w:tcPr>
            <w:tcW w:w="1276" w:type="dxa"/>
          </w:tcPr>
          <w:p w14:paraId="425228C2" w14:textId="629ADABB" w:rsidR="00501FB1" w:rsidRPr="00527902" w:rsidRDefault="000413DC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501FB1" w14:paraId="5F2DCE72" w14:textId="77777777" w:rsidTr="00527902">
        <w:trPr>
          <w:jc w:val="center"/>
        </w:trPr>
        <w:tc>
          <w:tcPr>
            <w:tcW w:w="2632" w:type="dxa"/>
          </w:tcPr>
          <w:p w14:paraId="4342C629" w14:textId="20590F9E" w:rsidR="00501FB1" w:rsidRPr="00527902" w:rsidRDefault="0026559A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Bacteroides vulgatus</w:t>
            </w:r>
          </w:p>
        </w:tc>
        <w:tc>
          <w:tcPr>
            <w:tcW w:w="1763" w:type="dxa"/>
          </w:tcPr>
          <w:p w14:paraId="73B8E683" w14:textId="0739697D" w:rsidR="00501FB1" w:rsidRPr="00527902" w:rsidRDefault="0026559A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8482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177024B5" w14:textId="7D6812B6" w:rsidR="00501FB1" w:rsidRPr="00527902" w:rsidRDefault="0026559A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 xml:space="preserve">GAM broth </w:t>
            </w:r>
            <w:r w:rsidR="00A27EF1"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843" w:type="dxa"/>
          </w:tcPr>
          <w:p w14:paraId="443CE3A2" w14:textId="5F7D7A60" w:rsidR="00501FB1" w:rsidRPr="00527902" w:rsidRDefault="0026559A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24 hours</w:t>
            </w:r>
          </w:p>
        </w:tc>
        <w:tc>
          <w:tcPr>
            <w:tcW w:w="1276" w:type="dxa"/>
          </w:tcPr>
          <w:p w14:paraId="6EF59A4F" w14:textId="592FF466" w:rsidR="00501FB1" w:rsidRPr="00527902" w:rsidRDefault="0026559A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naerobically</w:t>
            </w:r>
          </w:p>
        </w:tc>
      </w:tr>
      <w:tr w:rsidR="00501FB1" w14:paraId="1B1064C7" w14:textId="77777777" w:rsidTr="00527902">
        <w:trPr>
          <w:jc w:val="center"/>
        </w:trPr>
        <w:tc>
          <w:tcPr>
            <w:tcW w:w="2632" w:type="dxa"/>
          </w:tcPr>
          <w:p w14:paraId="12921FBE" w14:textId="388EB48E" w:rsidR="00501FB1" w:rsidRPr="00527902" w:rsidRDefault="0026559A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Bifidobacterium adolescentis</w:t>
            </w:r>
          </w:p>
        </w:tc>
        <w:tc>
          <w:tcPr>
            <w:tcW w:w="1763" w:type="dxa"/>
          </w:tcPr>
          <w:p w14:paraId="0AD87652" w14:textId="2DD6EDB5" w:rsidR="00501FB1" w:rsidRPr="00527902" w:rsidRDefault="0026559A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15703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2D3FE768" w14:textId="463DDC14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GAM broth</w:t>
            </w:r>
          </w:p>
        </w:tc>
        <w:tc>
          <w:tcPr>
            <w:tcW w:w="1843" w:type="dxa"/>
          </w:tcPr>
          <w:p w14:paraId="079D3C6E" w14:textId="3ED0DDC1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24 hours</w:t>
            </w:r>
          </w:p>
        </w:tc>
        <w:tc>
          <w:tcPr>
            <w:tcW w:w="1276" w:type="dxa"/>
          </w:tcPr>
          <w:p w14:paraId="3623EB8E" w14:textId="58A3607A" w:rsidR="00501FB1" w:rsidRPr="00527902" w:rsidRDefault="000413D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naerobically</w:t>
            </w:r>
          </w:p>
        </w:tc>
      </w:tr>
      <w:tr w:rsidR="00501FB1" w14:paraId="6485E9A3" w14:textId="77777777" w:rsidTr="00527902">
        <w:trPr>
          <w:jc w:val="center"/>
        </w:trPr>
        <w:tc>
          <w:tcPr>
            <w:tcW w:w="2632" w:type="dxa"/>
          </w:tcPr>
          <w:p w14:paraId="5EF6F6FD" w14:textId="5AEC06F4" w:rsidR="00501FB1" w:rsidRPr="00527902" w:rsidRDefault="0026559A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Blautia producta</w:t>
            </w:r>
          </w:p>
        </w:tc>
        <w:tc>
          <w:tcPr>
            <w:tcW w:w="1763" w:type="dxa"/>
          </w:tcPr>
          <w:p w14:paraId="436E39CD" w14:textId="44C240AB" w:rsidR="00501FB1" w:rsidRPr="00527902" w:rsidRDefault="0026559A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JCM 1471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76AC4AE8" w14:textId="104E571B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GAM broth</w:t>
            </w:r>
          </w:p>
        </w:tc>
        <w:tc>
          <w:tcPr>
            <w:tcW w:w="1843" w:type="dxa"/>
          </w:tcPr>
          <w:p w14:paraId="4AC29387" w14:textId="0CCD8980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18 hours</w:t>
            </w:r>
          </w:p>
        </w:tc>
        <w:tc>
          <w:tcPr>
            <w:tcW w:w="1276" w:type="dxa"/>
          </w:tcPr>
          <w:p w14:paraId="25A27597" w14:textId="0EB90B87" w:rsidR="00501FB1" w:rsidRPr="00527902" w:rsidRDefault="000413D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naerobically</w:t>
            </w:r>
          </w:p>
        </w:tc>
      </w:tr>
      <w:tr w:rsidR="00501FB1" w14:paraId="4B29C269" w14:textId="77777777" w:rsidTr="00527902">
        <w:trPr>
          <w:jc w:val="center"/>
        </w:trPr>
        <w:tc>
          <w:tcPr>
            <w:tcW w:w="2632" w:type="dxa"/>
          </w:tcPr>
          <w:p w14:paraId="0060EC82" w14:textId="2C2A919A" w:rsidR="00501FB1" w:rsidRPr="00527902" w:rsidRDefault="0026559A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Clostridium difficile</w:t>
            </w:r>
          </w:p>
        </w:tc>
        <w:tc>
          <w:tcPr>
            <w:tcW w:w="1763" w:type="dxa"/>
          </w:tcPr>
          <w:p w14:paraId="215DE5FC" w14:textId="408916E6" w:rsidR="00501FB1" w:rsidRPr="00527902" w:rsidRDefault="0026559A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DSM 1296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2A4CB537" w14:textId="483970AA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GAM broth</w:t>
            </w:r>
          </w:p>
        </w:tc>
        <w:tc>
          <w:tcPr>
            <w:tcW w:w="1843" w:type="dxa"/>
          </w:tcPr>
          <w:p w14:paraId="5BD0B77A" w14:textId="779A5E5E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24 hours</w:t>
            </w:r>
          </w:p>
        </w:tc>
        <w:tc>
          <w:tcPr>
            <w:tcW w:w="1276" w:type="dxa"/>
          </w:tcPr>
          <w:p w14:paraId="711B9B82" w14:textId="6BFC0066" w:rsidR="00501FB1" w:rsidRPr="00527902" w:rsidRDefault="000413D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naerobically</w:t>
            </w:r>
          </w:p>
        </w:tc>
      </w:tr>
      <w:tr w:rsidR="00501FB1" w14:paraId="58DADC76" w14:textId="77777777" w:rsidTr="00527902">
        <w:trPr>
          <w:jc w:val="center"/>
        </w:trPr>
        <w:tc>
          <w:tcPr>
            <w:tcW w:w="2632" w:type="dxa"/>
          </w:tcPr>
          <w:p w14:paraId="1C141D79" w14:textId="1C29036F" w:rsidR="00501FB1" w:rsidRPr="00527902" w:rsidRDefault="0026559A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Clostridium perfringens</w:t>
            </w:r>
          </w:p>
        </w:tc>
        <w:tc>
          <w:tcPr>
            <w:tcW w:w="1763" w:type="dxa"/>
          </w:tcPr>
          <w:p w14:paraId="4ABB70F1" w14:textId="7ACD98CA" w:rsidR="00501FB1" w:rsidRPr="00527902" w:rsidRDefault="0026559A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JCM 1290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13E89A0E" w14:textId="1F2D5F16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GAM broth</w:t>
            </w:r>
          </w:p>
        </w:tc>
        <w:tc>
          <w:tcPr>
            <w:tcW w:w="1843" w:type="dxa"/>
          </w:tcPr>
          <w:p w14:paraId="5D6AD005" w14:textId="0A68B7E5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24 hours</w:t>
            </w:r>
          </w:p>
        </w:tc>
        <w:tc>
          <w:tcPr>
            <w:tcW w:w="1276" w:type="dxa"/>
          </w:tcPr>
          <w:p w14:paraId="65BB2DD9" w14:textId="3DA83866" w:rsidR="00501FB1" w:rsidRPr="00527902" w:rsidRDefault="000413D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naerobically</w:t>
            </w:r>
          </w:p>
        </w:tc>
      </w:tr>
      <w:tr w:rsidR="00501FB1" w14:paraId="09D9ADC6" w14:textId="77777777" w:rsidTr="00527902">
        <w:trPr>
          <w:jc w:val="center"/>
        </w:trPr>
        <w:tc>
          <w:tcPr>
            <w:tcW w:w="2632" w:type="dxa"/>
          </w:tcPr>
          <w:p w14:paraId="5F4873A8" w14:textId="4DB77A12" w:rsidR="00501FB1" w:rsidRPr="00527902" w:rsidRDefault="0026559A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Collinsella aerofaciens</w:t>
            </w:r>
          </w:p>
        </w:tc>
        <w:tc>
          <w:tcPr>
            <w:tcW w:w="1763" w:type="dxa"/>
          </w:tcPr>
          <w:p w14:paraId="7989D73C" w14:textId="0ECDBD03" w:rsidR="00501FB1" w:rsidRPr="00527902" w:rsidRDefault="0026559A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DSM 3979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38130585" w14:textId="22528A87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GAM broth</w:t>
            </w:r>
          </w:p>
        </w:tc>
        <w:tc>
          <w:tcPr>
            <w:tcW w:w="1843" w:type="dxa"/>
          </w:tcPr>
          <w:p w14:paraId="4CC7885F" w14:textId="4E27A840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24 hours</w:t>
            </w:r>
          </w:p>
        </w:tc>
        <w:tc>
          <w:tcPr>
            <w:tcW w:w="1276" w:type="dxa"/>
          </w:tcPr>
          <w:p w14:paraId="1DC7822D" w14:textId="798877E5" w:rsidR="00501FB1" w:rsidRPr="00527902" w:rsidRDefault="000413D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naerobically</w:t>
            </w:r>
          </w:p>
        </w:tc>
      </w:tr>
      <w:tr w:rsidR="00501FB1" w14:paraId="69BCD3CF" w14:textId="77777777" w:rsidTr="00527902">
        <w:trPr>
          <w:jc w:val="center"/>
        </w:trPr>
        <w:tc>
          <w:tcPr>
            <w:tcW w:w="2632" w:type="dxa"/>
          </w:tcPr>
          <w:p w14:paraId="7EEC4BF5" w14:textId="149ADF94" w:rsidR="00501FB1" w:rsidRPr="00527902" w:rsidRDefault="0026559A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Enterococcus faecalis</w:t>
            </w:r>
          </w:p>
        </w:tc>
        <w:tc>
          <w:tcPr>
            <w:tcW w:w="1763" w:type="dxa"/>
          </w:tcPr>
          <w:p w14:paraId="4A2AFDB3" w14:textId="1EC3C1B7" w:rsidR="00501FB1" w:rsidRPr="00527902" w:rsidRDefault="0026559A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19433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6E539411" w14:textId="17774FFC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BHI broth</w:t>
            </w:r>
          </w:p>
        </w:tc>
        <w:tc>
          <w:tcPr>
            <w:tcW w:w="1843" w:type="dxa"/>
          </w:tcPr>
          <w:p w14:paraId="17643A6D" w14:textId="27446939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16 hours</w:t>
            </w:r>
          </w:p>
        </w:tc>
        <w:tc>
          <w:tcPr>
            <w:tcW w:w="1276" w:type="dxa"/>
          </w:tcPr>
          <w:p w14:paraId="7B2230F3" w14:textId="70EB0AC1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501FB1" w14:paraId="3D450653" w14:textId="77777777" w:rsidTr="00527902">
        <w:trPr>
          <w:jc w:val="center"/>
        </w:trPr>
        <w:tc>
          <w:tcPr>
            <w:tcW w:w="2632" w:type="dxa"/>
          </w:tcPr>
          <w:p w14:paraId="0C169E05" w14:textId="4AF92006" w:rsidR="00501FB1" w:rsidRPr="00527902" w:rsidRDefault="0026559A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Escherichia coli</w:t>
            </w:r>
          </w:p>
        </w:tc>
        <w:tc>
          <w:tcPr>
            <w:tcW w:w="1763" w:type="dxa"/>
          </w:tcPr>
          <w:p w14:paraId="5AB8D5EB" w14:textId="0E734BCC" w:rsidR="00501FB1" w:rsidRPr="00527902" w:rsidRDefault="0026559A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11775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7FF389BC" w14:textId="551A7DCE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BHI broth</w:t>
            </w:r>
          </w:p>
        </w:tc>
        <w:tc>
          <w:tcPr>
            <w:tcW w:w="1843" w:type="dxa"/>
          </w:tcPr>
          <w:p w14:paraId="3CF7EAAE" w14:textId="0ACD92AB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16 hours</w:t>
            </w:r>
          </w:p>
        </w:tc>
        <w:tc>
          <w:tcPr>
            <w:tcW w:w="1276" w:type="dxa"/>
          </w:tcPr>
          <w:p w14:paraId="0DF2F8F2" w14:textId="1D49F901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501FB1" w14:paraId="4637F652" w14:textId="77777777" w:rsidTr="00527902">
        <w:trPr>
          <w:jc w:val="center"/>
        </w:trPr>
        <w:tc>
          <w:tcPr>
            <w:tcW w:w="2632" w:type="dxa"/>
          </w:tcPr>
          <w:p w14:paraId="1C1070A7" w14:textId="76584CCD" w:rsidR="00501FB1" w:rsidRPr="00527902" w:rsidRDefault="0026559A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Faecalibacterium prausnitzii</w:t>
            </w:r>
          </w:p>
        </w:tc>
        <w:tc>
          <w:tcPr>
            <w:tcW w:w="1763" w:type="dxa"/>
          </w:tcPr>
          <w:p w14:paraId="3DBE699F" w14:textId="75CAEC04" w:rsidR="00501FB1" w:rsidRPr="00527902" w:rsidRDefault="0026559A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27768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4CE6C005" w14:textId="739684CD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GAM broth</w:t>
            </w:r>
          </w:p>
        </w:tc>
        <w:tc>
          <w:tcPr>
            <w:tcW w:w="1843" w:type="dxa"/>
          </w:tcPr>
          <w:p w14:paraId="4B614FB1" w14:textId="72D4A832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72 hours</w:t>
            </w:r>
          </w:p>
        </w:tc>
        <w:tc>
          <w:tcPr>
            <w:tcW w:w="1276" w:type="dxa"/>
          </w:tcPr>
          <w:p w14:paraId="6F3B04E7" w14:textId="050BEC3B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naerobically</w:t>
            </w:r>
          </w:p>
        </w:tc>
      </w:tr>
      <w:tr w:rsidR="00501FB1" w14:paraId="5BA72460" w14:textId="77777777" w:rsidTr="00527902">
        <w:trPr>
          <w:jc w:val="center"/>
        </w:trPr>
        <w:tc>
          <w:tcPr>
            <w:tcW w:w="2632" w:type="dxa"/>
          </w:tcPr>
          <w:p w14:paraId="6BF190E9" w14:textId="64B93C6F" w:rsidR="00501FB1" w:rsidRPr="00527902" w:rsidRDefault="0026559A" w:rsidP="007A167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Prevotella melaninogenica</w:t>
            </w:r>
          </w:p>
        </w:tc>
        <w:tc>
          <w:tcPr>
            <w:tcW w:w="1763" w:type="dxa"/>
          </w:tcPr>
          <w:p w14:paraId="2D5134C7" w14:textId="7036EAB9" w:rsidR="00501FB1" w:rsidRPr="00527902" w:rsidRDefault="0026559A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25845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1F629322" w14:textId="2870B065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GAM broth</w:t>
            </w:r>
          </w:p>
        </w:tc>
        <w:tc>
          <w:tcPr>
            <w:tcW w:w="1843" w:type="dxa"/>
          </w:tcPr>
          <w:p w14:paraId="23B334DA" w14:textId="192FB871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24 hours</w:t>
            </w:r>
          </w:p>
        </w:tc>
        <w:tc>
          <w:tcPr>
            <w:tcW w:w="1276" w:type="dxa"/>
          </w:tcPr>
          <w:p w14:paraId="2CFF5D32" w14:textId="4D6F8DFF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naerobically</w:t>
            </w:r>
          </w:p>
        </w:tc>
      </w:tr>
      <w:tr w:rsidR="00501FB1" w14:paraId="7E20D84A" w14:textId="77777777" w:rsidTr="00527902">
        <w:trPr>
          <w:jc w:val="center"/>
        </w:trPr>
        <w:tc>
          <w:tcPr>
            <w:tcW w:w="2632" w:type="dxa"/>
          </w:tcPr>
          <w:p w14:paraId="362B4F37" w14:textId="551F27BC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Lactobacillus brevis</w:t>
            </w:r>
          </w:p>
        </w:tc>
        <w:tc>
          <w:tcPr>
            <w:tcW w:w="1763" w:type="dxa"/>
          </w:tcPr>
          <w:p w14:paraId="368AD0BD" w14:textId="13742718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14869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0676C1BF" w14:textId="2EF7C378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MRS broth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A27EF1"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843" w:type="dxa"/>
          </w:tcPr>
          <w:p w14:paraId="14F3831F" w14:textId="7BDD868E" w:rsidR="00501FB1" w:rsidRPr="00527902" w:rsidRDefault="0026559A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16 hours</w:t>
            </w:r>
          </w:p>
        </w:tc>
        <w:tc>
          <w:tcPr>
            <w:tcW w:w="1276" w:type="dxa"/>
          </w:tcPr>
          <w:p w14:paraId="5CFA01B8" w14:textId="41DD3C2F" w:rsidR="00501FB1" w:rsidRPr="00527902" w:rsidRDefault="000413D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naerobically</w:t>
            </w:r>
          </w:p>
        </w:tc>
      </w:tr>
      <w:tr w:rsidR="005E044C" w14:paraId="7ED1DADD" w14:textId="77777777" w:rsidTr="00527902">
        <w:trPr>
          <w:jc w:val="center"/>
        </w:trPr>
        <w:tc>
          <w:tcPr>
            <w:tcW w:w="2632" w:type="dxa"/>
          </w:tcPr>
          <w:p w14:paraId="2C5B549F" w14:textId="33B24506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Lactobacillus casei</w:t>
            </w:r>
          </w:p>
        </w:tc>
        <w:tc>
          <w:tcPr>
            <w:tcW w:w="1763" w:type="dxa"/>
          </w:tcPr>
          <w:p w14:paraId="46CA1F9E" w14:textId="7A00C2C7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334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532BD1A8" w14:textId="68C95B73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MRS broth</w:t>
            </w:r>
          </w:p>
        </w:tc>
        <w:tc>
          <w:tcPr>
            <w:tcW w:w="1843" w:type="dxa"/>
          </w:tcPr>
          <w:p w14:paraId="5316EB07" w14:textId="51E8568E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16 hours</w:t>
            </w:r>
          </w:p>
        </w:tc>
        <w:tc>
          <w:tcPr>
            <w:tcW w:w="1276" w:type="dxa"/>
          </w:tcPr>
          <w:p w14:paraId="314352F2" w14:textId="5F5AB51C" w:rsidR="005E044C" w:rsidRPr="00527902" w:rsidRDefault="000413D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naerobically</w:t>
            </w:r>
          </w:p>
        </w:tc>
      </w:tr>
      <w:tr w:rsidR="005E044C" w14:paraId="05C1E233" w14:textId="77777777" w:rsidTr="00527902">
        <w:trPr>
          <w:jc w:val="center"/>
        </w:trPr>
        <w:tc>
          <w:tcPr>
            <w:tcW w:w="2632" w:type="dxa"/>
          </w:tcPr>
          <w:p w14:paraId="53C63F07" w14:textId="58C964A3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Lactobacillus fermentum</w:t>
            </w:r>
          </w:p>
        </w:tc>
        <w:tc>
          <w:tcPr>
            <w:tcW w:w="1763" w:type="dxa"/>
          </w:tcPr>
          <w:p w14:paraId="776CDB5D" w14:textId="66CC7CBC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14931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2628673D" w14:textId="39F8F9E6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MRS broth</w:t>
            </w:r>
          </w:p>
        </w:tc>
        <w:tc>
          <w:tcPr>
            <w:tcW w:w="1843" w:type="dxa"/>
          </w:tcPr>
          <w:p w14:paraId="770D4ABA" w14:textId="59F199D5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16 hours</w:t>
            </w:r>
          </w:p>
        </w:tc>
        <w:tc>
          <w:tcPr>
            <w:tcW w:w="1276" w:type="dxa"/>
          </w:tcPr>
          <w:p w14:paraId="53F8AAEB" w14:textId="35E2CB70" w:rsidR="005E044C" w:rsidRPr="00527902" w:rsidRDefault="000413D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naerobically</w:t>
            </w:r>
          </w:p>
        </w:tc>
      </w:tr>
      <w:tr w:rsidR="005E044C" w14:paraId="25ECF79D" w14:textId="77777777" w:rsidTr="00527902">
        <w:trPr>
          <w:jc w:val="center"/>
        </w:trPr>
        <w:tc>
          <w:tcPr>
            <w:tcW w:w="2632" w:type="dxa"/>
          </w:tcPr>
          <w:p w14:paraId="7A0F766C" w14:textId="5A01B6F4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Lactobacillus fructivorans</w:t>
            </w:r>
          </w:p>
        </w:tc>
        <w:tc>
          <w:tcPr>
            <w:tcW w:w="1763" w:type="dxa"/>
          </w:tcPr>
          <w:p w14:paraId="3E3EFA68" w14:textId="06322EAD" w:rsidR="005E044C" w:rsidRPr="00527902" w:rsidRDefault="005E044C" w:rsidP="007A1679">
            <w:pPr>
              <w:tabs>
                <w:tab w:val="left" w:pos="125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8288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11193449" w14:textId="3CCBDD58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MRS broth</w:t>
            </w:r>
          </w:p>
        </w:tc>
        <w:tc>
          <w:tcPr>
            <w:tcW w:w="1843" w:type="dxa"/>
          </w:tcPr>
          <w:p w14:paraId="0EF79975" w14:textId="7249CAFB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16 hours</w:t>
            </w:r>
          </w:p>
        </w:tc>
        <w:tc>
          <w:tcPr>
            <w:tcW w:w="1276" w:type="dxa"/>
          </w:tcPr>
          <w:p w14:paraId="4BC6D52D" w14:textId="51FD0D28" w:rsidR="005E044C" w:rsidRPr="00527902" w:rsidRDefault="005E044C" w:rsidP="007A1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naerobically</w:t>
            </w:r>
          </w:p>
        </w:tc>
      </w:tr>
      <w:tr w:rsidR="005E044C" w14:paraId="07AA9AB1" w14:textId="77777777" w:rsidTr="00527902">
        <w:trPr>
          <w:jc w:val="center"/>
        </w:trPr>
        <w:tc>
          <w:tcPr>
            <w:tcW w:w="2632" w:type="dxa"/>
          </w:tcPr>
          <w:p w14:paraId="0EE41AD4" w14:textId="1AB59DE2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Lactobacillus gasseri</w:t>
            </w:r>
          </w:p>
        </w:tc>
        <w:tc>
          <w:tcPr>
            <w:tcW w:w="1763" w:type="dxa"/>
          </w:tcPr>
          <w:p w14:paraId="5FE5F3DB" w14:textId="7F05760F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DSM 20243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13C90548" w14:textId="4CD5818E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MRS broth</w:t>
            </w:r>
          </w:p>
        </w:tc>
        <w:tc>
          <w:tcPr>
            <w:tcW w:w="1843" w:type="dxa"/>
          </w:tcPr>
          <w:p w14:paraId="21DC6423" w14:textId="28E2D766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16 hours</w:t>
            </w:r>
          </w:p>
        </w:tc>
        <w:tc>
          <w:tcPr>
            <w:tcW w:w="1276" w:type="dxa"/>
          </w:tcPr>
          <w:p w14:paraId="1EFA6969" w14:textId="7F5D6241" w:rsidR="005E044C" w:rsidRPr="00527902" w:rsidRDefault="000413D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naerobically</w:t>
            </w:r>
          </w:p>
        </w:tc>
      </w:tr>
      <w:tr w:rsidR="005E044C" w14:paraId="60688848" w14:textId="77777777" w:rsidTr="00527902">
        <w:trPr>
          <w:jc w:val="center"/>
        </w:trPr>
        <w:tc>
          <w:tcPr>
            <w:tcW w:w="2632" w:type="dxa"/>
          </w:tcPr>
          <w:p w14:paraId="36FD3EF6" w14:textId="7500974E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Lactobacillus plantarum</w:t>
            </w:r>
          </w:p>
        </w:tc>
        <w:tc>
          <w:tcPr>
            <w:tcW w:w="1763" w:type="dxa"/>
          </w:tcPr>
          <w:p w14:paraId="2C6521DC" w14:textId="71D8343E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14917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3ED0BB21" w14:textId="0BBBD089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MRS broth</w:t>
            </w:r>
          </w:p>
        </w:tc>
        <w:tc>
          <w:tcPr>
            <w:tcW w:w="1843" w:type="dxa"/>
          </w:tcPr>
          <w:p w14:paraId="68A7C265" w14:textId="14B62856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16 hours</w:t>
            </w:r>
          </w:p>
        </w:tc>
        <w:tc>
          <w:tcPr>
            <w:tcW w:w="1276" w:type="dxa"/>
          </w:tcPr>
          <w:p w14:paraId="06D97BA1" w14:textId="63DACB38" w:rsidR="005E044C" w:rsidRPr="00527902" w:rsidRDefault="000413D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naerobically</w:t>
            </w:r>
          </w:p>
        </w:tc>
      </w:tr>
      <w:tr w:rsidR="005E044C" w14:paraId="0184CD56" w14:textId="77777777" w:rsidTr="00527902">
        <w:trPr>
          <w:jc w:val="center"/>
        </w:trPr>
        <w:tc>
          <w:tcPr>
            <w:tcW w:w="2632" w:type="dxa"/>
          </w:tcPr>
          <w:p w14:paraId="25412639" w14:textId="33F72216" w:rsidR="005E044C" w:rsidRPr="00527902" w:rsidRDefault="00A01297" w:rsidP="007A167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1297">
              <w:rPr>
                <w:rFonts w:ascii="Times New Roman" w:hAnsi="Times New Roman" w:cs="Times New Roman"/>
                <w:i/>
                <w:sz w:val="18"/>
                <w:szCs w:val="18"/>
              </w:rPr>
              <w:t>Lactobacillus reuteri</w:t>
            </w:r>
          </w:p>
        </w:tc>
        <w:tc>
          <w:tcPr>
            <w:tcW w:w="1763" w:type="dxa"/>
          </w:tcPr>
          <w:p w14:paraId="4F641A0B" w14:textId="267E1B87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JCM 1112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4E4800D2" w14:textId="20E57811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MRS broth</w:t>
            </w:r>
          </w:p>
        </w:tc>
        <w:tc>
          <w:tcPr>
            <w:tcW w:w="1843" w:type="dxa"/>
          </w:tcPr>
          <w:p w14:paraId="3B54568D" w14:textId="366AE227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16 hours</w:t>
            </w:r>
          </w:p>
        </w:tc>
        <w:tc>
          <w:tcPr>
            <w:tcW w:w="1276" w:type="dxa"/>
          </w:tcPr>
          <w:p w14:paraId="2D892608" w14:textId="5BB30234" w:rsidR="005E044C" w:rsidRPr="00527902" w:rsidRDefault="000413D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naerobically</w:t>
            </w:r>
          </w:p>
        </w:tc>
      </w:tr>
      <w:tr w:rsidR="005E044C" w14:paraId="6268FC0E" w14:textId="77777777" w:rsidTr="00527902">
        <w:trPr>
          <w:jc w:val="center"/>
        </w:trPr>
        <w:tc>
          <w:tcPr>
            <w:tcW w:w="2632" w:type="dxa"/>
          </w:tcPr>
          <w:p w14:paraId="5EC61A35" w14:textId="4B1C4C2E" w:rsidR="005E044C" w:rsidRPr="00527902" w:rsidRDefault="00A01297" w:rsidP="007A167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1297">
              <w:rPr>
                <w:rFonts w:ascii="Times New Roman" w:hAnsi="Times New Roman" w:cs="Times New Roman"/>
                <w:i/>
                <w:sz w:val="18"/>
                <w:szCs w:val="18"/>
              </w:rPr>
              <w:t>Lactobacillus ruminis</w:t>
            </w:r>
          </w:p>
        </w:tc>
        <w:tc>
          <w:tcPr>
            <w:tcW w:w="1763" w:type="dxa"/>
          </w:tcPr>
          <w:p w14:paraId="70E84569" w14:textId="227E50A3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JCM 1152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19BBB081" w14:textId="2BBFD173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MRS broth</w:t>
            </w:r>
          </w:p>
        </w:tc>
        <w:tc>
          <w:tcPr>
            <w:tcW w:w="1843" w:type="dxa"/>
          </w:tcPr>
          <w:p w14:paraId="506EF2F2" w14:textId="3C7245E6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16 hours</w:t>
            </w:r>
          </w:p>
        </w:tc>
        <w:tc>
          <w:tcPr>
            <w:tcW w:w="1276" w:type="dxa"/>
          </w:tcPr>
          <w:p w14:paraId="4B6AFC97" w14:textId="7D685D14" w:rsidR="005E044C" w:rsidRPr="00527902" w:rsidRDefault="000413D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naerobically</w:t>
            </w:r>
          </w:p>
        </w:tc>
      </w:tr>
      <w:tr w:rsidR="005E044C" w14:paraId="7B62F80B" w14:textId="77777777" w:rsidTr="00527902">
        <w:trPr>
          <w:jc w:val="center"/>
        </w:trPr>
        <w:tc>
          <w:tcPr>
            <w:tcW w:w="2632" w:type="dxa"/>
          </w:tcPr>
          <w:p w14:paraId="630A5023" w14:textId="795BDB4B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Lactobacillus sakei</w:t>
            </w:r>
          </w:p>
        </w:tc>
        <w:tc>
          <w:tcPr>
            <w:tcW w:w="1763" w:type="dxa"/>
          </w:tcPr>
          <w:p w14:paraId="1DB14A59" w14:textId="0888DEAC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15521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357E06EF" w14:textId="6A2BB51B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MRS broth</w:t>
            </w:r>
          </w:p>
        </w:tc>
        <w:tc>
          <w:tcPr>
            <w:tcW w:w="1843" w:type="dxa"/>
          </w:tcPr>
          <w:p w14:paraId="3EDCC70E" w14:textId="5BCC68A5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16 hours</w:t>
            </w:r>
          </w:p>
        </w:tc>
        <w:tc>
          <w:tcPr>
            <w:tcW w:w="1276" w:type="dxa"/>
          </w:tcPr>
          <w:p w14:paraId="36CD41D2" w14:textId="27C7C074" w:rsidR="005E044C" w:rsidRPr="00527902" w:rsidRDefault="000413D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naerobically</w:t>
            </w:r>
          </w:p>
        </w:tc>
      </w:tr>
      <w:tr w:rsidR="005E044C" w14:paraId="60325C37" w14:textId="77777777" w:rsidTr="00527902">
        <w:trPr>
          <w:jc w:val="center"/>
        </w:trPr>
        <w:tc>
          <w:tcPr>
            <w:tcW w:w="2632" w:type="dxa"/>
          </w:tcPr>
          <w:p w14:paraId="1ED2A746" w14:textId="2CED6F37" w:rsidR="005E044C" w:rsidRPr="00527902" w:rsidRDefault="005E044C" w:rsidP="007A1679">
            <w:pPr>
              <w:tabs>
                <w:tab w:val="left" w:pos="900"/>
              </w:tabs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</w:p>
        </w:tc>
        <w:tc>
          <w:tcPr>
            <w:tcW w:w="1763" w:type="dxa"/>
          </w:tcPr>
          <w:p w14:paraId="1267E3DA" w14:textId="50F28AC7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12600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</w:tcPr>
          <w:p w14:paraId="369CD73F" w14:textId="6E208D90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BHI broth</w:t>
            </w:r>
          </w:p>
        </w:tc>
        <w:tc>
          <w:tcPr>
            <w:tcW w:w="1843" w:type="dxa"/>
          </w:tcPr>
          <w:p w14:paraId="39FA5671" w14:textId="68021AF9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16 hours</w:t>
            </w:r>
          </w:p>
        </w:tc>
        <w:tc>
          <w:tcPr>
            <w:tcW w:w="1276" w:type="dxa"/>
          </w:tcPr>
          <w:p w14:paraId="53D2FCA0" w14:textId="26FCE933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  <w:tr w:rsidR="005E044C" w14:paraId="0089636E" w14:textId="77777777" w:rsidTr="00527902">
        <w:trPr>
          <w:jc w:val="center"/>
        </w:trPr>
        <w:tc>
          <w:tcPr>
            <w:tcW w:w="2632" w:type="dxa"/>
            <w:tcBorders>
              <w:bottom w:val="single" w:sz="4" w:space="0" w:color="auto"/>
            </w:tcBorders>
          </w:tcPr>
          <w:p w14:paraId="07089EDF" w14:textId="553C47D4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i/>
                <w:sz w:val="18"/>
                <w:szCs w:val="18"/>
              </w:rPr>
              <w:t>Streptococcus mutans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70C39246" w14:textId="1106871A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TCC 27175</w:t>
            </w:r>
            <w:r w:rsidRPr="005279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CF694A" w14:textId="72104E87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BHI brot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06F80D" w14:textId="4695A9D1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37 ℃, 16 hou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66DF18" w14:textId="32B02641" w:rsidR="005E044C" w:rsidRPr="00527902" w:rsidRDefault="005E044C" w:rsidP="007A16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7902">
              <w:rPr>
                <w:rFonts w:ascii="Times New Roman" w:hAnsi="Times New Roman" w:cs="Times New Roman"/>
                <w:sz w:val="18"/>
                <w:szCs w:val="18"/>
              </w:rPr>
              <w:t>aerobically</w:t>
            </w:r>
          </w:p>
        </w:tc>
      </w:tr>
    </w:tbl>
    <w:p w14:paraId="2469C44B" w14:textId="77777777" w:rsidR="00F75277" w:rsidRDefault="00F75277" w:rsidP="007A1679">
      <w:pPr>
        <w:jc w:val="left"/>
        <w:rPr>
          <w:rFonts w:ascii="Times New Roman" w:hAnsi="Times New Roman" w:cs="Times New Roman" w:hint="eastAsia"/>
          <w:color w:val="000000"/>
          <w:szCs w:val="21"/>
          <w:vertAlign w:val="superscript"/>
        </w:rPr>
      </w:pPr>
    </w:p>
    <w:p w14:paraId="5D2A5007" w14:textId="77777777" w:rsidR="00EF5A34" w:rsidRDefault="00EF5A34" w:rsidP="00EF5A34">
      <w:pPr>
        <w:ind w:leftChars="67" w:left="141"/>
        <w:jc w:val="left"/>
        <w:rPr>
          <w:rFonts w:ascii="Times New Roman" w:hAnsi="Times New Roman" w:cs="Times New Roman"/>
          <w:color w:val="000000"/>
          <w:szCs w:val="21"/>
          <w:vertAlign w:val="superscript"/>
        </w:rPr>
      </w:pPr>
    </w:p>
    <w:p w14:paraId="5F404A2E" w14:textId="74A91509" w:rsidR="00185D07" w:rsidRPr="00092B81" w:rsidRDefault="00185D07" w:rsidP="00EF5A34">
      <w:pPr>
        <w:ind w:leftChars="67" w:left="141"/>
        <w:jc w:val="left"/>
        <w:rPr>
          <w:rFonts w:ascii="Times New Roman" w:hAnsi="Times New Roman" w:cs="Times New Roman"/>
          <w:color w:val="000000"/>
          <w:szCs w:val="21"/>
        </w:rPr>
      </w:pPr>
      <w:r w:rsidRPr="00092B81">
        <w:rPr>
          <w:rFonts w:ascii="Times New Roman" w:hAnsi="Times New Roman" w:cs="Times New Roman"/>
          <w:color w:val="000000"/>
          <w:szCs w:val="21"/>
          <w:vertAlign w:val="superscript"/>
        </w:rPr>
        <w:t>A</w:t>
      </w:r>
      <w:r w:rsidR="00527902">
        <w:rPr>
          <w:rFonts w:ascii="Times New Roman" w:hAnsi="Times New Roman" w:cs="Times New Roman"/>
          <w:color w:val="000000"/>
          <w:szCs w:val="21"/>
        </w:rPr>
        <w:t xml:space="preserve"> BHI b</w:t>
      </w:r>
      <w:r w:rsidRPr="00092B81">
        <w:rPr>
          <w:rFonts w:ascii="Times New Roman" w:hAnsi="Times New Roman" w:cs="Times New Roman"/>
          <w:color w:val="000000"/>
          <w:szCs w:val="21"/>
        </w:rPr>
        <w:t>roth: Brain heart infusion broth (Beckton Dickinson Co.)</w:t>
      </w:r>
    </w:p>
    <w:p w14:paraId="406AA532" w14:textId="77777777" w:rsidR="00185D07" w:rsidRPr="00092B81" w:rsidRDefault="00185D07" w:rsidP="00EF5A34">
      <w:pPr>
        <w:ind w:leftChars="67" w:left="141"/>
        <w:jc w:val="left"/>
        <w:rPr>
          <w:rFonts w:ascii="Times New Roman" w:hAnsi="Times New Roman" w:cs="Times New Roman"/>
          <w:color w:val="000000"/>
          <w:szCs w:val="21"/>
        </w:rPr>
      </w:pPr>
      <w:r w:rsidRPr="00092B81">
        <w:rPr>
          <w:rFonts w:ascii="Times New Roman" w:hAnsi="Times New Roman" w:cs="Times New Roman"/>
          <w:color w:val="000000"/>
          <w:szCs w:val="21"/>
          <w:vertAlign w:val="superscript"/>
        </w:rPr>
        <w:t>B</w:t>
      </w:r>
      <w:r w:rsidRPr="00092B81">
        <w:rPr>
          <w:rFonts w:ascii="Times New Roman" w:hAnsi="Times New Roman" w:cs="Times New Roman"/>
          <w:color w:val="000000"/>
          <w:szCs w:val="21"/>
        </w:rPr>
        <w:t xml:space="preserve"> TS broth: Trypticase soy broth (Beckton Dickinson Co.)</w:t>
      </w:r>
    </w:p>
    <w:p w14:paraId="56504AE0" w14:textId="77777777" w:rsidR="00185D07" w:rsidRPr="00092B81" w:rsidRDefault="00185D07" w:rsidP="00EF5A34">
      <w:pPr>
        <w:ind w:leftChars="67" w:left="141"/>
        <w:jc w:val="left"/>
        <w:rPr>
          <w:rFonts w:ascii="Times New Roman" w:hAnsi="Times New Roman" w:cs="Times New Roman"/>
          <w:color w:val="000000"/>
          <w:szCs w:val="21"/>
        </w:rPr>
      </w:pPr>
      <w:r w:rsidRPr="00092B81">
        <w:rPr>
          <w:rFonts w:ascii="Times New Roman" w:hAnsi="Times New Roman" w:cs="Times New Roman"/>
          <w:color w:val="000000"/>
          <w:szCs w:val="21"/>
          <w:vertAlign w:val="superscript"/>
        </w:rPr>
        <w:t>C</w:t>
      </w:r>
      <w:r w:rsidRPr="00092B81">
        <w:rPr>
          <w:rFonts w:ascii="Times New Roman" w:hAnsi="Times New Roman" w:cs="Times New Roman"/>
          <w:color w:val="000000"/>
          <w:szCs w:val="21"/>
        </w:rPr>
        <w:t xml:space="preserve"> Nutrient broth: (Nissui Pharmaceutical Co.)</w:t>
      </w:r>
    </w:p>
    <w:p w14:paraId="615559CD" w14:textId="77777777" w:rsidR="00185D07" w:rsidRPr="00092B81" w:rsidRDefault="00185D07" w:rsidP="00EF5A34">
      <w:pPr>
        <w:ind w:leftChars="67" w:left="351" w:hangingChars="100" w:hanging="210"/>
        <w:jc w:val="left"/>
        <w:rPr>
          <w:rFonts w:ascii="Times New Roman" w:hAnsi="Times New Roman" w:cs="Times New Roman"/>
          <w:color w:val="000000"/>
          <w:szCs w:val="21"/>
        </w:rPr>
      </w:pPr>
      <w:r w:rsidRPr="00092B81">
        <w:rPr>
          <w:rFonts w:ascii="Times New Roman" w:hAnsi="Times New Roman" w:cs="Times New Roman"/>
          <w:color w:val="000000"/>
          <w:szCs w:val="21"/>
          <w:vertAlign w:val="superscript"/>
        </w:rPr>
        <w:t>D</w:t>
      </w:r>
      <w:r w:rsidRPr="00092B81">
        <w:rPr>
          <w:rFonts w:ascii="Times New Roman" w:hAnsi="Times New Roman" w:cs="Times New Roman"/>
          <w:color w:val="000000"/>
          <w:szCs w:val="21"/>
        </w:rPr>
        <w:t xml:space="preserve"> GAM broth: Modified GAM broth (Nissui Pharmaceutical Co.) containing 1.0% (wt/vol) glucose (KANTO CHEMICAL CO., Tokyo, Japan)</w:t>
      </w:r>
    </w:p>
    <w:p w14:paraId="2262F2ED" w14:textId="77777777" w:rsidR="00185D07" w:rsidRPr="00092B81" w:rsidRDefault="00185D07" w:rsidP="00EF5A34">
      <w:pPr>
        <w:ind w:leftChars="67" w:left="141"/>
        <w:jc w:val="left"/>
        <w:rPr>
          <w:rFonts w:ascii="Times New Roman" w:hAnsi="Times New Roman" w:cs="Times New Roman"/>
          <w:color w:val="000000"/>
          <w:szCs w:val="21"/>
        </w:rPr>
      </w:pPr>
      <w:r w:rsidRPr="00092B81">
        <w:rPr>
          <w:rFonts w:ascii="Times New Roman" w:hAnsi="Times New Roman" w:cs="Times New Roman"/>
          <w:color w:val="000000"/>
          <w:szCs w:val="21"/>
          <w:vertAlign w:val="superscript"/>
        </w:rPr>
        <w:t>E</w:t>
      </w:r>
      <w:r w:rsidRPr="00092B81">
        <w:rPr>
          <w:rFonts w:ascii="Times New Roman" w:hAnsi="Times New Roman" w:cs="Times New Roman"/>
          <w:color w:val="000000"/>
          <w:szCs w:val="21"/>
        </w:rPr>
        <w:t xml:space="preserve"> MRS broth: (Beckton Dickinson Co., 288130)</w:t>
      </w:r>
    </w:p>
    <w:p w14:paraId="1D99454B" w14:textId="7052E545" w:rsidR="006A47E1" w:rsidRDefault="00BA7FA7" w:rsidP="00EF5A34">
      <w:pPr>
        <w:ind w:leftChars="67" w:left="141"/>
        <w:jc w:val="left"/>
        <w:rPr>
          <w:rFonts w:ascii="Times New Roman" w:hAnsi="Times New Roman" w:cs="Times New Roman"/>
          <w:color w:val="000000"/>
          <w:szCs w:val="21"/>
        </w:rPr>
      </w:pPr>
      <w:r w:rsidRPr="00092B81">
        <w:rPr>
          <w:rFonts w:ascii="Times New Roman" w:hAnsi="Times New Roman" w:cs="Times New Roman"/>
          <w:color w:val="000000"/>
          <w:szCs w:val="21"/>
        </w:rPr>
        <w:t>Total bacterial cell counts of fresh cultures were determined using DAPI staining</w:t>
      </w:r>
      <w:r w:rsidR="00092B81">
        <w:rPr>
          <w:rFonts w:ascii="Times New Roman" w:hAnsi="Times New Roman" w:cs="Times New Roman"/>
          <w:color w:val="000000"/>
          <w:szCs w:val="21"/>
        </w:rPr>
        <w:t>.</w:t>
      </w:r>
      <w:r w:rsidR="006A47E1">
        <w:rPr>
          <w:rFonts w:ascii="Times New Roman" w:hAnsi="Times New Roman" w:cs="Times New Roman"/>
          <w:color w:val="000000"/>
          <w:szCs w:val="21"/>
        </w:rPr>
        <w:br w:type="page"/>
      </w:r>
    </w:p>
    <w:p w14:paraId="5EE2772B" w14:textId="077C4BA6" w:rsidR="006A47E1" w:rsidRDefault="006A47E1" w:rsidP="004E750A">
      <w:pPr>
        <w:jc w:val="left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lastRenderedPageBreak/>
        <w:t>Ta</w:t>
      </w:r>
      <w:r w:rsidRPr="003D14DA">
        <w:rPr>
          <w:rFonts w:ascii="Times New Roman" w:hAnsi="Times New Roman" w:cs="Times New Roman"/>
          <w:b/>
          <w:color w:val="000000"/>
          <w:sz w:val="24"/>
        </w:rPr>
        <w:t>ble S2. Designed primers for sequencing 23S rRNA</w:t>
      </w:r>
    </w:p>
    <w:tbl>
      <w:tblPr>
        <w:tblStyle w:val="aa"/>
        <w:tblpPr w:leftFromText="142" w:rightFromText="142" w:vertAnchor="text" w:tblpXSpec="center" w:tblpY="1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3348"/>
        <w:gridCol w:w="2288"/>
        <w:gridCol w:w="1569"/>
      </w:tblGrid>
      <w:tr w:rsidR="006A47E1" w14:paraId="603A7CD2" w14:textId="77777777" w:rsidTr="00F57153">
        <w:trPr>
          <w:jc w:val="center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2E6C0163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14:paraId="007E08FD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 (5′-3′)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7E2B731A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nealing tem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ature</w:t>
            </w: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°C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63EB9831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6A47E1" w14:paraId="30BF19E2" w14:textId="77777777" w:rsidTr="00F57153">
        <w:trPr>
          <w:jc w:val="center"/>
        </w:trPr>
        <w:tc>
          <w:tcPr>
            <w:tcW w:w="1877" w:type="dxa"/>
            <w:tcBorders>
              <w:top w:val="single" w:sz="4" w:space="0" w:color="auto"/>
            </w:tcBorders>
          </w:tcPr>
          <w:p w14:paraId="3ED36925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SU-30F</w:t>
            </w:r>
          </w:p>
        </w:tc>
        <w:tc>
          <w:tcPr>
            <w:tcW w:w="3348" w:type="dxa"/>
            <w:tcBorders>
              <w:top w:val="single" w:sz="4" w:space="0" w:color="auto"/>
            </w:tcBorders>
          </w:tcPr>
          <w:p w14:paraId="4F7576A6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sz w:val="18"/>
                <w:szCs w:val="18"/>
              </w:rPr>
              <w:t>CGCATACGGTGGATGCCTTGGCAGT</w:t>
            </w:r>
          </w:p>
        </w:tc>
        <w:tc>
          <w:tcPr>
            <w:tcW w:w="2288" w:type="dxa"/>
            <w:tcBorders>
              <w:top w:val="single" w:sz="4" w:space="0" w:color="auto"/>
            </w:tcBorders>
          </w:tcPr>
          <w:p w14:paraId="68559FB6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37DCE80D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6A47E1" w14:paraId="6F9B2C8B" w14:textId="77777777" w:rsidTr="00F57153">
        <w:trPr>
          <w:jc w:val="center"/>
        </w:trPr>
        <w:tc>
          <w:tcPr>
            <w:tcW w:w="1877" w:type="dxa"/>
          </w:tcPr>
          <w:p w14:paraId="2E50C0CE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SU-470F</w:t>
            </w:r>
          </w:p>
        </w:tc>
        <w:tc>
          <w:tcPr>
            <w:tcW w:w="3348" w:type="dxa"/>
          </w:tcPr>
          <w:p w14:paraId="6B01602C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TAGGACGGAGCACGAGAAA</w:t>
            </w:r>
          </w:p>
        </w:tc>
        <w:tc>
          <w:tcPr>
            <w:tcW w:w="2288" w:type="dxa"/>
          </w:tcPr>
          <w:p w14:paraId="2ED360CF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69" w:type="dxa"/>
          </w:tcPr>
          <w:p w14:paraId="7E35C388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6A47E1" w14:paraId="4BED982C" w14:textId="77777777" w:rsidTr="00F57153">
        <w:trPr>
          <w:jc w:val="center"/>
        </w:trPr>
        <w:tc>
          <w:tcPr>
            <w:tcW w:w="1877" w:type="dxa"/>
          </w:tcPr>
          <w:p w14:paraId="2F08BF51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SU-900F</w:t>
            </w:r>
          </w:p>
        </w:tc>
        <w:tc>
          <w:tcPr>
            <w:tcW w:w="3348" w:type="dxa"/>
          </w:tcPr>
          <w:p w14:paraId="7DA052C6" w14:textId="77777777" w:rsidR="006A47E1" w:rsidRPr="00BE5D24" w:rsidRDefault="006A47E1" w:rsidP="00F571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CTCGGAGATAGCTGGTTCTCC</w:t>
            </w:r>
          </w:p>
        </w:tc>
        <w:tc>
          <w:tcPr>
            <w:tcW w:w="2288" w:type="dxa"/>
          </w:tcPr>
          <w:p w14:paraId="0A9479A8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9" w:type="dxa"/>
          </w:tcPr>
          <w:p w14:paraId="7D0BE217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6A47E1" w14:paraId="336B1E69" w14:textId="77777777" w:rsidTr="00F57153">
        <w:trPr>
          <w:jc w:val="center"/>
        </w:trPr>
        <w:tc>
          <w:tcPr>
            <w:tcW w:w="1877" w:type="dxa"/>
          </w:tcPr>
          <w:p w14:paraId="74F3A7B9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SU-1440F</w:t>
            </w:r>
          </w:p>
        </w:tc>
        <w:tc>
          <w:tcPr>
            <w:tcW w:w="3348" w:type="dxa"/>
          </w:tcPr>
          <w:p w14:paraId="427658F2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GCAACGTTAATCGACGCAGGGT</w:t>
            </w:r>
          </w:p>
        </w:tc>
        <w:tc>
          <w:tcPr>
            <w:tcW w:w="2288" w:type="dxa"/>
          </w:tcPr>
          <w:p w14:paraId="513F15C1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9" w:type="dxa"/>
          </w:tcPr>
          <w:p w14:paraId="7C325EC8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6A47E1" w14:paraId="4BF45C9B" w14:textId="77777777" w:rsidTr="00F57153">
        <w:trPr>
          <w:jc w:val="center"/>
        </w:trPr>
        <w:tc>
          <w:tcPr>
            <w:tcW w:w="1877" w:type="dxa"/>
          </w:tcPr>
          <w:p w14:paraId="2F7A7072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SU-2060F</w:t>
            </w:r>
          </w:p>
        </w:tc>
        <w:tc>
          <w:tcPr>
            <w:tcW w:w="3348" w:type="dxa"/>
          </w:tcPr>
          <w:p w14:paraId="07389824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GGCCGTAACTATAACGGTCCTA</w:t>
            </w:r>
          </w:p>
        </w:tc>
        <w:tc>
          <w:tcPr>
            <w:tcW w:w="2288" w:type="dxa"/>
          </w:tcPr>
          <w:p w14:paraId="21313E93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9" w:type="dxa"/>
          </w:tcPr>
          <w:p w14:paraId="793A484B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6A47E1" w14:paraId="77C66BE1" w14:textId="77777777" w:rsidTr="00F57153">
        <w:trPr>
          <w:jc w:val="center"/>
        </w:trPr>
        <w:tc>
          <w:tcPr>
            <w:tcW w:w="1877" w:type="dxa"/>
          </w:tcPr>
          <w:p w14:paraId="78918DC8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SU-2450F</w:t>
            </w:r>
          </w:p>
        </w:tc>
        <w:tc>
          <w:tcPr>
            <w:tcW w:w="3348" w:type="dxa"/>
          </w:tcPr>
          <w:p w14:paraId="02F92BF1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TAACGGAGGAGTACGAAGGTGC</w:t>
            </w:r>
          </w:p>
        </w:tc>
        <w:tc>
          <w:tcPr>
            <w:tcW w:w="2288" w:type="dxa"/>
          </w:tcPr>
          <w:p w14:paraId="2C1780D0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9" w:type="dxa"/>
          </w:tcPr>
          <w:p w14:paraId="1CB57140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6A47E1" w14:paraId="5994623C" w14:textId="77777777" w:rsidTr="00F57153">
        <w:trPr>
          <w:jc w:val="center"/>
        </w:trPr>
        <w:tc>
          <w:tcPr>
            <w:tcW w:w="1877" w:type="dxa"/>
          </w:tcPr>
          <w:p w14:paraId="12258975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SU-470R</w:t>
            </w:r>
          </w:p>
        </w:tc>
        <w:tc>
          <w:tcPr>
            <w:tcW w:w="3348" w:type="dxa"/>
          </w:tcPr>
          <w:p w14:paraId="45170494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CTCGTGCTCCGTCCTATCT</w:t>
            </w:r>
          </w:p>
        </w:tc>
        <w:tc>
          <w:tcPr>
            <w:tcW w:w="2288" w:type="dxa"/>
          </w:tcPr>
          <w:p w14:paraId="1F1768A6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69" w:type="dxa"/>
          </w:tcPr>
          <w:p w14:paraId="60167BB3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6A47E1" w14:paraId="18044094" w14:textId="77777777" w:rsidTr="00F57153">
        <w:trPr>
          <w:jc w:val="center"/>
        </w:trPr>
        <w:tc>
          <w:tcPr>
            <w:tcW w:w="1877" w:type="dxa"/>
          </w:tcPr>
          <w:p w14:paraId="2C897A54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SU-900R</w:t>
            </w:r>
          </w:p>
        </w:tc>
        <w:tc>
          <w:tcPr>
            <w:tcW w:w="3348" w:type="dxa"/>
          </w:tcPr>
          <w:p w14:paraId="3126BCE3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AACCAGCTATCTCCGAGCTT</w:t>
            </w:r>
          </w:p>
        </w:tc>
        <w:tc>
          <w:tcPr>
            <w:tcW w:w="2288" w:type="dxa"/>
          </w:tcPr>
          <w:p w14:paraId="3629182C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9" w:type="dxa"/>
          </w:tcPr>
          <w:p w14:paraId="6191234E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6A47E1" w14:paraId="1DD3AA4E" w14:textId="77777777" w:rsidTr="00F57153">
        <w:trPr>
          <w:jc w:val="center"/>
        </w:trPr>
        <w:tc>
          <w:tcPr>
            <w:tcW w:w="1877" w:type="dxa"/>
          </w:tcPr>
          <w:p w14:paraId="762E2E0D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SU-1440R</w:t>
            </w:r>
          </w:p>
        </w:tc>
        <w:tc>
          <w:tcPr>
            <w:tcW w:w="3348" w:type="dxa"/>
          </w:tcPr>
          <w:p w14:paraId="64A9A314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CTGCGTCGATTAACGTTGCGCA</w:t>
            </w:r>
          </w:p>
        </w:tc>
        <w:tc>
          <w:tcPr>
            <w:tcW w:w="2288" w:type="dxa"/>
          </w:tcPr>
          <w:p w14:paraId="5AE227EE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9" w:type="dxa"/>
          </w:tcPr>
          <w:p w14:paraId="3122C45B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6A47E1" w14:paraId="2F6CA22B" w14:textId="77777777" w:rsidTr="00F57153">
        <w:trPr>
          <w:jc w:val="center"/>
        </w:trPr>
        <w:tc>
          <w:tcPr>
            <w:tcW w:w="1877" w:type="dxa"/>
          </w:tcPr>
          <w:p w14:paraId="5C39449B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SU-2060R</w:t>
            </w:r>
          </w:p>
        </w:tc>
        <w:tc>
          <w:tcPr>
            <w:tcW w:w="3348" w:type="dxa"/>
          </w:tcPr>
          <w:p w14:paraId="1C09D915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GACCGTTATAGTTACGGCCGCC</w:t>
            </w:r>
          </w:p>
        </w:tc>
        <w:tc>
          <w:tcPr>
            <w:tcW w:w="2288" w:type="dxa"/>
          </w:tcPr>
          <w:p w14:paraId="40D9CE40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9" w:type="dxa"/>
          </w:tcPr>
          <w:p w14:paraId="7ECA3BFF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6A47E1" w14:paraId="6C191526" w14:textId="77777777" w:rsidTr="00F57153">
        <w:trPr>
          <w:jc w:val="center"/>
        </w:trPr>
        <w:tc>
          <w:tcPr>
            <w:tcW w:w="1877" w:type="dxa"/>
          </w:tcPr>
          <w:p w14:paraId="75962143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SU-2450R</w:t>
            </w:r>
          </w:p>
        </w:tc>
        <w:tc>
          <w:tcPr>
            <w:tcW w:w="3348" w:type="dxa"/>
          </w:tcPr>
          <w:p w14:paraId="1B86F8C9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CCTTCGTACTCCTCCGTTACTC</w:t>
            </w:r>
          </w:p>
        </w:tc>
        <w:tc>
          <w:tcPr>
            <w:tcW w:w="2288" w:type="dxa"/>
          </w:tcPr>
          <w:p w14:paraId="2402EACC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9" w:type="dxa"/>
          </w:tcPr>
          <w:p w14:paraId="1EF65B4B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6A47E1" w14:paraId="77494E83" w14:textId="77777777" w:rsidTr="00F57153">
        <w:trPr>
          <w:jc w:val="center"/>
        </w:trPr>
        <w:tc>
          <w:tcPr>
            <w:tcW w:w="1877" w:type="dxa"/>
          </w:tcPr>
          <w:p w14:paraId="194D48E5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SU-3000R</w:t>
            </w:r>
          </w:p>
        </w:tc>
        <w:tc>
          <w:tcPr>
            <w:tcW w:w="3348" w:type="dxa"/>
          </w:tcPr>
          <w:p w14:paraId="44F236DB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ACCCAACCTATCAACGTC</w:t>
            </w:r>
          </w:p>
        </w:tc>
        <w:tc>
          <w:tcPr>
            <w:tcW w:w="2288" w:type="dxa"/>
          </w:tcPr>
          <w:p w14:paraId="1B2F5C35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69" w:type="dxa"/>
          </w:tcPr>
          <w:p w14:paraId="02F11F45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6A47E1" w14:paraId="425A66B9" w14:textId="77777777" w:rsidTr="00F57153">
        <w:trPr>
          <w:jc w:val="center"/>
        </w:trPr>
        <w:tc>
          <w:tcPr>
            <w:tcW w:w="1877" w:type="dxa"/>
          </w:tcPr>
          <w:p w14:paraId="5255FD7D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-190R</w:t>
            </w:r>
          </w:p>
        </w:tc>
        <w:tc>
          <w:tcPr>
            <w:tcW w:w="3348" w:type="dxa"/>
          </w:tcPr>
          <w:p w14:paraId="47EA8598" w14:textId="77777777" w:rsidR="006A47E1" w:rsidRPr="00BE5D24" w:rsidRDefault="006A47E1" w:rsidP="00F571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GTTGATTTCTTTTCCTCAGGG</w:t>
            </w:r>
          </w:p>
        </w:tc>
        <w:tc>
          <w:tcPr>
            <w:tcW w:w="2288" w:type="dxa"/>
          </w:tcPr>
          <w:p w14:paraId="0B13E240" w14:textId="77777777" w:rsidR="006A47E1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9" w:type="dxa"/>
          </w:tcPr>
          <w:p w14:paraId="14DB7669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6A47E1" w14:paraId="7ADD02CE" w14:textId="77777777" w:rsidTr="00F57153">
        <w:trPr>
          <w:jc w:val="center"/>
        </w:trPr>
        <w:tc>
          <w:tcPr>
            <w:tcW w:w="1877" w:type="dxa"/>
          </w:tcPr>
          <w:p w14:paraId="2123931D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-220F</w:t>
            </w:r>
          </w:p>
        </w:tc>
        <w:tc>
          <w:tcPr>
            <w:tcW w:w="3348" w:type="dxa"/>
          </w:tcPr>
          <w:p w14:paraId="6CCF7315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WAGTAGTGGCGAGCGAACG</w:t>
            </w:r>
          </w:p>
        </w:tc>
        <w:tc>
          <w:tcPr>
            <w:tcW w:w="2288" w:type="dxa"/>
          </w:tcPr>
          <w:p w14:paraId="6D7EEBA1" w14:textId="77777777" w:rsidR="006A47E1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9" w:type="dxa"/>
          </w:tcPr>
          <w:p w14:paraId="39227B32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6A47E1" w14:paraId="21082A94" w14:textId="77777777" w:rsidTr="00F57153">
        <w:trPr>
          <w:jc w:val="center"/>
        </w:trPr>
        <w:tc>
          <w:tcPr>
            <w:tcW w:w="1877" w:type="dxa"/>
          </w:tcPr>
          <w:p w14:paraId="0BC18A48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-850R</w:t>
            </w:r>
          </w:p>
        </w:tc>
        <w:tc>
          <w:tcPr>
            <w:tcW w:w="3348" w:type="dxa"/>
          </w:tcPr>
          <w:p w14:paraId="1AE29FEF" w14:textId="77777777" w:rsidR="006A47E1" w:rsidRPr="00BE5D24" w:rsidRDefault="006A47E1" w:rsidP="00F57153">
            <w:pPr>
              <w:tabs>
                <w:tab w:val="left" w:pos="2261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CGAAACAGTGCTCTACC</w:t>
            </w:r>
          </w:p>
        </w:tc>
        <w:tc>
          <w:tcPr>
            <w:tcW w:w="2288" w:type="dxa"/>
          </w:tcPr>
          <w:p w14:paraId="031E5B03" w14:textId="77777777" w:rsidR="006A47E1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9" w:type="dxa"/>
          </w:tcPr>
          <w:p w14:paraId="3E9624A2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6A47E1" w14:paraId="7EE9B6C7" w14:textId="77777777" w:rsidTr="00F57153">
        <w:trPr>
          <w:jc w:val="center"/>
        </w:trPr>
        <w:tc>
          <w:tcPr>
            <w:tcW w:w="1877" w:type="dxa"/>
          </w:tcPr>
          <w:p w14:paraId="5156446F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-1000F</w:t>
            </w:r>
          </w:p>
        </w:tc>
        <w:tc>
          <w:tcPr>
            <w:tcW w:w="3348" w:type="dxa"/>
          </w:tcPr>
          <w:p w14:paraId="758C39E7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TAAACGATGTGGGAAGGC</w:t>
            </w:r>
          </w:p>
        </w:tc>
        <w:tc>
          <w:tcPr>
            <w:tcW w:w="2288" w:type="dxa"/>
          </w:tcPr>
          <w:p w14:paraId="1F963C1F" w14:textId="77777777" w:rsidR="006A47E1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9" w:type="dxa"/>
          </w:tcPr>
          <w:p w14:paraId="618D25A3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6A47E1" w14:paraId="5AEB80C2" w14:textId="77777777" w:rsidTr="00F57153">
        <w:trPr>
          <w:jc w:val="center"/>
        </w:trPr>
        <w:tc>
          <w:tcPr>
            <w:tcW w:w="1877" w:type="dxa"/>
          </w:tcPr>
          <w:p w14:paraId="6715E4F4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-2070R</w:t>
            </w:r>
          </w:p>
        </w:tc>
        <w:tc>
          <w:tcPr>
            <w:tcW w:w="3348" w:type="dxa"/>
          </w:tcPr>
          <w:p w14:paraId="4DFD5DCD" w14:textId="77777777" w:rsidR="006A47E1" w:rsidRPr="00BE5D24" w:rsidRDefault="006A47E1" w:rsidP="00F571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CACTGCATCTTCACAGCG</w:t>
            </w:r>
          </w:p>
        </w:tc>
        <w:tc>
          <w:tcPr>
            <w:tcW w:w="2288" w:type="dxa"/>
          </w:tcPr>
          <w:p w14:paraId="0C04504D" w14:textId="77777777" w:rsidR="006A47E1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69" w:type="dxa"/>
          </w:tcPr>
          <w:p w14:paraId="1C8950BF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6A47E1" w14:paraId="0C7BEF39" w14:textId="77777777" w:rsidTr="00F57153">
        <w:trPr>
          <w:jc w:val="center"/>
        </w:trPr>
        <w:tc>
          <w:tcPr>
            <w:tcW w:w="1877" w:type="dxa"/>
            <w:tcBorders>
              <w:bottom w:val="single" w:sz="4" w:space="0" w:color="auto"/>
            </w:tcBorders>
          </w:tcPr>
          <w:p w14:paraId="17B7765C" w14:textId="77777777" w:rsidR="006A47E1" w:rsidRPr="00BE5D24" w:rsidRDefault="006A47E1" w:rsidP="00F571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-2630F</w:t>
            </w:r>
          </w:p>
        </w:tc>
        <w:tc>
          <w:tcPr>
            <w:tcW w:w="3348" w:type="dxa"/>
            <w:tcBorders>
              <w:bottom w:val="single" w:sz="4" w:space="0" w:color="auto"/>
            </w:tcBorders>
          </w:tcPr>
          <w:p w14:paraId="74445FC4" w14:textId="77777777" w:rsidR="006A47E1" w:rsidRPr="00BE5D24" w:rsidRDefault="006A47E1" w:rsidP="00F571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ACGTTTGAGATTTGAGAGGG</w:t>
            </w:r>
          </w:p>
        </w:tc>
        <w:tc>
          <w:tcPr>
            <w:tcW w:w="2288" w:type="dxa"/>
            <w:tcBorders>
              <w:bottom w:val="single" w:sz="4" w:space="0" w:color="auto"/>
            </w:tcBorders>
          </w:tcPr>
          <w:p w14:paraId="7E1AD2D1" w14:textId="77777777" w:rsidR="006A47E1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66169C6D" w14:textId="77777777" w:rsidR="006A47E1" w:rsidRPr="00BE5D24" w:rsidRDefault="006A47E1" w:rsidP="00F57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</w:tbl>
    <w:p w14:paraId="4CC14B21" w14:textId="77777777" w:rsidR="006A47E1" w:rsidRDefault="006A47E1" w:rsidP="004E750A">
      <w:pPr>
        <w:jc w:val="left"/>
        <w:rPr>
          <w:rFonts w:ascii="Times New Roman" w:hAnsi="Times New Roman" w:cs="Times New Roman"/>
          <w:b/>
          <w:color w:val="000000"/>
          <w:sz w:val="24"/>
        </w:rPr>
      </w:pPr>
    </w:p>
    <w:p w14:paraId="4C76A5CD" w14:textId="77777777" w:rsidR="006A47E1" w:rsidRDefault="006A47E1">
      <w:pPr>
        <w:widowControl/>
        <w:jc w:val="left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br w:type="page"/>
      </w:r>
    </w:p>
    <w:p w14:paraId="33155C91" w14:textId="5EAC458F" w:rsidR="00B14BA8" w:rsidRPr="004E750A" w:rsidRDefault="00B14BA8" w:rsidP="00EF5A34">
      <w:pPr>
        <w:ind w:leftChars="135" w:left="283"/>
        <w:rPr>
          <w:rFonts w:ascii="Times New Roman" w:hAnsi="Times New Roman" w:cs="Times New Roman" w:hint="eastAsia"/>
          <w:color w:val="000000"/>
          <w:sz w:val="24"/>
        </w:rPr>
      </w:pPr>
      <w:bookmarkStart w:id="0" w:name="_GoBack"/>
      <w:bookmarkEnd w:id="0"/>
      <w:r w:rsidRPr="003D14DA">
        <w:rPr>
          <w:rFonts w:ascii="Times New Roman" w:hAnsi="Times New Roman" w:cs="Times New Roman"/>
          <w:b/>
          <w:color w:val="000000"/>
          <w:sz w:val="24"/>
        </w:rPr>
        <w:lastRenderedPageBreak/>
        <w:t xml:space="preserve">Table </w:t>
      </w:r>
      <w:r w:rsidR="00C5026D" w:rsidRPr="003D14DA">
        <w:rPr>
          <w:rFonts w:ascii="Times New Roman" w:hAnsi="Times New Roman" w:cs="Times New Roman"/>
          <w:b/>
          <w:color w:val="000000"/>
          <w:sz w:val="24"/>
        </w:rPr>
        <w:t>S</w:t>
      </w:r>
      <w:r w:rsidR="00C61BD0" w:rsidRPr="003D14DA">
        <w:rPr>
          <w:rFonts w:ascii="Times New Roman" w:hAnsi="Times New Roman" w:cs="Times New Roman"/>
          <w:b/>
          <w:color w:val="000000"/>
          <w:sz w:val="24"/>
        </w:rPr>
        <w:t>3</w:t>
      </w:r>
      <w:r w:rsidRPr="003D14DA">
        <w:rPr>
          <w:rFonts w:ascii="Times New Roman" w:hAnsi="Times New Roman" w:cs="Times New Roman"/>
          <w:b/>
          <w:color w:val="000000"/>
          <w:sz w:val="24"/>
        </w:rPr>
        <w:t xml:space="preserve">. </w:t>
      </w:r>
      <w:r w:rsidR="00692964" w:rsidRPr="003D14DA">
        <w:rPr>
          <w:rFonts w:ascii="Times New Roman" w:hAnsi="Times New Roman" w:cs="Times New Roman"/>
          <w:b/>
          <w:color w:val="000000"/>
          <w:sz w:val="24"/>
        </w:rPr>
        <w:t>N</w:t>
      </w:r>
      <w:r w:rsidR="00C5026D" w:rsidRPr="003D14DA">
        <w:rPr>
          <w:rFonts w:ascii="Times New Roman" w:hAnsi="Times New Roman" w:cs="Times New Roman"/>
          <w:b/>
          <w:color w:val="000000"/>
          <w:sz w:val="24"/>
        </w:rPr>
        <w:t>ewly acquired accession numbers</w:t>
      </w:r>
    </w:p>
    <w:tbl>
      <w:tblPr>
        <w:tblStyle w:val="aa"/>
        <w:tblpPr w:leftFromText="142" w:rightFromText="142" w:vertAnchor="text" w:tblpXSpec="center" w:tblpY="1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597FF0" w14:paraId="23142C6D" w14:textId="77777777" w:rsidTr="00AA73A3">
        <w:trPr>
          <w:jc w:val="center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64AB5109" w14:textId="511E3B8E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xon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1B50C14E" w14:textId="77434DAB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04148A8E" w14:textId="50918A85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ession number</w:t>
            </w:r>
          </w:p>
        </w:tc>
      </w:tr>
      <w:tr w:rsidR="00597FF0" w14:paraId="543DEF67" w14:textId="77777777" w:rsidTr="00AA73A3">
        <w:trPr>
          <w:jc w:val="center"/>
        </w:trPr>
        <w:tc>
          <w:tcPr>
            <w:tcW w:w="2831" w:type="dxa"/>
            <w:tcBorders>
              <w:top w:val="single" w:sz="4" w:space="0" w:color="auto"/>
            </w:tcBorders>
          </w:tcPr>
          <w:p w14:paraId="57F905F9" w14:textId="2F9B8F36" w:rsidR="00597FF0" w:rsidRPr="00597FF0" w:rsidRDefault="00597FF0" w:rsidP="00AA73A3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0766FA07" w14:textId="4C148C51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C 10145</w:t>
            </w: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1492867C" w14:textId="299D70A9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515958</w:t>
            </w:r>
          </w:p>
        </w:tc>
      </w:tr>
      <w:tr w:rsidR="00597FF0" w14:paraId="032A900C" w14:textId="77777777" w:rsidTr="00AA73A3">
        <w:trPr>
          <w:jc w:val="center"/>
        </w:trPr>
        <w:tc>
          <w:tcPr>
            <w:tcW w:w="2831" w:type="dxa"/>
          </w:tcPr>
          <w:p w14:paraId="671630A3" w14:textId="77777777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1" w:type="dxa"/>
          </w:tcPr>
          <w:p w14:paraId="5954BE78" w14:textId="4CBDDD63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C 9027</w:t>
            </w:r>
          </w:p>
        </w:tc>
        <w:tc>
          <w:tcPr>
            <w:tcW w:w="2832" w:type="dxa"/>
          </w:tcPr>
          <w:p w14:paraId="231BF8F5" w14:textId="4EED59AF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515959</w:t>
            </w:r>
          </w:p>
        </w:tc>
      </w:tr>
      <w:tr w:rsidR="00597FF0" w14:paraId="18931034" w14:textId="77777777" w:rsidTr="00AA73A3">
        <w:trPr>
          <w:jc w:val="center"/>
        </w:trPr>
        <w:tc>
          <w:tcPr>
            <w:tcW w:w="2831" w:type="dxa"/>
          </w:tcPr>
          <w:p w14:paraId="12E4C2F3" w14:textId="77777777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1" w:type="dxa"/>
          </w:tcPr>
          <w:p w14:paraId="6D17ACA8" w14:textId="7229B65C" w:rsidR="00597FF0" w:rsidRPr="00597FF0" w:rsidRDefault="00597FF0" w:rsidP="00AA73A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C 15442</w:t>
            </w:r>
          </w:p>
        </w:tc>
        <w:tc>
          <w:tcPr>
            <w:tcW w:w="2832" w:type="dxa"/>
          </w:tcPr>
          <w:p w14:paraId="4047ABB5" w14:textId="1D0FCE33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515960</w:t>
            </w:r>
          </w:p>
        </w:tc>
      </w:tr>
      <w:tr w:rsidR="00597FF0" w14:paraId="17F25178" w14:textId="77777777" w:rsidTr="00AA73A3">
        <w:trPr>
          <w:jc w:val="center"/>
        </w:trPr>
        <w:tc>
          <w:tcPr>
            <w:tcW w:w="2831" w:type="dxa"/>
          </w:tcPr>
          <w:p w14:paraId="5CE15F60" w14:textId="77777777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1" w:type="dxa"/>
          </w:tcPr>
          <w:p w14:paraId="4D14C076" w14:textId="6B2083FA" w:rsidR="00597FF0" w:rsidRPr="00597FF0" w:rsidRDefault="00597FF0" w:rsidP="00AA73A3">
            <w:pPr>
              <w:tabs>
                <w:tab w:val="left" w:pos="1807"/>
              </w:tabs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CM 2776</w:t>
            </w:r>
          </w:p>
        </w:tc>
        <w:tc>
          <w:tcPr>
            <w:tcW w:w="2832" w:type="dxa"/>
          </w:tcPr>
          <w:p w14:paraId="30285FDC" w14:textId="4BC4DD90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515961</w:t>
            </w:r>
          </w:p>
        </w:tc>
      </w:tr>
      <w:tr w:rsidR="00597FF0" w14:paraId="4B80F2A9" w14:textId="77777777" w:rsidTr="00AA73A3">
        <w:trPr>
          <w:jc w:val="center"/>
        </w:trPr>
        <w:tc>
          <w:tcPr>
            <w:tcW w:w="2831" w:type="dxa"/>
          </w:tcPr>
          <w:p w14:paraId="462C1434" w14:textId="77777777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1" w:type="dxa"/>
          </w:tcPr>
          <w:p w14:paraId="240FDDCB" w14:textId="0D0B3119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CM 5961</w:t>
            </w:r>
          </w:p>
        </w:tc>
        <w:tc>
          <w:tcPr>
            <w:tcW w:w="2832" w:type="dxa"/>
          </w:tcPr>
          <w:p w14:paraId="0FBC727E" w14:textId="21575C14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515962</w:t>
            </w:r>
          </w:p>
        </w:tc>
      </w:tr>
      <w:tr w:rsidR="00597FF0" w14:paraId="59CA1BF5" w14:textId="77777777" w:rsidTr="00AA73A3">
        <w:trPr>
          <w:jc w:val="center"/>
        </w:trPr>
        <w:tc>
          <w:tcPr>
            <w:tcW w:w="2831" w:type="dxa"/>
          </w:tcPr>
          <w:p w14:paraId="2CEA21A6" w14:textId="77777777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1" w:type="dxa"/>
          </w:tcPr>
          <w:p w14:paraId="2D19B87E" w14:textId="4E5434CA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M 6195</w:t>
            </w:r>
          </w:p>
        </w:tc>
        <w:tc>
          <w:tcPr>
            <w:tcW w:w="2832" w:type="dxa"/>
          </w:tcPr>
          <w:p w14:paraId="4EC795C9" w14:textId="4AF4262B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515963</w:t>
            </w:r>
          </w:p>
        </w:tc>
      </w:tr>
      <w:tr w:rsidR="00597FF0" w14:paraId="41D27DA4" w14:textId="77777777" w:rsidTr="00AA73A3">
        <w:trPr>
          <w:jc w:val="center"/>
        </w:trPr>
        <w:tc>
          <w:tcPr>
            <w:tcW w:w="2831" w:type="dxa"/>
          </w:tcPr>
          <w:p w14:paraId="399F5AF9" w14:textId="584C0A37" w:rsidR="00597FF0" w:rsidRPr="00597FF0" w:rsidRDefault="00597FF0" w:rsidP="00AA73A3">
            <w:pPr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 alcaligenes</w:t>
            </w:r>
          </w:p>
        </w:tc>
        <w:tc>
          <w:tcPr>
            <w:tcW w:w="2831" w:type="dxa"/>
          </w:tcPr>
          <w:p w14:paraId="3171DB8C" w14:textId="7A0C803C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C 14909</w:t>
            </w: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32" w:type="dxa"/>
          </w:tcPr>
          <w:p w14:paraId="78006292" w14:textId="61FE8656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515970</w:t>
            </w:r>
          </w:p>
        </w:tc>
      </w:tr>
      <w:tr w:rsidR="00597FF0" w14:paraId="2ACF1642" w14:textId="77777777" w:rsidTr="00AA73A3">
        <w:trPr>
          <w:jc w:val="center"/>
        </w:trPr>
        <w:tc>
          <w:tcPr>
            <w:tcW w:w="2831" w:type="dxa"/>
          </w:tcPr>
          <w:p w14:paraId="35B4E6C6" w14:textId="6EDF7E24" w:rsidR="00597FF0" w:rsidRPr="00597FF0" w:rsidRDefault="00597FF0" w:rsidP="00AA73A3">
            <w:pPr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 fluorescens</w:t>
            </w:r>
          </w:p>
        </w:tc>
        <w:tc>
          <w:tcPr>
            <w:tcW w:w="2831" w:type="dxa"/>
          </w:tcPr>
          <w:p w14:paraId="7805F93E" w14:textId="3B9E8892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C 13525</w:t>
            </w: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32" w:type="dxa"/>
          </w:tcPr>
          <w:p w14:paraId="1837AC06" w14:textId="6888E9A0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515971</w:t>
            </w:r>
          </w:p>
        </w:tc>
      </w:tr>
      <w:tr w:rsidR="00597FF0" w14:paraId="63224FCE" w14:textId="77777777" w:rsidTr="00AA73A3">
        <w:trPr>
          <w:jc w:val="center"/>
        </w:trPr>
        <w:tc>
          <w:tcPr>
            <w:tcW w:w="2831" w:type="dxa"/>
          </w:tcPr>
          <w:p w14:paraId="65959EAB" w14:textId="06F14823" w:rsidR="00597FF0" w:rsidRPr="00597FF0" w:rsidRDefault="00597FF0" w:rsidP="00AA73A3">
            <w:pPr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 luteola</w:t>
            </w:r>
          </w:p>
        </w:tc>
        <w:tc>
          <w:tcPr>
            <w:tcW w:w="2831" w:type="dxa"/>
          </w:tcPr>
          <w:p w14:paraId="37F4E4E8" w14:textId="5BFD3EBF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C 43273</w:t>
            </w: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32" w:type="dxa"/>
          </w:tcPr>
          <w:p w14:paraId="48FE6981" w14:textId="0CF51FF7" w:rsidR="00597FF0" w:rsidRPr="00597FF0" w:rsidRDefault="00597FF0" w:rsidP="00AA73A3">
            <w:pPr>
              <w:tabs>
                <w:tab w:val="left" w:pos="562"/>
              </w:tabs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515966</w:t>
            </w:r>
          </w:p>
        </w:tc>
      </w:tr>
      <w:tr w:rsidR="00597FF0" w14:paraId="36DC5177" w14:textId="77777777" w:rsidTr="00AA73A3">
        <w:trPr>
          <w:jc w:val="center"/>
        </w:trPr>
        <w:tc>
          <w:tcPr>
            <w:tcW w:w="2831" w:type="dxa"/>
          </w:tcPr>
          <w:p w14:paraId="365C78CA" w14:textId="409D6503" w:rsidR="00597FF0" w:rsidRPr="00597FF0" w:rsidRDefault="00597FF0" w:rsidP="00AA73A3">
            <w:pPr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 oryzihabitans</w:t>
            </w:r>
          </w:p>
        </w:tc>
        <w:tc>
          <w:tcPr>
            <w:tcW w:w="2831" w:type="dxa"/>
          </w:tcPr>
          <w:p w14:paraId="1492A6E4" w14:textId="675A676E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CM 2952</w:t>
            </w: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32" w:type="dxa"/>
          </w:tcPr>
          <w:p w14:paraId="59193392" w14:textId="0A2DB0AC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515967</w:t>
            </w:r>
          </w:p>
        </w:tc>
      </w:tr>
      <w:tr w:rsidR="00597FF0" w14:paraId="2FF69B24" w14:textId="77777777" w:rsidTr="00AA73A3">
        <w:trPr>
          <w:jc w:val="center"/>
        </w:trPr>
        <w:tc>
          <w:tcPr>
            <w:tcW w:w="2831" w:type="dxa"/>
          </w:tcPr>
          <w:p w14:paraId="3D2E0B83" w14:textId="6FA8C11C" w:rsidR="00597FF0" w:rsidRPr="00597FF0" w:rsidRDefault="00597FF0" w:rsidP="00AA73A3">
            <w:pPr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 pseudoalcaligenes</w:t>
            </w:r>
          </w:p>
        </w:tc>
        <w:tc>
          <w:tcPr>
            <w:tcW w:w="2831" w:type="dxa"/>
          </w:tcPr>
          <w:p w14:paraId="2A7C6CCB" w14:textId="51BD94BA" w:rsidR="00597FF0" w:rsidRPr="00597FF0" w:rsidRDefault="00597FF0" w:rsidP="00AA73A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CM 5968</w:t>
            </w: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32" w:type="dxa"/>
          </w:tcPr>
          <w:p w14:paraId="0266772D" w14:textId="4C3C0897" w:rsidR="00597FF0" w:rsidRPr="00597FF0" w:rsidRDefault="00597FF0" w:rsidP="00AA73A3">
            <w:pPr>
              <w:tabs>
                <w:tab w:val="left" w:pos="590"/>
              </w:tabs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515964</w:t>
            </w:r>
          </w:p>
        </w:tc>
      </w:tr>
      <w:tr w:rsidR="00597FF0" w14:paraId="764ABD4F" w14:textId="77777777" w:rsidTr="00AA73A3">
        <w:trPr>
          <w:jc w:val="center"/>
        </w:trPr>
        <w:tc>
          <w:tcPr>
            <w:tcW w:w="2831" w:type="dxa"/>
          </w:tcPr>
          <w:p w14:paraId="22AA8AD9" w14:textId="74CF0B7E" w:rsidR="00597FF0" w:rsidRPr="00597FF0" w:rsidRDefault="00597FF0" w:rsidP="00AA73A3">
            <w:pPr>
              <w:tabs>
                <w:tab w:val="left" w:pos="1771"/>
              </w:tabs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 putida</w:t>
            </w:r>
          </w:p>
        </w:tc>
        <w:tc>
          <w:tcPr>
            <w:tcW w:w="2831" w:type="dxa"/>
          </w:tcPr>
          <w:p w14:paraId="039D7E5A" w14:textId="7DC612B8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C 12633</w:t>
            </w: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32" w:type="dxa"/>
          </w:tcPr>
          <w:p w14:paraId="4C04FC2A" w14:textId="2F743C5D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515968</w:t>
            </w:r>
          </w:p>
        </w:tc>
      </w:tr>
      <w:tr w:rsidR="00597FF0" w14:paraId="481EEB1A" w14:textId="77777777" w:rsidTr="00AA73A3">
        <w:trPr>
          <w:jc w:val="center"/>
        </w:trPr>
        <w:tc>
          <w:tcPr>
            <w:tcW w:w="2831" w:type="dxa"/>
          </w:tcPr>
          <w:p w14:paraId="2AA3FBE4" w14:textId="4C80B6B0" w:rsidR="00597FF0" w:rsidRPr="00597FF0" w:rsidRDefault="00597FF0" w:rsidP="00AA73A3">
            <w:pPr>
              <w:tabs>
                <w:tab w:val="left" w:pos="1771"/>
              </w:tabs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 stutzeri</w:t>
            </w:r>
          </w:p>
        </w:tc>
        <w:tc>
          <w:tcPr>
            <w:tcW w:w="2831" w:type="dxa"/>
          </w:tcPr>
          <w:p w14:paraId="70033251" w14:textId="260C0976" w:rsidR="00597FF0" w:rsidRPr="00597FF0" w:rsidRDefault="00597FF0" w:rsidP="00AA73A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C17588</w:t>
            </w: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32" w:type="dxa"/>
          </w:tcPr>
          <w:p w14:paraId="45AE3B1F" w14:textId="1E07F178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515965</w:t>
            </w:r>
          </w:p>
        </w:tc>
      </w:tr>
      <w:tr w:rsidR="00597FF0" w14:paraId="2A7F812B" w14:textId="77777777" w:rsidTr="00AA73A3">
        <w:trPr>
          <w:jc w:val="center"/>
        </w:trPr>
        <w:tc>
          <w:tcPr>
            <w:tcW w:w="2831" w:type="dxa"/>
            <w:tcBorders>
              <w:bottom w:val="single" w:sz="4" w:space="0" w:color="auto"/>
            </w:tcBorders>
          </w:tcPr>
          <w:p w14:paraId="652E324A" w14:textId="614FDF45" w:rsidR="00597FF0" w:rsidRPr="00597FF0" w:rsidRDefault="00597FF0" w:rsidP="00AA73A3">
            <w:pPr>
              <w:tabs>
                <w:tab w:val="left" w:pos="1771"/>
              </w:tabs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 tolaasii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384C25AA" w14:textId="21939852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C 33618</w:t>
            </w: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5C4DA9FF" w14:textId="3121B9A1" w:rsidR="00597FF0" w:rsidRPr="00597FF0" w:rsidRDefault="00597FF0" w:rsidP="00AA73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F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515969</w:t>
            </w:r>
          </w:p>
        </w:tc>
      </w:tr>
    </w:tbl>
    <w:p w14:paraId="7403B233" w14:textId="77777777" w:rsidR="00597FF0" w:rsidRPr="00597FF0" w:rsidRDefault="00597FF0">
      <w:pPr>
        <w:rPr>
          <w:b/>
          <w:color w:val="000000"/>
          <w:sz w:val="24"/>
        </w:rPr>
        <w:sectPr w:rsidR="00597FF0" w:rsidRPr="00597FF0" w:rsidSect="00EF5A34">
          <w:pgSz w:w="11906" w:h="16838"/>
          <w:pgMar w:top="1412" w:right="1412" w:bottom="1412" w:left="1412" w:header="851" w:footer="992" w:gutter="0"/>
          <w:cols w:space="425"/>
          <w:docGrid w:type="lines" w:linePitch="360"/>
        </w:sectPr>
      </w:pPr>
    </w:p>
    <w:p w14:paraId="558CF6FF" w14:textId="7C42BFF6" w:rsidR="008C1EE5" w:rsidRPr="003D14DA" w:rsidRDefault="00692964" w:rsidP="00FA3367">
      <w:pPr>
        <w:widowControl/>
        <w:ind w:leftChars="-337" w:left="-708"/>
        <w:jc w:val="left"/>
        <w:rPr>
          <w:rFonts w:ascii="Times New Roman" w:hAnsi="Times New Roman" w:cs="Times New Roman"/>
          <w:b/>
          <w:color w:val="000000"/>
          <w:sz w:val="24"/>
        </w:rPr>
      </w:pPr>
      <w:r w:rsidRPr="003D14DA">
        <w:rPr>
          <w:rFonts w:ascii="Times New Roman" w:hAnsi="Times New Roman" w:cs="Times New Roman"/>
          <w:b/>
          <w:color w:val="000000"/>
          <w:sz w:val="24"/>
        </w:rPr>
        <w:lastRenderedPageBreak/>
        <w:t>Table S4. Partial 23S rRNA gene sequences of reference organisms with the s-Pa-F/s-Pa-R primer set</w:t>
      </w:r>
    </w:p>
    <w:tbl>
      <w:tblPr>
        <w:tblStyle w:val="aa"/>
        <w:tblpPr w:leftFromText="142" w:rightFromText="142" w:vertAnchor="page" w:horzAnchor="margin" w:tblpXSpec="center" w:tblpY="2967"/>
        <w:tblW w:w="9979" w:type="dxa"/>
        <w:tblLook w:val="04A0" w:firstRow="1" w:lastRow="0" w:firstColumn="1" w:lastColumn="0" w:noHBand="0" w:noVBand="1"/>
      </w:tblPr>
      <w:tblGrid>
        <w:gridCol w:w="2608"/>
        <w:gridCol w:w="3543"/>
        <w:gridCol w:w="284"/>
        <w:gridCol w:w="3544"/>
      </w:tblGrid>
      <w:tr w:rsidR="008C1EE5" w:rsidRPr="00892CEC" w14:paraId="10432E18" w14:textId="77777777" w:rsidTr="00446762">
        <w:tc>
          <w:tcPr>
            <w:tcW w:w="260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EC8A0D" w14:textId="7BF4CC88" w:rsidR="008C1EE5" w:rsidRPr="00892CEC" w:rsidRDefault="00446762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20"/>
              </w:rPr>
              <w:t>Taxon</w:t>
            </w:r>
            <w:r w:rsidR="008C1EE5" w:rsidRPr="00892CEC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35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78E066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20"/>
              </w:rPr>
              <w:t>Forward primer</w:t>
            </w:r>
          </w:p>
        </w:tc>
        <w:tc>
          <w:tcPr>
            <w:tcW w:w="28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45946E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5BFE9A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20"/>
              </w:rPr>
              <w:t>Reverse primer</w:t>
            </w:r>
          </w:p>
        </w:tc>
      </w:tr>
      <w:tr w:rsidR="008C1EE5" w:rsidRPr="00892CEC" w14:paraId="71230F16" w14:textId="77777777" w:rsidTr="00446762">
        <w:tc>
          <w:tcPr>
            <w:tcW w:w="260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4C0184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5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E32B01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20"/>
              </w:rPr>
              <w:t>Sequence</w:t>
            </w:r>
            <w:r w:rsidRPr="00892CEC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28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F57731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EA64A0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20"/>
              </w:rPr>
              <w:t>Sequence</w:t>
            </w:r>
            <w:r w:rsidRPr="00892CEC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</w:tr>
      <w:tr w:rsidR="008C1EE5" w:rsidRPr="00892CEC" w14:paraId="6F1D3423" w14:textId="77777777" w:rsidTr="00446762">
        <w:trPr>
          <w:trHeight w:val="20"/>
        </w:trPr>
        <w:tc>
          <w:tcPr>
            <w:tcW w:w="260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06AB56" w14:textId="77777777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aeruginosa </w:t>
            </w:r>
            <w:r w:rsidRPr="00446762">
              <w:rPr>
                <w:rFonts w:ascii="Times New Roman" w:hAnsi="Times New Roman" w:cs="Times New Roman"/>
                <w:sz w:val="18"/>
                <w:szCs w:val="18"/>
              </w:rPr>
              <w:t>-specific primers</w:t>
            </w:r>
          </w:p>
        </w:tc>
        <w:tc>
          <w:tcPr>
            <w:tcW w:w="354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E7F542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4"/>
              </w:rPr>
            </w:pPr>
            <w:r w:rsidRPr="00892CEC">
              <w:rPr>
                <w:rFonts w:ascii="Times New Roman" w:hAnsi="Times New Roman" w:cs="Times New Roman"/>
                <w:sz w:val="14"/>
              </w:rPr>
              <w:t>5′ GTCGTCTTTTAGATGACGAAGTGG 3′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B8B7D9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354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71D5A1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4"/>
              </w:rPr>
            </w:pPr>
            <w:r w:rsidRPr="00892CEC">
              <w:rPr>
                <w:rFonts w:ascii="Times New Roman" w:hAnsi="Times New Roman" w:cs="Times New Roman"/>
                <w:sz w:val="14"/>
              </w:rPr>
              <w:t>3′ACCATAGAAGCTGGTCGGTCT 5′</w:t>
            </w:r>
          </w:p>
        </w:tc>
      </w:tr>
      <w:tr w:rsidR="008C1EE5" w:rsidRPr="00892CEC" w14:paraId="4C14D1E7" w14:textId="77777777" w:rsidTr="00446762">
        <w:tc>
          <w:tcPr>
            <w:tcW w:w="260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E661AD3" w14:textId="77777777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543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1FF116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70AA10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39162E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</w:tr>
      <w:tr w:rsidR="008C1EE5" w:rsidRPr="00892CEC" w14:paraId="15B48BE1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C57A09" w14:textId="511CFF76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sz w:val="18"/>
                <w:szCs w:val="18"/>
              </w:rPr>
              <w:t xml:space="preserve">Target site </w:t>
            </w:r>
            <w:r w:rsidRPr="0044676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DF4938"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P.</w:t>
            </w: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eruginosa</w:t>
            </w:r>
            <w:r w:rsidRPr="004467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E7936C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4"/>
              </w:rPr>
            </w:pPr>
            <w:r w:rsidRPr="00892CEC">
              <w:rPr>
                <w:rFonts w:ascii="Times New Roman" w:hAnsi="Times New Roman" w:cs="Times New Roman"/>
                <w:sz w:val="14"/>
              </w:rPr>
              <w:t>5′ GTCGTCTTTTAGATGACGAAGTGG 3</w:t>
            </w:r>
            <w:r w:rsidR="008C4554" w:rsidRPr="00892CEC">
              <w:rPr>
                <w:rFonts w:ascii="Times New Roman" w:hAnsi="Times New Roman" w:cs="Times New Roman"/>
                <w:sz w:val="14"/>
              </w:rPr>
              <w:t>′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0F5C25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4EBCFB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4"/>
              </w:rPr>
            </w:pPr>
            <w:r w:rsidRPr="00892CEC">
              <w:rPr>
                <w:rFonts w:ascii="Times New Roman" w:hAnsi="Times New Roman" w:cs="Times New Roman"/>
                <w:sz w:val="14"/>
              </w:rPr>
              <w:t>5′ TGGTATCTTCGACCAGCCAGA 3′</w:t>
            </w:r>
          </w:p>
        </w:tc>
      </w:tr>
      <w:tr w:rsidR="008C1EE5" w:rsidRPr="00892CEC" w14:paraId="23008E6C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66EE09" w14:textId="77777777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Pseudomonas alcaligenes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C6AB0E" w14:textId="77777777" w:rsidR="008C1EE5" w:rsidRPr="00892CEC" w:rsidRDefault="008C1EE5" w:rsidP="008C1EE5">
            <w:pPr>
              <w:tabs>
                <w:tab w:val="left" w:pos="2790"/>
              </w:tabs>
              <w:ind w:firstLineChars="350" w:firstLine="560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</w:t>
            </w:r>
            <w:r w:rsidRPr="00892CEC">
              <w:rPr>
                <w:rFonts w:ascii="Times New Roman" w:hAnsi="Times New Roman" w:cs="Times New Roman"/>
                <w:sz w:val="14"/>
              </w:rPr>
              <w:t>GTC</w:t>
            </w:r>
            <w:r w:rsidRPr="00892CEC">
              <w:rPr>
                <w:rFonts w:ascii="Times New Roman" w:hAnsi="Times New Roman" w:cs="Times New Roman"/>
                <w:sz w:val="16"/>
              </w:rPr>
              <w:t>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</w:t>
            </w:r>
            <w:r w:rsidRPr="00892CEC">
              <w:rPr>
                <w:rFonts w:ascii="Times New Roman" w:hAnsi="Times New Roman" w:cs="Times New Roman"/>
                <w:sz w:val="14"/>
              </w:rPr>
              <w:t>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 • • •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9D257C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B3C103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 • • 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A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</w:p>
        </w:tc>
      </w:tr>
      <w:tr w:rsidR="008C1EE5" w:rsidRPr="00892CEC" w14:paraId="4817C484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64824D" w14:textId="77777777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Pseudomonas fluorescens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E79F3D" w14:textId="77777777" w:rsidR="008C1EE5" w:rsidRPr="00892CEC" w:rsidRDefault="008C1EE5" w:rsidP="008C1EE5">
            <w:pPr>
              <w:tabs>
                <w:tab w:val="left" w:pos="2790"/>
              </w:tabs>
              <w:ind w:firstLineChars="350" w:firstLine="560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</w:t>
            </w:r>
            <w:r w:rsidRPr="00892CEC">
              <w:rPr>
                <w:rFonts w:ascii="Times New Roman" w:hAnsi="Times New Roman" w:cs="Times New Roman"/>
                <w:sz w:val="14"/>
              </w:rPr>
              <w:t>TA</w:t>
            </w:r>
            <w:r w:rsidRPr="00892CEC">
              <w:rPr>
                <w:rFonts w:ascii="Times New Roman" w:hAnsi="Times New Roman" w:cs="Times New Roman"/>
                <w:sz w:val="16"/>
              </w:rPr>
              <w:t>• • • • • • • • • • • • • • • • • • • •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D4A3C6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9BE11D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 • • 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A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</w:p>
        </w:tc>
      </w:tr>
      <w:tr w:rsidR="008C1EE5" w:rsidRPr="00892CEC" w14:paraId="7E119264" w14:textId="77777777" w:rsidTr="00446762">
        <w:trPr>
          <w:trHeight w:val="159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DAD185" w14:textId="77777777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Pseudomonas luteola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A4C5CA" w14:textId="77777777" w:rsidR="008C1EE5" w:rsidRPr="00892CEC" w:rsidRDefault="008C1EE5" w:rsidP="008C1EE5">
            <w:pPr>
              <w:tabs>
                <w:tab w:val="left" w:pos="2790"/>
              </w:tabs>
              <w:ind w:firstLineChars="400" w:firstLine="560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4"/>
              </w:rPr>
              <w:t>C</w:t>
            </w:r>
            <w:r w:rsidRPr="00892CEC">
              <w:rPr>
                <w:rFonts w:ascii="Times New Roman" w:hAnsi="Times New Roman" w:cs="Times New Roman"/>
                <w:sz w:val="16"/>
              </w:rPr>
              <w:t>• •</w:t>
            </w:r>
            <w:r w:rsidRPr="00892CEC">
              <w:rPr>
                <w:rFonts w:ascii="Times New Roman" w:hAnsi="Times New Roman" w:cs="Times New Roman"/>
                <w:sz w:val="14"/>
              </w:rPr>
              <w:t>T</w:t>
            </w:r>
            <w:r w:rsidRPr="00892CEC">
              <w:rPr>
                <w:rFonts w:ascii="Times New Roman" w:hAnsi="Times New Roman" w:cs="Times New Roman"/>
                <w:sz w:val="16"/>
              </w:rPr>
              <w:t>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A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A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 • • •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44B47E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CD2501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 • • 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A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</w:p>
        </w:tc>
      </w:tr>
      <w:tr w:rsidR="008C1EE5" w:rsidRPr="00892CEC" w14:paraId="57B36211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2A1046" w14:textId="77777777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Pseudomonas oryzihabitans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BF1056" w14:textId="77777777" w:rsidR="008C1EE5" w:rsidRPr="00892CEC" w:rsidRDefault="008C1EE5" w:rsidP="008C1EE5">
            <w:pPr>
              <w:tabs>
                <w:tab w:val="left" w:pos="2790"/>
              </w:tabs>
              <w:ind w:firstLineChars="400" w:firstLine="560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4"/>
              </w:rPr>
              <w:t>T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T</w:t>
            </w:r>
            <w:r w:rsidRPr="00892CEC">
              <w:rPr>
                <w:rFonts w:ascii="Times New Roman" w:hAnsi="Times New Roman" w:cs="Times New Roman"/>
                <w:sz w:val="16"/>
              </w:rPr>
              <w:t>• 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A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GA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 • • •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E2BB50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38D796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 • • 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A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</w:p>
        </w:tc>
      </w:tr>
      <w:tr w:rsidR="008C1EE5" w:rsidRPr="00892CEC" w14:paraId="064E3043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C61872" w14:textId="77777777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Pseudomonas tolaasii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A480F7" w14:textId="77777777" w:rsidR="008C1EE5" w:rsidRPr="00892CEC" w:rsidRDefault="008C1EE5" w:rsidP="008C1EE5">
            <w:pPr>
              <w:tabs>
                <w:tab w:val="left" w:pos="2790"/>
              </w:tabs>
              <w:ind w:firstLineChars="350" w:firstLine="560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>CTAA</w:t>
            </w:r>
            <w:r w:rsidRPr="00892CEC">
              <w:rPr>
                <w:rFonts w:ascii="Times New Roman" w:hAnsi="Times New Roman" w:cs="Times New Roman"/>
                <w:sz w:val="16"/>
              </w:rPr>
              <w:t>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A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 • • • •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F45C5F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887DC7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 • • 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A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</w:p>
        </w:tc>
      </w:tr>
      <w:tr w:rsidR="008C1EE5" w:rsidRPr="00892CEC" w14:paraId="6C98E5D3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9E1C36" w14:textId="5D1ECF2F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Pseudomonas pseudoalcaligenes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ACFAFD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CGT </w:t>
            </w:r>
            <w:r w:rsidRPr="00892CEC">
              <w:rPr>
                <w:rFonts w:ascii="Times New Roman" w:hAnsi="Times New Roman" w:cs="Times New Roman"/>
                <w:sz w:val="16"/>
              </w:rPr>
              <w:t>• 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AT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 • • • •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259EAB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44D47E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 • • 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A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</w:p>
        </w:tc>
      </w:tr>
      <w:tr w:rsidR="008C1EE5" w:rsidRPr="00892CEC" w14:paraId="72D91735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B5B9D3" w14:textId="77777777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Pseudomonas putida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A6BC54" w14:textId="77777777" w:rsidR="008C1EE5" w:rsidRPr="00892CEC" w:rsidRDefault="008C1EE5" w:rsidP="008C1EE5">
            <w:pPr>
              <w:tabs>
                <w:tab w:val="left" w:pos="2790"/>
              </w:tabs>
              <w:ind w:firstLineChars="350" w:firstLine="560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T 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>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</w:t>
            </w:r>
            <w:r w:rsidRPr="00892CEC">
              <w:rPr>
                <w:rFonts w:ascii="Times New Roman" w:hAnsi="Times New Roman" w:cs="Times New Roman"/>
                <w:sz w:val="14"/>
              </w:rPr>
              <w:t>A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G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 • • • • • •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93B2D7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40B127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 • • 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A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</w:p>
        </w:tc>
      </w:tr>
      <w:tr w:rsidR="008C1EE5" w:rsidRPr="00892CEC" w14:paraId="3D343CD7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5C37A1" w14:textId="77777777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Pseudomonas stutzeri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CEDA35" w14:textId="77777777" w:rsidR="008C1EE5" w:rsidRPr="00892CEC" w:rsidRDefault="008C1EE5" w:rsidP="008C1EE5">
            <w:pPr>
              <w:tabs>
                <w:tab w:val="left" w:pos="2790"/>
              </w:tabs>
              <w:ind w:firstLineChars="350" w:firstLine="560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>CT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AAG</w:t>
            </w:r>
            <w:r w:rsidRPr="00892CEC">
              <w:rPr>
                <w:rFonts w:ascii="Times New Roman" w:hAnsi="Times New Roman" w:cs="Times New Roman"/>
                <w:sz w:val="16"/>
              </w:rPr>
              <w:t>• • • • • • • •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95D802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8C7369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 • • 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A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</w:p>
        </w:tc>
      </w:tr>
      <w:tr w:rsidR="008C1EE5" w:rsidRPr="00892CEC" w14:paraId="5708FB70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0ED8B4" w14:textId="77777777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Escherichia coli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9C27A4" w14:textId="77777777" w:rsidR="008C1EE5" w:rsidRPr="00892CEC" w:rsidRDefault="008C1EE5" w:rsidP="008C1EE5">
            <w:pPr>
              <w:tabs>
                <w:tab w:val="left" w:pos="2790"/>
              </w:tabs>
              <w:ind w:firstLineChars="350" w:firstLine="560"/>
              <w:jc w:val="left"/>
              <w:rPr>
                <w:rFonts w:ascii="Times New Roman" w:hAnsi="Times New Roman" w:cs="Times New Roman"/>
                <w:sz w:val="14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 ‐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A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A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C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CAA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A98589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74B322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 • 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TGATTT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</w:p>
        </w:tc>
      </w:tr>
      <w:tr w:rsidR="008C1EE5" w:rsidRPr="00892CEC" w14:paraId="53F47A8F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EA2DA99" w14:textId="77777777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Salmonella enterica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A8CA12" w14:textId="77777777" w:rsidR="008C1EE5" w:rsidRPr="00892CEC" w:rsidRDefault="008C1EE5" w:rsidP="008C1EE5">
            <w:pPr>
              <w:tabs>
                <w:tab w:val="left" w:pos="2790"/>
              </w:tabs>
              <w:ind w:firstLineChars="350" w:firstLine="560"/>
              <w:jc w:val="left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 ‐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A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A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C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CAA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5CC7A4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63B3C5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 • 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TGA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TT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</w:p>
        </w:tc>
      </w:tr>
      <w:tr w:rsidR="008C1EE5" w:rsidRPr="00892CEC" w14:paraId="27FA50FE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0EB2AA" w14:textId="77777777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Proteus mirabilis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E9011D" w14:textId="77777777" w:rsidR="008C1EE5" w:rsidRPr="00892CEC" w:rsidRDefault="008C1EE5" w:rsidP="008C1EE5">
            <w:pPr>
              <w:tabs>
                <w:tab w:val="left" w:pos="2790"/>
              </w:tabs>
              <w:ind w:firstLineChars="250" w:firstLine="525"/>
              <w:jc w:val="left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Cambria Math" w:hAnsi="Cambria Math" w:cs="Cambria Math"/>
              </w:rPr>
              <w:t>‐ ‐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A 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ACCA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C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CAA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DCC22D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120FF1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 • 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T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T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</w:p>
        </w:tc>
      </w:tr>
      <w:tr w:rsidR="008C1EE5" w:rsidRPr="00892CEC" w14:paraId="1ADF4A4D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01DBD7" w14:textId="77777777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Citrobacter freundii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5BB074" w14:textId="77777777" w:rsidR="008C1EE5" w:rsidRPr="00892CEC" w:rsidRDefault="008C1EE5" w:rsidP="008C1EE5">
            <w:pPr>
              <w:tabs>
                <w:tab w:val="left" w:pos="2790"/>
              </w:tabs>
              <w:ind w:firstLineChars="350" w:firstLine="560"/>
              <w:jc w:val="left"/>
              <w:rPr>
                <w:rFonts w:ascii="Times New Roman" w:hAnsi="Times New Roman" w:cs="Times New Roman"/>
                <w:sz w:val="14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 ‐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A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A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C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AA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8D3AD1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163440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 • 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TGATTT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</w:p>
        </w:tc>
      </w:tr>
      <w:tr w:rsidR="008C1EE5" w:rsidRPr="00892CEC" w14:paraId="37297511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3237A7" w14:textId="01FF1E10" w:rsidR="008C1EE5" w:rsidRPr="00446762" w:rsidRDefault="008C1EE5" w:rsidP="008C1EE5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4676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Buttiauxella agrestis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8DC6AD" w14:textId="77777777" w:rsidR="008C1EE5" w:rsidRPr="00892CEC" w:rsidRDefault="008C1EE5" w:rsidP="008C1EE5">
            <w:pPr>
              <w:tabs>
                <w:tab w:val="left" w:pos="2790"/>
              </w:tabs>
              <w:ind w:firstLineChars="350" w:firstLine="560"/>
              <w:jc w:val="left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 ‐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A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A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C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AA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0BBFDB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CBF959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 • 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TG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TT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</w:p>
        </w:tc>
      </w:tr>
      <w:tr w:rsidR="008C1EE5" w:rsidRPr="00892CEC" w14:paraId="63B0248B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7CEDAF" w14:textId="77777777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Haemophilus influenzae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B72A9D" w14:textId="77777777" w:rsidR="008C1EE5" w:rsidRPr="00892CEC" w:rsidRDefault="008C1EE5" w:rsidP="008C1EE5">
            <w:pPr>
              <w:tabs>
                <w:tab w:val="left" w:pos="2790"/>
              </w:tabs>
              <w:ind w:firstLineChars="350" w:firstLine="560"/>
              <w:jc w:val="left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 ‐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A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GA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C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AA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EAB348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ECC0E0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 • • 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TTCA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</w:p>
        </w:tc>
      </w:tr>
      <w:tr w:rsidR="008C1EE5" w:rsidRPr="00892CEC" w14:paraId="32051867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76DA29" w14:textId="3330F313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Serratia marcescens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9C45CA" w14:textId="77777777" w:rsidR="008C1EE5" w:rsidRPr="00892CEC" w:rsidRDefault="008C1EE5" w:rsidP="008C1EE5">
            <w:pPr>
              <w:tabs>
                <w:tab w:val="left" w:pos="2790"/>
              </w:tabs>
              <w:ind w:firstLineChars="250" w:firstLine="525"/>
              <w:jc w:val="left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Cambria Math" w:hAnsi="Cambria Math" w:cs="Cambria Math"/>
              </w:rPr>
              <w:t>‐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 ‐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A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A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CA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A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2E29A0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FFD7C3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 • 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T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TT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</w:p>
        </w:tc>
      </w:tr>
      <w:tr w:rsidR="008C1EE5" w:rsidRPr="00892CEC" w14:paraId="6284CDA9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85E29D" w14:textId="77777777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Shewanella frigidimarina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53678C" w14:textId="77777777" w:rsidR="008C1EE5" w:rsidRPr="00892CEC" w:rsidRDefault="008C1EE5" w:rsidP="008C1EE5">
            <w:pPr>
              <w:tabs>
                <w:tab w:val="left" w:pos="2790"/>
              </w:tabs>
              <w:ind w:firstLineChars="350" w:firstLine="560"/>
              <w:jc w:val="left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 xml:space="preserve">‐ ‐ ‐ 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>A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A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>• • •</w:t>
            </w:r>
            <w:r w:rsidRPr="00892CEC">
              <w:rPr>
                <w:rFonts w:ascii="Times New Roman" w:hAnsi="Times New Roman" w:cs="Times New Roman"/>
                <w:sz w:val="14"/>
              </w:rPr>
              <w:t>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A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B8166B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40AEF6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TG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GT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</w:p>
        </w:tc>
      </w:tr>
      <w:tr w:rsidR="008C1EE5" w:rsidRPr="00892CEC" w14:paraId="425AC55B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D2C961" w14:textId="77777777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Shewanella algae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8440D2" w14:textId="77777777" w:rsidR="008C1EE5" w:rsidRPr="00892CEC" w:rsidRDefault="008C1EE5" w:rsidP="008C1EE5">
            <w:pPr>
              <w:tabs>
                <w:tab w:val="left" w:pos="2790"/>
              </w:tabs>
              <w:ind w:firstLineChars="350" w:firstLine="560"/>
              <w:jc w:val="left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 xml:space="preserve">‐ ‐ 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</w:t>
            </w:r>
            <w:r w:rsidRPr="00892CEC">
              <w:rPr>
                <w:rFonts w:ascii="Times New Roman" w:hAnsi="Times New Roman" w:cs="Times New Roman"/>
                <w:sz w:val="14"/>
              </w:rPr>
              <w:t>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A</w:t>
            </w:r>
            <w:r w:rsidRPr="00892CEC">
              <w:rPr>
                <w:rFonts w:ascii="Times New Roman" w:hAnsi="Times New Roman" w:cs="Times New Roman"/>
                <w:sz w:val="16"/>
              </w:rPr>
              <w:t>• •</w:t>
            </w:r>
            <w:r w:rsidRPr="00892CEC">
              <w:rPr>
                <w:rFonts w:ascii="Times New Roman" w:hAnsi="Times New Roman" w:cs="Times New Roman"/>
                <w:sz w:val="14"/>
              </w:rPr>
              <w:t>G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T</w:t>
            </w:r>
            <w:r w:rsidRPr="00892CEC">
              <w:rPr>
                <w:rFonts w:ascii="Times New Roman" w:hAnsi="Times New Roman" w:cs="Times New Roman"/>
                <w:sz w:val="16"/>
              </w:rPr>
              <w:t>• • • • • • •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B75CB4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6C49DF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TC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GT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</w:p>
        </w:tc>
      </w:tr>
      <w:tr w:rsidR="008C1EE5" w:rsidRPr="00892CEC" w14:paraId="0BD93D71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5209A1" w14:textId="77777777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Acinetobacter baumannii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482998" w14:textId="77777777" w:rsidR="008C1EE5" w:rsidRPr="00892CEC" w:rsidRDefault="008C1EE5" w:rsidP="008C1EE5">
            <w:pPr>
              <w:tabs>
                <w:tab w:val="left" w:pos="2790"/>
              </w:tabs>
              <w:ind w:firstLineChars="350" w:firstLine="560"/>
              <w:jc w:val="left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</w:t>
            </w:r>
            <w:r w:rsidRPr="00892CEC">
              <w:rPr>
                <w:rFonts w:ascii="Cambria Math" w:hAnsi="Cambria Math" w:cs="Cambria Math" w:hint="eastAsia"/>
              </w:rPr>
              <w:t xml:space="preserve"> 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>TGTA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G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CA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 • • • •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70B0B1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375588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TG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GT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</w:p>
        </w:tc>
      </w:tr>
      <w:tr w:rsidR="008C1EE5" w:rsidRPr="00892CEC" w14:paraId="40E126E2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16D545" w14:textId="77EA00A2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Legionella pneumophila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007AE8" w14:textId="77777777" w:rsidR="008C1EE5" w:rsidRPr="00892CEC" w:rsidRDefault="008C1EE5" w:rsidP="008C1EE5">
            <w:pPr>
              <w:tabs>
                <w:tab w:val="left" w:pos="2790"/>
              </w:tabs>
              <w:ind w:firstLineChars="250" w:firstLine="525"/>
              <w:jc w:val="left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Cambria Math" w:hAnsi="Cambria Math" w:cs="Cambria Math"/>
              </w:rPr>
              <w:t>‐</w:t>
            </w:r>
            <w:r w:rsidRPr="00892CEC">
              <w:rPr>
                <w:rFonts w:ascii="Times New Roman" w:hAnsi="Times New Roman" w:cs="Times New Roman"/>
                <w:sz w:val="14"/>
              </w:rPr>
              <w:t>C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 ‐</w:t>
            </w:r>
            <w:r w:rsidRPr="00892CEC">
              <w:rPr>
                <w:rFonts w:ascii="Times New Roman" w:hAnsi="Times New Roman" w:cs="Times New Roman"/>
                <w:sz w:val="14"/>
              </w:rPr>
              <w:t>T</w:t>
            </w:r>
            <w:r w:rsidRPr="00892CEC">
              <w:rPr>
                <w:rFonts w:ascii="Cambria Math" w:hAnsi="Cambria Math" w:cs="Cambria Math" w:hint="eastAsia"/>
              </w:rPr>
              <w:t xml:space="preserve"> 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Cambria Math" w:hAnsi="Cambria Math" w:cs="Cambria Math" w:hint="eastAsia"/>
              </w:rPr>
              <w:t xml:space="preserve"> 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Cambria Math" w:hAnsi="Cambria Math" w:cs="Cambria Math" w:hint="eastAsia"/>
              </w:rPr>
              <w:t xml:space="preserve"> 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>GGT</w:t>
            </w:r>
            <w:r w:rsidRPr="00892CEC">
              <w:rPr>
                <w:rFonts w:ascii="Cambria Math" w:hAnsi="Cambria Math" w:cs="Cambria Math" w:hint="eastAsia"/>
              </w:rPr>
              <w:t xml:space="preserve"> 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>CAGA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Cambria Math" w:hAnsi="Cambria Math" w:cs="Cambria Math" w:hint="eastAsia"/>
              </w:rPr>
              <w:t xml:space="preserve"> 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Cambria Math" w:hAnsi="Cambria Math" w:cs="Cambria Math" w:hint="eastAsia"/>
              </w:rPr>
              <w:t xml:space="preserve"> 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Cambria Math" w:hAnsi="Cambria Math" w:cs="Cambria Math" w:hint="eastAsia"/>
              </w:rPr>
              <w:t xml:space="preserve"> 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Cambria Math" w:hAnsi="Cambria Math" w:cs="Cambria Math" w:hint="eastAsia"/>
              </w:rPr>
              <w:t xml:space="preserve"> 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>CA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77CAA9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A66799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CT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TC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</w:p>
        </w:tc>
      </w:tr>
      <w:tr w:rsidR="008C1EE5" w:rsidRPr="00892CEC" w14:paraId="72C87323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9D7ED3" w14:textId="77777777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Aeromonas hydrophila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172C82" w14:textId="77777777" w:rsidR="008C1EE5" w:rsidRPr="00892CEC" w:rsidRDefault="008C1EE5" w:rsidP="008C1EE5">
            <w:pPr>
              <w:tabs>
                <w:tab w:val="left" w:pos="2790"/>
              </w:tabs>
              <w:ind w:firstLineChars="250" w:firstLine="525"/>
              <w:jc w:val="left"/>
              <w:rPr>
                <w:rFonts w:ascii="Times New Roman" w:hAnsi="Times New Roman" w:cs="Times New Roman"/>
                <w:sz w:val="14"/>
              </w:rPr>
            </w:pPr>
            <w:r w:rsidRPr="00892CEC">
              <w:rPr>
                <w:rFonts w:ascii="Cambria Math" w:hAnsi="Cambria Math" w:cs="Cambria Math"/>
              </w:rPr>
              <w:t>‐</w:t>
            </w:r>
            <w:r w:rsidRPr="00892CEC">
              <w:rPr>
                <w:rFonts w:ascii="Times New Roman" w:hAnsi="Times New Roman" w:cs="Times New Roman"/>
                <w:sz w:val="14"/>
              </w:rPr>
              <w:t>A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• </w:t>
            </w:r>
            <w:r w:rsidRPr="00892CEC">
              <w:rPr>
                <w:rFonts w:ascii="Cambria Math" w:hAnsi="Cambria Math" w:cs="Cambria Math"/>
              </w:rPr>
              <w:t>‐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A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A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C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• • • • </w:t>
            </w:r>
            <w:r w:rsidRPr="00892CEC">
              <w:rPr>
                <w:rFonts w:ascii="Times New Roman" w:hAnsi="Times New Roman" w:cs="Times New Roman"/>
                <w:sz w:val="14"/>
              </w:rPr>
              <w:t>CCA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13587C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365E31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CA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</w:t>
            </w:r>
            <w:r w:rsidRPr="00892CEC">
              <w:rPr>
                <w:rFonts w:ascii="Times New Roman" w:hAnsi="Times New Roman" w:cs="Times New Roman"/>
                <w:sz w:val="14"/>
              </w:rPr>
              <w:t>G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TC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A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CT</w:t>
            </w:r>
          </w:p>
        </w:tc>
      </w:tr>
      <w:tr w:rsidR="008C1EE5" w:rsidRPr="00892CEC" w14:paraId="448FC2B3" w14:textId="77777777" w:rsidTr="00446762"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F5F0CA" w14:textId="77777777" w:rsidR="008C1EE5" w:rsidRPr="00446762" w:rsidRDefault="008C1EE5" w:rsidP="008C1EE5">
            <w:pPr>
              <w:tabs>
                <w:tab w:val="left" w:pos="279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6762">
              <w:rPr>
                <w:rFonts w:ascii="Times New Roman" w:hAnsi="Times New Roman" w:cs="Times New Roman"/>
                <w:i/>
                <w:sz w:val="18"/>
                <w:szCs w:val="18"/>
              </w:rPr>
              <w:t>Moraxella catarrhalis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233E97" w14:textId="77777777" w:rsidR="008C1EE5" w:rsidRPr="00892CEC" w:rsidRDefault="008C1EE5" w:rsidP="008C1EE5">
            <w:pPr>
              <w:tabs>
                <w:tab w:val="left" w:pos="2790"/>
              </w:tabs>
              <w:ind w:firstLineChars="350" w:firstLine="560"/>
              <w:jc w:val="left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</w:t>
            </w:r>
            <w:r w:rsidRPr="00892CEC">
              <w:rPr>
                <w:rFonts w:ascii="Cambria Math" w:hAnsi="Cambria Math" w:cs="Cambria Math" w:hint="eastAsia"/>
              </w:rPr>
              <w:t xml:space="preserve"> 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>CAG</w:t>
            </w:r>
            <w:r w:rsidRPr="00892CEC">
              <w:rPr>
                <w:rFonts w:ascii="Times New Roman" w:hAnsi="Times New Roman" w:cs="Times New Roman"/>
                <w:sz w:val="16"/>
              </w:rPr>
              <w:t>• • 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ACTG </w:t>
            </w:r>
            <w:r w:rsidRPr="00892CEC">
              <w:rPr>
                <w:rFonts w:ascii="Cambria Math" w:hAnsi="Cambria Math" w:cs="Cambria Math"/>
              </w:rPr>
              <w:t>‐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892CEC">
              <w:rPr>
                <w:rFonts w:ascii="Cambria Math" w:hAnsi="Cambria Math" w:cs="Cambria Math"/>
              </w:rPr>
              <w:t>‐</w:t>
            </w:r>
            <w:r w:rsidRPr="00892CEC">
              <w:rPr>
                <w:rFonts w:ascii="Cambria Math" w:hAnsi="Cambria Math" w:cs="Cambria Math" w:hint="eastAsia"/>
              </w:rPr>
              <w:t xml:space="preserve"> </w:t>
            </w:r>
            <w:r w:rsidRPr="00892CEC">
              <w:rPr>
                <w:rFonts w:ascii="Times New Roman" w:hAnsi="Times New Roman" w:cs="Times New Roman"/>
                <w:sz w:val="16"/>
              </w:rPr>
              <w:t>•</w:t>
            </w:r>
            <w:r w:rsidRPr="00892CEC">
              <w:rPr>
                <w:rFonts w:ascii="Times New Roman" w:hAnsi="Times New Roman" w:cs="Times New Roman"/>
                <w:sz w:val="14"/>
              </w:rPr>
              <w:t>A</w:t>
            </w:r>
            <w:r w:rsidRPr="00892CEC">
              <w:rPr>
                <w:rFonts w:ascii="Times New Roman" w:hAnsi="Times New Roman" w:cs="Times New Roman"/>
                <w:sz w:val="16"/>
              </w:rPr>
              <w:t>• • • • • •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24EC17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8201E8" w14:textId="77777777" w:rsidR="008C1EE5" w:rsidRPr="00892CEC" w:rsidRDefault="008C1EE5" w:rsidP="008C1EE5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892CEC">
              <w:rPr>
                <w:rFonts w:ascii="Times New Roman" w:hAnsi="Times New Roman" w:cs="Times New Roman"/>
                <w:sz w:val="16"/>
              </w:rPr>
              <w:t>• • • • 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 xml:space="preserve">G </w:t>
            </w:r>
            <w:r w:rsidRPr="00892CEC">
              <w:rPr>
                <w:rFonts w:ascii="Times New Roman" w:hAnsi="Times New Roman" w:cs="Times New Roman"/>
                <w:sz w:val="16"/>
              </w:rPr>
              <w:t>• • • •</w:t>
            </w:r>
            <w:r w:rsidRPr="00892CEC">
              <w:rPr>
                <w:rFonts w:ascii="Times New Roman" w:hAnsi="Times New Roman" w:cs="Times New Roman"/>
                <w:sz w:val="14"/>
              </w:rPr>
              <w:t>TG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A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  <w:r w:rsidRPr="00892CEC">
              <w:rPr>
                <w:rFonts w:ascii="Times New Roman" w:hAnsi="Times New Roman" w:cs="Times New Roman"/>
                <w:sz w:val="14"/>
              </w:rPr>
              <w:t>C</w:t>
            </w:r>
            <w:r w:rsidRPr="00892CEC">
              <w:rPr>
                <w:rFonts w:ascii="Times New Roman" w:hAnsi="Times New Roman" w:cs="Times New Roman"/>
                <w:sz w:val="16"/>
              </w:rPr>
              <w:t xml:space="preserve"> •</w:t>
            </w:r>
          </w:p>
        </w:tc>
      </w:tr>
    </w:tbl>
    <w:p w14:paraId="5A2D2751" w14:textId="77777777" w:rsidR="008C1EE5" w:rsidRPr="00892CEC" w:rsidRDefault="008C1EE5" w:rsidP="008C1EE5">
      <w:pPr>
        <w:tabs>
          <w:tab w:val="left" w:pos="2790"/>
        </w:tabs>
        <w:rPr>
          <w:b/>
          <w:color w:val="000000"/>
          <w:sz w:val="24"/>
        </w:rPr>
      </w:pPr>
    </w:p>
    <w:p w14:paraId="548C5648" w14:textId="77777777" w:rsidR="00692964" w:rsidRPr="003D14DA" w:rsidRDefault="00692964" w:rsidP="005C14AD">
      <w:pPr>
        <w:tabs>
          <w:tab w:val="left" w:pos="2790"/>
        </w:tabs>
        <w:ind w:leftChars="-337" w:left="-498" w:hangingChars="100" w:hanging="210"/>
        <w:rPr>
          <w:rFonts w:ascii="Times New Roman" w:hAnsi="Times New Roman" w:cs="Times New Roman"/>
          <w:szCs w:val="21"/>
        </w:rPr>
      </w:pPr>
      <w:r w:rsidRPr="003D14DA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3D14DA">
        <w:rPr>
          <w:rFonts w:ascii="Times New Roman" w:hAnsi="Times New Roman" w:cs="Times New Roman"/>
          <w:szCs w:val="21"/>
        </w:rPr>
        <w:t xml:space="preserve">The positions of the target sites for the primers are as follows (numbering based on the </w:t>
      </w:r>
      <w:r w:rsidRPr="003D14DA">
        <w:rPr>
          <w:rFonts w:ascii="Times New Roman" w:hAnsi="Times New Roman" w:cs="Times New Roman"/>
          <w:i/>
          <w:szCs w:val="21"/>
        </w:rPr>
        <w:t xml:space="preserve">Pseudomonas aeruginosa </w:t>
      </w:r>
      <w:r w:rsidRPr="003D14DA">
        <w:rPr>
          <w:rFonts w:ascii="Times New Roman" w:hAnsi="Times New Roman" w:cs="Times New Roman"/>
          <w:szCs w:val="21"/>
        </w:rPr>
        <w:t>23S rRNA gene sequence): s-Pa-F, nucleotides 1502 to 1525; s-Pa-R, nucleotides 1715 to 1735.</w:t>
      </w:r>
    </w:p>
    <w:p w14:paraId="26D6E37F" w14:textId="77777777" w:rsidR="00692964" w:rsidRPr="003D14DA" w:rsidRDefault="00692964" w:rsidP="00FA3367">
      <w:pPr>
        <w:tabs>
          <w:tab w:val="left" w:pos="2790"/>
        </w:tabs>
        <w:ind w:leftChars="-337" w:left="-708"/>
        <w:rPr>
          <w:rFonts w:ascii="Times New Roman" w:hAnsi="Times New Roman" w:cs="Times New Roman"/>
          <w:szCs w:val="21"/>
        </w:rPr>
      </w:pPr>
      <w:r w:rsidRPr="003D14DA">
        <w:rPr>
          <w:rFonts w:ascii="Times New Roman" w:hAnsi="Times New Roman" w:cs="Times New Roman"/>
          <w:szCs w:val="21"/>
          <w:vertAlign w:val="superscript"/>
        </w:rPr>
        <w:t>B</w:t>
      </w:r>
      <w:r w:rsidRPr="003D14DA">
        <w:rPr>
          <w:rFonts w:ascii="Times New Roman" w:hAnsi="Times New Roman" w:cs="Times New Roman"/>
          <w:szCs w:val="21"/>
        </w:rPr>
        <w:t xml:space="preserve"> Only nucleotides that differ from nucleotides in the target sequences are shown.</w:t>
      </w:r>
    </w:p>
    <w:p w14:paraId="7E67C37C" w14:textId="77777777" w:rsidR="00F3582D" w:rsidRDefault="00F3582D" w:rsidP="00B14BA8">
      <w:pPr>
        <w:tabs>
          <w:tab w:val="left" w:pos="520"/>
        </w:tabs>
        <w:rPr>
          <w:b/>
          <w:color w:val="000000"/>
          <w:sz w:val="24"/>
        </w:rPr>
      </w:pPr>
      <w:r>
        <w:rPr>
          <w:b/>
          <w:color w:val="000000"/>
          <w:sz w:val="24"/>
        </w:rPr>
        <w:br w:type="page"/>
      </w:r>
    </w:p>
    <w:p w14:paraId="3439EF82" w14:textId="77777777" w:rsidR="00400991" w:rsidRDefault="00400991" w:rsidP="00B14BA8">
      <w:pPr>
        <w:tabs>
          <w:tab w:val="left" w:pos="520"/>
        </w:tabs>
        <w:rPr>
          <w:b/>
          <w:color w:val="000000"/>
          <w:sz w:val="24"/>
        </w:rPr>
        <w:sectPr w:rsidR="00400991" w:rsidSect="007A167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4304F27" w14:textId="43B7694C" w:rsidR="00B14BA8" w:rsidRPr="003D14DA" w:rsidRDefault="00B14BA8" w:rsidP="00FA3367">
      <w:pPr>
        <w:tabs>
          <w:tab w:val="left" w:pos="520"/>
        </w:tabs>
        <w:ind w:leftChars="-540" w:left="-1134"/>
        <w:rPr>
          <w:rFonts w:ascii="Times New Roman" w:hAnsi="Times New Roman" w:cs="Times New Roman"/>
          <w:b/>
          <w:color w:val="000000"/>
          <w:sz w:val="24"/>
        </w:rPr>
      </w:pPr>
      <w:r w:rsidRPr="003D14DA">
        <w:rPr>
          <w:rFonts w:ascii="Times New Roman" w:hAnsi="Times New Roman" w:cs="Times New Roman"/>
          <w:b/>
          <w:color w:val="000000"/>
          <w:sz w:val="24"/>
        </w:rPr>
        <w:lastRenderedPageBreak/>
        <w:t xml:space="preserve">Table </w:t>
      </w:r>
      <w:r w:rsidR="00692964" w:rsidRPr="003D14DA">
        <w:rPr>
          <w:rFonts w:ascii="Times New Roman" w:hAnsi="Times New Roman" w:cs="Times New Roman"/>
          <w:b/>
          <w:color w:val="000000"/>
          <w:sz w:val="24"/>
        </w:rPr>
        <w:t>S5</w:t>
      </w:r>
      <w:r w:rsidR="00C5026D" w:rsidRPr="003D14DA">
        <w:rPr>
          <w:rFonts w:ascii="Times New Roman" w:hAnsi="Times New Roman" w:cs="Times New Roman"/>
          <w:b/>
          <w:color w:val="000000"/>
          <w:sz w:val="24"/>
        </w:rPr>
        <w:t xml:space="preserve">. </w:t>
      </w:r>
      <w:r w:rsidRPr="003D14DA">
        <w:rPr>
          <w:rFonts w:ascii="Times New Roman" w:hAnsi="Times New Roman" w:cs="Times New Roman"/>
          <w:b/>
          <w:color w:val="000000"/>
          <w:sz w:val="24"/>
        </w:rPr>
        <w:t>Changes in fecal</w:t>
      </w:r>
      <w:r w:rsidR="00C5026D" w:rsidRPr="003D14DA">
        <w:rPr>
          <w:rFonts w:ascii="Times New Roman" w:hAnsi="Times New Roman" w:cs="Times New Roman"/>
          <w:b/>
          <w:color w:val="000000"/>
          <w:sz w:val="24"/>
        </w:rPr>
        <w:t xml:space="preserve"> microbiota</w:t>
      </w:r>
    </w:p>
    <w:tbl>
      <w:tblPr>
        <w:tblStyle w:val="1"/>
        <w:tblpPr w:leftFromText="142" w:rightFromText="142" w:vertAnchor="text" w:tblpXSpec="center" w:tblpY="1"/>
        <w:tblOverlap w:val="never"/>
        <w:tblW w:w="153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624"/>
        <w:gridCol w:w="624"/>
        <w:gridCol w:w="624"/>
        <w:gridCol w:w="624"/>
        <w:gridCol w:w="624"/>
        <w:gridCol w:w="624"/>
        <w:gridCol w:w="236"/>
        <w:gridCol w:w="624"/>
        <w:gridCol w:w="624"/>
        <w:gridCol w:w="624"/>
        <w:gridCol w:w="624"/>
        <w:gridCol w:w="624"/>
        <w:gridCol w:w="236"/>
        <w:gridCol w:w="624"/>
        <w:gridCol w:w="624"/>
        <w:gridCol w:w="624"/>
        <w:gridCol w:w="624"/>
        <w:gridCol w:w="236"/>
        <w:gridCol w:w="624"/>
        <w:gridCol w:w="624"/>
        <w:gridCol w:w="624"/>
        <w:gridCol w:w="624"/>
        <w:gridCol w:w="624"/>
      </w:tblGrid>
      <w:tr w:rsidR="00400991" w:rsidRPr="00583D2D" w14:paraId="1FCAE649" w14:textId="77777777" w:rsidTr="00FC7043">
        <w:trPr>
          <w:trHeight w:val="20"/>
        </w:trPr>
        <w:tc>
          <w:tcPr>
            <w:tcW w:w="2211" w:type="dxa"/>
            <w:tcBorders>
              <w:top w:val="single" w:sz="4" w:space="0" w:color="auto"/>
              <w:bottom w:val="nil"/>
            </w:tcBorders>
          </w:tcPr>
          <w:p w14:paraId="2B735238" w14:textId="77777777" w:rsidR="00400991" w:rsidRPr="00583D2D" w:rsidRDefault="00400991" w:rsidP="00583D2D">
            <w:pPr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4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225E63F" w14:textId="77777777" w:rsidR="00400991" w:rsidRPr="00583D2D" w:rsidRDefault="00400991" w:rsidP="00583D2D">
            <w:pPr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583D2D">
              <w:rPr>
                <w:rFonts w:ascii="Times New Roman" w:hAnsi="Times New Roman" w:cs="Times New Roman"/>
                <w:sz w:val="15"/>
                <w:szCs w:val="15"/>
              </w:rPr>
              <w:t>atient A</w:t>
            </w:r>
          </w:p>
        </w:tc>
        <w:tc>
          <w:tcPr>
            <w:tcW w:w="236" w:type="dxa"/>
            <w:tcBorders>
              <w:bottom w:val="nil"/>
            </w:tcBorders>
          </w:tcPr>
          <w:p w14:paraId="02FE9F56" w14:textId="77777777" w:rsidR="00400991" w:rsidRPr="00583D2D" w:rsidRDefault="00400991" w:rsidP="00583D2D">
            <w:pPr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3120" w:type="dxa"/>
            <w:gridSpan w:val="5"/>
            <w:tcBorders>
              <w:bottom w:val="single" w:sz="4" w:space="0" w:color="auto"/>
            </w:tcBorders>
          </w:tcPr>
          <w:p w14:paraId="7D334C4E" w14:textId="77777777" w:rsidR="00400991" w:rsidRPr="00583D2D" w:rsidRDefault="00400991" w:rsidP="00583D2D">
            <w:pPr>
              <w:snapToGrid w:val="0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583D2D">
              <w:rPr>
                <w:rFonts w:ascii="Times New Roman" w:hAnsi="Times New Roman" w:cs="Times New Roman"/>
                <w:sz w:val="15"/>
                <w:szCs w:val="15"/>
              </w:rPr>
              <w:t>atient B</w:t>
            </w:r>
          </w:p>
        </w:tc>
        <w:tc>
          <w:tcPr>
            <w:tcW w:w="236" w:type="dxa"/>
            <w:tcBorders>
              <w:bottom w:val="nil"/>
            </w:tcBorders>
          </w:tcPr>
          <w:p w14:paraId="340347AA" w14:textId="77777777" w:rsidR="00400991" w:rsidRPr="00583D2D" w:rsidRDefault="00400991" w:rsidP="00583D2D">
            <w:pPr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2496" w:type="dxa"/>
            <w:gridSpan w:val="4"/>
            <w:tcBorders>
              <w:bottom w:val="single" w:sz="4" w:space="0" w:color="auto"/>
            </w:tcBorders>
          </w:tcPr>
          <w:p w14:paraId="7CE1165A" w14:textId="77777777" w:rsidR="00400991" w:rsidRPr="00583D2D" w:rsidRDefault="00400991" w:rsidP="00583D2D">
            <w:pPr>
              <w:snapToGrid w:val="0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583D2D">
              <w:rPr>
                <w:rFonts w:ascii="Times New Roman" w:hAnsi="Times New Roman" w:cs="Times New Roman"/>
                <w:sz w:val="15"/>
                <w:szCs w:val="15"/>
              </w:rPr>
              <w:t>atient C</w:t>
            </w:r>
          </w:p>
        </w:tc>
        <w:tc>
          <w:tcPr>
            <w:tcW w:w="236" w:type="dxa"/>
            <w:tcBorders>
              <w:bottom w:val="nil"/>
            </w:tcBorders>
          </w:tcPr>
          <w:p w14:paraId="6223737A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3120" w:type="dxa"/>
            <w:gridSpan w:val="5"/>
            <w:tcBorders>
              <w:bottom w:val="single" w:sz="4" w:space="0" w:color="auto"/>
            </w:tcBorders>
          </w:tcPr>
          <w:p w14:paraId="05120809" w14:textId="77777777" w:rsidR="00400991" w:rsidRPr="00583D2D" w:rsidRDefault="00400991" w:rsidP="00583D2D">
            <w:pPr>
              <w:snapToGrid w:val="0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583D2D">
              <w:rPr>
                <w:rFonts w:ascii="Times New Roman" w:hAnsi="Times New Roman" w:cs="Times New Roman"/>
                <w:sz w:val="15"/>
                <w:szCs w:val="15"/>
              </w:rPr>
              <w:t>atient D</w:t>
            </w:r>
          </w:p>
        </w:tc>
      </w:tr>
      <w:tr w:rsidR="00400991" w:rsidRPr="00583D2D" w14:paraId="47491655" w14:textId="77777777" w:rsidTr="00FC7043">
        <w:trPr>
          <w:trHeight w:val="20"/>
        </w:trPr>
        <w:tc>
          <w:tcPr>
            <w:tcW w:w="2211" w:type="dxa"/>
            <w:tcBorders>
              <w:top w:val="nil"/>
              <w:bottom w:val="nil"/>
            </w:tcBorders>
          </w:tcPr>
          <w:p w14:paraId="45F14E05" w14:textId="77777777" w:rsidR="00400991" w:rsidRPr="00583D2D" w:rsidRDefault="00400991" w:rsidP="00583D2D">
            <w:pPr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AE4F1" w14:textId="77777777" w:rsidR="00400991" w:rsidRPr="00583D2D" w:rsidRDefault="00400991" w:rsidP="00583D2D">
            <w:pPr>
              <w:snapToGri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583D2D">
              <w:rPr>
                <w:rFonts w:ascii="Times New Roman" w:hAnsi="Times New Roman" w:cs="Times New Roman"/>
                <w:sz w:val="15"/>
                <w:szCs w:val="15"/>
              </w:rPr>
              <w:t>ays of hospital stay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353DC433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312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C996B" w14:textId="77777777" w:rsidR="00400991" w:rsidRPr="00583D2D" w:rsidRDefault="00400991" w:rsidP="00583D2D">
            <w:pPr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583D2D">
              <w:rPr>
                <w:rFonts w:ascii="Times New Roman" w:hAnsi="Times New Roman" w:cs="Times New Roman"/>
                <w:sz w:val="15"/>
                <w:szCs w:val="15"/>
              </w:rPr>
              <w:t>ays of hospital stay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1BB65CE3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249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64117" w14:textId="77777777" w:rsidR="00400991" w:rsidRPr="00583D2D" w:rsidRDefault="00400991" w:rsidP="00583D2D">
            <w:pPr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583D2D">
              <w:rPr>
                <w:rFonts w:ascii="Times New Roman" w:hAnsi="Times New Roman" w:cs="Times New Roman"/>
                <w:sz w:val="15"/>
                <w:szCs w:val="15"/>
              </w:rPr>
              <w:t>ays of hospital stay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76CBD3E9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312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D9992" w14:textId="77777777" w:rsidR="00400991" w:rsidRPr="00583D2D" w:rsidRDefault="00400991" w:rsidP="00583D2D">
            <w:pPr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583D2D">
              <w:rPr>
                <w:rFonts w:ascii="Times New Roman" w:hAnsi="Times New Roman" w:cs="Times New Roman"/>
                <w:sz w:val="15"/>
                <w:szCs w:val="15"/>
              </w:rPr>
              <w:t>ays of hospital stay</w:t>
            </w:r>
          </w:p>
        </w:tc>
      </w:tr>
      <w:tr w:rsidR="00400991" w:rsidRPr="00583D2D" w14:paraId="18DF1280" w14:textId="77777777" w:rsidTr="00FC7043">
        <w:trPr>
          <w:trHeight w:val="20"/>
        </w:trPr>
        <w:tc>
          <w:tcPr>
            <w:tcW w:w="2211" w:type="dxa"/>
            <w:tcBorders>
              <w:top w:val="nil"/>
              <w:bottom w:val="dotted" w:sz="4" w:space="0" w:color="auto"/>
            </w:tcBorders>
          </w:tcPr>
          <w:p w14:paraId="59EA9FBB" w14:textId="77777777" w:rsidR="00400991" w:rsidRPr="00583D2D" w:rsidRDefault="00400991" w:rsidP="00583D2D">
            <w:pPr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18FEB582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7E85F744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746BF0FF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6C096C3B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408A0E8B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0B5CAEC2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236" w:type="dxa"/>
            <w:tcBorders>
              <w:top w:val="single" w:sz="4" w:space="0" w:color="auto"/>
              <w:bottom w:val="dotted" w:sz="4" w:space="0" w:color="auto"/>
            </w:tcBorders>
          </w:tcPr>
          <w:p w14:paraId="7DA90E28" w14:textId="77777777" w:rsidR="00400991" w:rsidRPr="00583D2D" w:rsidRDefault="00400991" w:rsidP="00583D2D">
            <w:pPr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599111E3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2D6806F6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0ADFC883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461C0575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3C0A385D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bottom w:val="dotted" w:sz="4" w:space="0" w:color="auto"/>
            </w:tcBorders>
          </w:tcPr>
          <w:p w14:paraId="6F211FF9" w14:textId="77777777" w:rsidR="00400991" w:rsidRPr="00583D2D" w:rsidRDefault="00400991" w:rsidP="00583D2D">
            <w:pPr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64D48BA4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48FDF9E7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5268FF43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2115A035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bottom w:val="dotted" w:sz="4" w:space="0" w:color="auto"/>
            </w:tcBorders>
          </w:tcPr>
          <w:p w14:paraId="55AFD630" w14:textId="77777777" w:rsidR="00400991" w:rsidRPr="00583D2D" w:rsidRDefault="00400991" w:rsidP="00583D2D">
            <w:pPr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55B8CD79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2DAF7339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3EE42A7F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523F2D57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</w:tcPr>
          <w:p w14:paraId="5CBB4F53" w14:textId="77777777" w:rsidR="00400991" w:rsidRPr="00583D2D" w:rsidRDefault="00400991" w:rsidP="00583D2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400991" w:rsidRPr="00583D2D" w14:paraId="6E8A5EEC" w14:textId="77777777" w:rsidTr="00FC7043">
        <w:trPr>
          <w:trHeight w:val="454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568D4" w14:textId="77777777" w:rsidR="00400991" w:rsidRPr="00583D2D" w:rsidRDefault="00400991" w:rsidP="00FC7043">
            <w:pPr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sz w:val="15"/>
                <w:szCs w:val="15"/>
              </w:rPr>
              <w:t>Total bacterial counts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36CE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583D2D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  <w:r w:rsidRPr="00583D2D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583D2D">
              <w:rPr>
                <w:rFonts w:ascii="Times New Roman" w:hAnsi="Times New Roman" w:cs="Times New Roman"/>
                <w:sz w:val="15"/>
                <w:szCs w:val="15"/>
              </w:rPr>
              <w:t xml:space="preserve"> (100)</w:t>
            </w:r>
            <w:r w:rsidRPr="00583D2D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686C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9</w:t>
            </w:r>
          </w:p>
          <w:p w14:paraId="033C7EF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FB64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4</w:t>
            </w:r>
          </w:p>
          <w:p w14:paraId="1B61896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0442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3</w:t>
            </w:r>
          </w:p>
          <w:p w14:paraId="41A4487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BE59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3</w:t>
            </w:r>
          </w:p>
          <w:p w14:paraId="6A23200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08E6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6</w:t>
            </w:r>
          </w:p>
          <w:p w14:paraId="24B3C17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0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0AC1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7F13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3</w:t>
            </w:r>
          </w:p>
          <w:p w14:paraId="0EDD773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24CB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8</w:t>
            </w:r>
          </w:p>
          <w:p w14:paraId="61B6185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0B83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8</w:t>
            </w:r>
          </w:p>
          <w:p w14:paraId="5F38046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E996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5</w:t>
            </w:r>
          </w:p>
          <w:p w14:paraId="621FA2B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1227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6</w:t>
            </w:r>
          </w:p>
          <w:p w14:paraId="108408A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0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B8A1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C5A8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2</w:t>
            </w:r>
          </w:p>
          <w:p w14:paraId="7C2A019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D386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2</w:t>
            </w:r>
          </w:p>
          <w:p w14:paraId="2EB8D8C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00CC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1</w:t>
            </w:r>
          </w:p>
          <w:p w14:paraId="73D7E02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EFD2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0</w:t>
            </w:r>
          </w:p>
          <w:p w14:paraId="29038C6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0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F0CB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7772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6</w:t>
            </w:r>
          </w:p>
          <w:p w14:paraId="09733FF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9483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3</w:t>
            </w:r>
          </w:p>
          <w:p w14:paraId="5305026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A3D1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1</w:t>
            </w:r>
          </w:p>
          <w:p w14:paraId="0F46E8D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E294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0</w:t>
            </w:r>
          </w:p>
          <w:p w14:paraId="6D62CF6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C76B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6</w:t>
            </w:r>
          </w:p>
          <w:p w14:paraId="1324317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0)</w:t>
            </w:r>
          </w:p>
        </w:tc>
      </w:tr>
      <w:tr w:rsidR="00400991" w:rsidRPr="00583D2D" w14:paraId="21F3C675" w14:textId="77777777" w:rsidTr="00FC7043">
        <w:trPr>
          <w:trHeight w:val="454"/>
        </w:trPr>
        <w:tc>
          <w:tcPr>
            <w:tcW w:w="2211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D687985" w14:textId="77777777" w:rsidR="00400991" w:rsidRPr="00583D2D" w:rsidRDefault="00400991" w:rsidP="00FC7043">
            <w:pPr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sz w:val="15"/>
                <w:szCs w:val="15"/>
              </w:rPr>
              <w:t>Obligate anaerobe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C0AD1D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</w:t>
            </w:r>
          </w:p>
          <w:p w14:paraId="0620D58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89.6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4ABC31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9</w:t>
            </w:r>
          </w:p>
          <w:p w14:paraId="3C68A55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97.0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59C063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</w:t>
            </w:r>
          </w:p>
          <w:p w14:paraId="1DA6953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97.3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AB72BC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0</w:t>
            </w:r>
          </w:p>
          <w:p w14:paraId="0017787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50.7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F753AC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9</w:t>
            </w:r>
          </w:p>
          <w:p w14:paraId="6F5CE46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4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9B3DB9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2</w:t>
            </w:r>
          </w:p>
          <w:p w14:paraId="63FB763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42.3)</w:t>
            </w:r>
          </w:p>
        </w:tc>
        <w:tc>
          <w:tcPr>
            <w:tcW w:w="236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0F3C1D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2608AC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</w:t>
            </w:r>
          </w:p>
          <w:p w14:paraId="2CB9ED0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6.6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3C730D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5</w:t>
            </w:r>
          </w:p>
          <w:p w14:paraId="3BA94EE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5.8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9456AC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</w:t>
            </w:r>
          </w:p>
          <w:p w14:paraId="271F4E1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6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7034F0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</w:t>
            </w:r>
          </w:p>
          <w:p w14:paraId="54FB796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8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E6CAD7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5</w:t>
            </w:r>
          </w:p>
          <w:p w14:paraId="3A48B58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7)</w:t>
            </w:r>
          </w:p>
        </w:tc>
        <w:tc>
          <w:tcPr>
            <w:tcW w:w="236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26803F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B6BBB2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9</w:t>
            </w:r>
          </w:p>
          <w:p w14:paraId="2EF753A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43.6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15220D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2</w:t>
            </w:r>
          </w:p>
          <w:p w14:paraId="26C3924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86.1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7CF9F6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1</w:t>
            </w:r>
          </w:p>
          <w:p w14:paraId="33225A8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90.0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7F7C46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9</w:t>
            </w:r>
          </w:p>
          <w:p w14:paraId="0736C20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94.5)</w:t>
            </w:r>
          </w:p>
        </w:tc>
        <w:tc>
          <w:tcPr>
            <w:tcW w:w="236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ABEE7E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8D4575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6</w:t>
            </w:r>
          </w:p>
          <w:p w14:paraId="3526D80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94.9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E3A6C5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3</w:t>
            </w:r>
          </w:p>
          <w:p w14:paraId="125A4F3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99.3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D9DF17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</w:t>
            </w:r>
          </w:p>
          <w:p w14:paraId="1F45E93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4.4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811455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9</w:t>
            </w:r>
          </w:p>
          <w:p w14:paraId="299DEA5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97.0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A337C8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6</w:t>
            </w:r>
          </w:p>
          <w:p w14:paraId="143DCD2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99.7)</w:t>
            </w:r>
          </w:p>
        </w:tc>
      </w:tr>
      <w:tr w:rsidR="00400991" w:rsidRPr="00583D2D" w14:paraId="79E43529" w14:textId="77777777" w:rsidTr="00FC7043">
        <w:trPr>
          <w:trHeight w:val="454"/>
        </w:trPr>
        <w:tc>
          <w:tcPr>
            <w:tcW w:w="2211" w:type="dxa"/>
            <w:tcBorders>
              <w:top w:val="dashed" w:sz="4" w:space="0" w:color="auto"/>
              <w:bottom w:val="nil"/>
            </w:tcBorders>
            <w:vAlign w:val="center"/>
          </w:tcPr>
          <w:p w14:paraId="20112AF5" w14:textId="77777777" w:rsidR="00400991" w:rsidRPr="00583D2D" w:rsidRDefault="00400991" w:rsidP="00FC7043">
            <w:pPr>
              <w:widowControl/>
              <w:snapToGrid w:val="0"/>
              <w:ind w:firstLineChars="100" w:firstLine="150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Clostridium coccoides 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oup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4DA9B22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</w:t>
            </w:r>
          </w:p>
          <w:p w14:paraId="02253288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6.4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6810382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7</w:t>
            </w:r>
          </w:p>
          <w:p w14:paraId="5146816A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61.0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18DFA32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9</w:t>
            </w:r>
          </w:p>
          <w:p w14:paraId="56834C10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2.7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0609D86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9</w:t>
            </w:r>
          </w:p>
          <w:p w14:paraId="42C0CCE7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42.4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798184B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</w:t>
            </w:r>
          </w:p>
          <w:p w14:paraId="78CC8524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1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591CA63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1</w:t>
            </w:r>
          </w:p>
          <w:p w14:paraId="3B229594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0.0)</w:t>
            </w:r>
          </w:p>
        </w:tc>
        <w:tc>
          <w:tcPr>
            <w:tcW w:w="236" w:type="dxa"/>
            <w:tcBorders>
              <w:top w:val="dashed" w:sz="4" w:space="0" w:color="auto"/>
              <w:bottom w:val="nil"/>
            </w:tcBorders>
            <w:vAlign w:val="center"/>
          </w:tcPr>
          <w:p w14:paraId="38D12EA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4BF8698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</w:t>
            </w:r>
          </w:p>
          <w:p w14:paraId="13F45EB8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7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20E27F0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</w:t>
            </w:r>
          </w:p>
          <w:p w14:paraId="2C30F722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1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6D858BE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</w:t>
            </w:r>
          </w:p>
          <w:p w14:paraId="3755BBE5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1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6F160E0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3C258B45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075CB6C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</w:t>
            </w:r>
          </w:p>
          <w:p w14:paraId="0ADD9D0F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2)</w:t>
            </w:r>
          </w:p>
        </w:tc>
        <w:tc>
          <w:tcPr>
            <w:tcW w:w="236" w:type="dxa"/>
            <w:tcBorders>
              <w:top w:val="dashed" w:sz="4" w:space="0" w:color="auto"/>
              <w:bottom w:val="nil"/>
            </w:tcBorders>
            <w:vAlign w:val="center"/>
          </w:tcPr>
          <w:p w14:paraId="72DEFFF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700EBDC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4</w:t>
            </w:r>
          </w:p>
          <w:p w14:paraId="0093A90E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6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3BC93A4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4</w:t>
            </w:r>
          </w:p>
          <w:p w14:paraId="31CCA3FC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3.6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12BBCDB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1</w:t>
            </w:r>
          </w:p>
          <w:p w14:paraId="49CFD725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8.3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457D955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6</w:t>
            </w:r>
          </w:p>
          <w:p w14:paraId="7DD6D77C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4.4)</w:t>
            </w:r>
          </w:p>
        </w:tc>
        <w:tc>
          <w:tcPr>
            <w:tcW w:w="236" w:type="dxa"/>
            <w:tcBorders>
              <w:top w:val="dashed" w:sz="4" w:space="0" w:color="auto"/>
              <w:bottom w:val="nil"/>
            </w:tcBorders>
            <w:vAlign w:val="center"/>
          </w:tcPr>
          <w:p w14:paraId="3615A8A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77F5062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</w:t>
            </w:r>
          </w:p>
          <w:p w14:paraId="0DF927E9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1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2A7CDC4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131C5AD4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41D53D3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</w:t>
            </w:r>
          </w:p>
          <w:p w14:paraId="2C9A951E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4157587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1</w:t>
            </w:r>
          </w:p>
          <w:p w14:paraId="4EE9D2C1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3.6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7B4703D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0</w:t>
            </w:r>
          </w:p>
          <w:p w14:paraId="6E6A2A43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0.5)</w:t>
            </w:r>
          </w:p>
        </w:tc>
      </w:tr>
      <w:tr w:rsidR="00400991" w:rsidRPr="00583D2D" w14:paraId="5E101DD7" w14:textId="77777777" w:rsidTr="00FC7043">
        <w:trPr>
          <w:trHeight w:val="454"/>
        </w:trPr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42D86A98" w14:textId="77777777" w:rsidR="00400991" w:rsidRPr="00583D2D" w:rsidRDefault="00400991" w:rsidP="00FC7043">
            <w:pPr>
              <w:snapToGrid w:val="0"/>
              <w:ind w:firstLineChars="100" w:firstLine="150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C.leptum 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bgroup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37E171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2</w:t>
            </w:r>
          </w:p>
          <w:p w14:paraId="1747DCD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40.8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AEEF82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5</w:t>
            </w:r>
          </w:p>
          <w:p w14:paraId="7CB2827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5.5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7435BE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9</w:t>
            </w:r>
          </w:p>
          <w:p w14:paraId="1E299CF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.8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D766BD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9</w:t>
            </w:r>
          </w:p>
          <w:p w14:paraId="031504D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.8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867296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08AC664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8DDA1E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6</w:t>
            </w:r>
          </w:p>
          <w:p w14:paraId="4999773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1.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F7F06F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73C16D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0</w:t>
            </w:r>
          </w:p>
          <w:p w14:paraId="0745046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4.8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DC6DC8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</w:t>
            </w:r>
          </w:p>
          <w:p w14:paraId="510608B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1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F895C2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03A2025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93F9A7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</w:t>
            </w:r>
          </w:p>
          <w:p w14:paraId="1816AF0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4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945CF6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</w:t>
            </w:r>
          </w:p>
          <w:p w14:paraId="463261C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5DF0F4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95AD34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</w:t>
            </w:r>
          </w:p>
          <w:p w14:paraId="1C68A15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.6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501555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8</w:t>
            </w:r>
          </w:p>
          <w:p w14:paraId="4F33342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6.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A63D43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7</w:t>
            </w:r>
          </w:p>
          <w:p w14:paraId="62D22AD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4.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3C2253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</w:t>
            </w:r>
          </w:p>
          <w:p w14:paraId="3A198D4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7.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14E041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90070C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</w:t>
            </w:r>
          </w:p>
          <w:p w14:paraId="10F43F0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5.1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52259E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</w:t>
            </w:r>
          </w:p>
          <w:p w14:paraId="11E0B6A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.2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4CBBC7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</w:t>
            </w:r>
          </w:p>
          <w:p w14:paraId="4709B4E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A6DBC7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4</w:t>
            </w:r>
          </w:p>
          <w:p w14:paraId="3EE2E93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5.4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2196BE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1</w:t>
            </w:r>
          </w:p>
          <w:p w14:paraId="444D21A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6.5)</w:t>
            </w:r>
          </w:p>
        </w:tc>
      </w:tr>
      <w:tr w:rsidR="00400991" w:rsidRPr="00583D2D" w14:paraId="2D67D93D" w14:textId="77777777" w:rsidTr="00FC7043">
        <w:trPr>
          <w:trHeight w:val="454"/>
        </w:trPr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2B55A0B7" w14:textId="77777777" w:rsidR="00400991" w:rsidRPr="00583D2D" w:rsidRDefault="00400991" w:rsidP="00FC7043">
            <w:pPr>
              <w:snapToGrid w:val="0"/>
              <w:ind w:firstLineChars="100" w:firstLine="150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Bacteroides fragilis 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oup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F035DA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0F2BB87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B5071F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782FF3A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2A43ED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520B95D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180743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57F6EEF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7397DA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33962AF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2FA06A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6CDE7A8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E10686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682614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5</w:t>
            </w:r>
          </w:p>
          <w:p w14:paraId="12DAD88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5.1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0B196E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</w:t>
            </w:r>
          </w:p>
          <w:p w14:paraId="67F7BA7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.6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5B871A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</w:t>
            </w:r>
          </w:p>
          <w:p w14:paraId="2FED873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5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667FCA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</w:t>
            </w:r>
          </w:p>
          <w:p w14:paraId="1E545FB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3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5E7FF0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</w:t>
            </w:r>
          </w:p>
          <w:p w14:paraId="502EFDA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5C5577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EB956B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6</w:t>
            </w:r>
          </w:p>
          <w:p w14:paraId="5741305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.5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AE8E69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6</w:t>
            </w:r>
          </w:p>
          <w:p w14:paraId="53E3901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6.5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C1B9CC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8</w:t>
            </w:r>
          </w:p>
          <w:p w14:paraId="2A5AFAC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42.8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F54694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</w:t>
            </w:r>
          </w:p>
          <w:p w14:paraId="6456DA3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2FDAC7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8CE5E8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</w:t>
            </w:r>
          </w:p>
          <w:p w14:paraId="700DEA8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4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0EA92A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2208323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F7A0D0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78531BE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762AD5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4</w:t>
            </w:r>
          </w:p>
          <w:p w14:paraId="0FA0811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5.7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B85998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9</w:t>
            </w:r>
          </w:p>
          <w:p w14:paraId="6F5F12F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7.4)</w:t>
            </w:r>
          </w:p>
        </w:tc>
      </w:tr>
      <w:tr w:rsidR="00400991" w:rsidRPr="00583D2D" w14:paraId="7FF9C5B1" w14:textId="77777777" w:rsidTr="00FC7043">
        <w:trPr>
          <w:trHeight w:val="454"/>
        </w:trPr>
        <w:tc>
          <w:tcPr>
            <w:tcW w:w="2211" w:type="dxa"/>
            <w:tcBorders>
              <w:top w:val="nil"/>
            </w:tcBorders>
            <w:vAlign w:val="center"/>
          </w:tcPr>
          <w:p w14:paraId="0405B987" w14:textId="77777777" w:rsidR="00400991" w:rsidRPr="00583D2D" w:rsidRDefault="00400991" w:rsidP="00FC7043">
            <w:pPr>
              <w:snapToGrid w:val="0"/>
              <w:ind w:firstLineChars="100" w:firstLine="150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Bifidobacterium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6AAB24A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</w:t>
            </w:r>
          </w:p>
          <w:p w14:paraId="42A9950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7EC7D5A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</w:t>
            </w:r>
          </w:p>
          <w:p w14:paraId="535C883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1FE36FE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73484E9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37FC3C7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62A7947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51F6814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0</w:t>
            </w:r>
          </w:p>
          <w:p w14:paraId="78CA4C8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03E762D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</w:t>
            </w:r>
          </w:p>
          <w:p w14:paraId="5EC78CC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28706A6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7BAE255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</w:t>
            </w:r>
          </w:p>
          <w:p w14:paraId="62DC52F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.0)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396813C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</w:t>
            </w:r>
          </w:p>
          <w:p w14:paraId="68CB22F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6)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540932A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7FE7F63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00DEABB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</w:t>
            </w:r>
          </w:p>
          <w:p w14:paraId="796EB42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5)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2701C46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</w:t>
            </w:r>
          </w:p>
          <w:p w14:paraId="09D8D4C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2)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5E67879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44C9BFF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8</w:t>
            </w:r>
          </w:p>
          <w:p w14:paraId="0AD72AB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.3)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7B8EBE9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</w:t>
            </w:r>
          </w:p>
          <w:p w14:paraId="2E31A5D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4.1)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41B3983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7</w:t>
            </w:r>
          </w:p>
          <w:p w14:paraId="21E487C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.4)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5738829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0</w:t>
            </w:r>
          </w:p>
          <w:p w14:paraId="2DF6399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1.0)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5A0C16D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1CD43C4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</w:t>
            </w:r>
          </w:p>
          <w:p w14:paraId="151915E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4.6)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7E6B36C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1</w:t>
            </w:r>
          </w:p>
          <w:p w14:paraId="72208E8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55.7)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66080FE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</w:t>
            </w:r>
          </w:p>
          <w:p w14:paraId="5E57FD4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4.4)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709D0C4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8</w:t>
            </w:r>
          </w:p>
          <w:p w14:paraId="53EDA89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6.5)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5F69486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1</w:t>
            </w:r>
          </w:p>
          <w:p w14:paraId="650B5CF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8.0)</w:t>
            </w:r>
          </w:p>
        </w:tc>
      </w:tr>
      <w:tr w:rsidR="00400991" w:rsidRPr="00583D2D" w14:paraId="206FDCF0" w14:textId="77777777" w:rsidTr="00FC7043">
        <w:trPr>
          <w:trHeight w:val="454"/>
        </w:trPr>
        <w:tc>
          <w:tcPr>
            <w:tcW w:w="2211" w:type="dxa"/>
            <w:vAlign w:val="center"/>
          </w:tcPr>
          <w:p w14:paraId="2C221B53" w14:textId="77777777" w:rsidR="00400991" w:rsidRPr="00583D2D" w:rsidRDefault="00400991" w:rsidP="00FC7043">
            <w:pPr>
              <w:snapToGrid w:val="0"/>
              <w:ind w:firstLineChars="100" w:firstLine="150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topobium 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uster</w:t>
            </w:r>
          </w:p>
        </w:tc>
        <w:tc>
          <w:tcPr>
            <w:tcW w:w="624" w:type="dxa"/>
            <w:vAlign w:val="center"/>
          </w:tcPr>
          <w:p w14:paraId="337F1B1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6</w:t>
            </w:r>
          </w:p>
          <w:p w14:paraId="2E3F165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2.7)</w:t>
            </w:r>
          </w:p>
        </w:tc>
        <w:tc>
          <w:tcPr>
            <w:tcW w:w="624" w:type="dxa"/>
            <w:vAlign w:val="center"/>
          </w:tcPr>
          <w:p w14:paraId="4548473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7</w:t>
            </w:r>
          </w:p>
          <w:p w14:paraId="00E1EE3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5)</w:t>
            </w:r>
          </w:p>
        </w:tc>
        <w:tc>
          <w:tcPr>
            <w:tcW w:w="624" w:type="dxa"/>
            <w:vAlign w:val="center"/>
          </w:tcPr>
          <w:p w14:paraId="767D766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2</w:t>
            </w:r>
          </w:p>
          <w:p w14:paraId="4633F18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60.8)</w:t>
            </w:r>
          </w:p>
        </w:tc>
        <w:tc>
          <w:tcPr>
            <w:tcW w:w="624" w:type="dxa"/>
            <w:vAlign w:val="center"/>
          </w:tcPr>
          <w:p w14:paraId="51C5E8E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0</w:t>
            </w:r>
          </w:p>
          <w:p w14:paraId="3085322C" w14:textId="77777777" w:rsidR="00400991" w:rsidRPr="00583D2D" w:rsidRDefault="00400991" w:rsidP="00FC7043">
            <w:pPr>
              <w:snapToGrid w:val="0"/>
              <w:ind w:firstLineChars="50"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4.5)</w:t>
            </w:r>
          </w:p>
        </w:tc>
        <w:tc>
          <w:tcPr>
            <w:tcW w:w="624" w:type="dxa"/>
            <w:vAlign w:val="center"/>
          </w:tcPr>
          <w:p w14:paraId="00E2A1A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</w:t>
            </w:r>
          </w:p>
          <w:p w14:paraId="1160F53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3)</w:t>
            </w:r>
          </w:p>
        </w:tc>
        <w:tc>
          <w:tcPr>
            <w:tcW w:w="624" w:type="dxa"/>
            <w:vAlign w:val="center"/>
          </w:tcPr>
          <w:p w14:paraId="4FACF00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</w:t>
            </w:r>
          </w:p>
          <w:p w14:paraId="38809A0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9)</w:t>
            </w:r>
          </w:p>
        </w:tc>
        <w:tc>
          <w:tcPr>
            <w:tcW w:w="236" w:type="dxa"/>
            <w:vAlign w:val="center"/>
          </w:tcPr>
          <w:p w14:paraId="38A245D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vAlign w:val="center"/>
          </w:tcPr>
          <w:p w14:paraId="445E9C5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</w:t>
            </w:r>
          </w:p>
          <w:p w14:paraId="7CA01E1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7)</w:t>
            </w:r>
          </w:p>
        </w:tc>
        <w:tc>
          <w:tcPr>
            <w:tcW w:w="624" w:type="dxa"/>
            <w:vAlign w:val="center"/>
          </w:tcPr>
          <w:p w14:paraId="25AEBDC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</w:t>
            </w:r>
          </w:p>
          <w:p w14:paraId="3BB282E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4)</w:t>
            </w:r>
          </w:p>
        </w:tc>
        <w:tc>
          <w:tcPr>
            <w:tcW w:w="624" w:type="dxa"/>
            <w:vAlign w:val="center"/>
          </w:tcPr>
          <w:p w14:paraId="4A53F5E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120DD55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vAlign w:val="center"/>
          </w:tcPr>
          <w:p w14:paraId="37BF5C4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</w:t>
            </w:r>
          </w:p>
          <w:p w14:paraId="4344D80E" w14:textId="77777777" w:rsidR="00400991" w:rsidRPr="00583D2D" w:rsidRDefault="00400991" w:rsidP="00FC7043">
            <w:pPr>
              <w:snapToGrid w:val="0"/>
              <w:ind w:firstLineChars="50"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6)</w:t>
            </w:r>
          </w:p>
        </w:tc>
        <w:tc>
          <w:tcPr>
            <w:tcW w:w="624" w:type="dxa"/>
            <w:vAlign w:val="center"/>
          </w:tcPr>
          <w:p w14:paraId="4321620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</w:t>
            </w:r>
          </w:p>
          <w:p w14:paraId="72B9C72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236" w:type="dxa"/>
            <w:vAlign w:val="center"/>
          </w:tcPr>
          <w:p w14:paraId="5C1A40F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vAlign w:val="center"/>
          </w:tcPr>
          <w:p w14:paraId="763B323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</w:t>
            </w:r>
          </w:p>
          <w:p w14:paraId="5803980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5.6)</w:t>
            </w:r>
          </w:p>
        </w:tc>
        <w:tc>
          <w:tcPr>
            <w:tcW w:w="624" w:type="dxa"/>
            <w:vAlign w:val="center"/>
          </w:tcPr>
          <w:p w14:paraId="1CEBB87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0</w:t>
            </w:r>
          </w:p>
          <w:p w14:paraId="1A11172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5.8)</w:t>
            </w:r>
          </w:p>
        </w:tc>
        <w:tc>
          <w:tcPr>
            <w:tcW w:w="624" w:type="dxa"/>
            <w:vAlign w:val="center"/>
          </w:tcPr>
          <w:p w14:paraId="1CB2368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3</w:t>
            </w:r>
          </w:p>
          <w:p w14:paraId="7BE24FC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5)</w:t>
            </w:r>
          </w:p>
        </w:tc>
        <w:tc>
          <w:tcPr>
            <w:tcW w:w="624" w:type="dxa"/>
            <w:vAlign w:val="center"/>
          </w:tcPr>
          <w:p w14:paraId="341A64D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6</w:t>
            </w:r>
          </w:p>
          <w:p w14:paraId="739C9D0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4.4)</w:t>
            </w:r>
          </w:p>
        </w:tc>
        <w:tc>
          <w:tcPr>
            <w:tcW w:w="236" w:type="dxa"/>
            <w:vAlign w:val="center"/>
          </w:tcPr>
          <w:p w14:paraId="5A41ADA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vAlign w:val="center"/>
          </w:tcPr>
          <w:p w14:paraId="24AEAC1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4</w:t>
            </w:r>
          </w:p>
          <w:p w14:paraId="5C0BD2F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7.0)</w:t>
            </w:r>
          </w:p>
        </w:tc>
        <w:tc>
          <w:tcPr>
            <w:tcW w:w="624" w:type="dxa"/>
            <w:vAlign w:val="center"/>
          </w:tcPr>
          <w:p w14:paraId="4CA8BF1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</w:t>
            </w:r>
          </w:p>
          <w:p w14:paraId="00B8D1F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9.4)</w:t>
            </w:r>
          </w:p>
        </w:tc>
        <w:tc>
          <w:tcPr>
            <w:tcW w:w="624" w:type="dxa"/>
            <w:vAlign w:val="center"/>
          </w:tcPr>
          <w:p w14:paraId="4D5CCCE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</w:t>
            </w:r>
          </w:p>
          <w:p w14:paraId="7C2E56C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vAlign w:val="center"/>
          </w:tcPr>
          <w:p w14:paraId="18C4A5F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7</w:t>
            </w:r>
          </w:p>
          <w:p w14:paraId="4B2047F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5.9)</w:t>
            </w:r>
          </w:p>
        </w:tc>
        <w:tc>
          <w:tcPr>
            <w:tcW w:w="624" w:type="dxa"/>
            <w:vAlign w:val="center"/>
          </w:tcPr>
          <w:p w14:paraId="3075373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</w:t>
            </w:r>
          </w:p>
          <w:p w14:paraId="1BD39E6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7.3)</w:t>
            </w:r>
          </w:p>
        </w:tc>
      </w:tr>
      <w:tr w:rsidR="00400991" w:rsidRPr="00583D2D" w14:paraId="0B877F7C" w14:textId="77777777" w:rsidTr="00FC7043">
        <w:trPr>
          <w:trHeight w:val="454"/>
        </w:trPr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7E7B93AA" w14:textId="77777777" w:rsidR="00400991" w:rsidRPr="00583D2D" w:rsidRDefault="00400991" w:rsidP="00FC7043">
            <w:pPr>
              <w:snapToGrid w:val="0"/>
              <w:ind w:firstLineChars="100" w:firstLine="150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Prevotella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5DCCE9A" w14:textId="591FAE1F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</w:t>
            </w:r>
            <w:r w:rsidR="00A27EF1"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  <w:p w14:paraId="62EECEDF" w14:textId="5B3B496D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</w:t>
            </w:r>
            <w:r w:rsidR="00A27EF1"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7E83348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0A83E28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095749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00A7674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3131EA2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62EFE96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28DB390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7D27A0B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744CE71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454A452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D4AF2D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F539CA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4</w:t>
            </w:r>
          </w:p>
          <w:p w14:paraId="55AE0F2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3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189475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5A833A4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775EEBC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0F87865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D3A4E4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20D94E3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B9945D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5219A1C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C60F4A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E95EFC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7</w:t>
            </w:r>
          </w:p>
          <w:p w14:paraId="091C619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8.0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20D9800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0</w:t>
            </w:r>
          </w:p>
          <w:p w14:paraId="53125F8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1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2E7414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7CBFA04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E747DB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8</w:t>
            </w:r>
          </w:p>
          <w:p w14:paraId="3607AF9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63.8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FE92DF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F9465D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</w:t>
            </w:r>
          </w:p>
          <w:p w14:paraId="4B12F90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76.7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31E7CC1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8</w:t>
            </w:r>
          </w:p>
          <w:p w14:paraId="248E878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1.0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AF2C7E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5.0</w:t>
            </w:r>
          </w:p>
          <w:p w14:paraId="1EEA90D4" w14:textId="77777777" w:rsidR="00400991" w:rsidRPr="00583D2D" w:rsidRDefault="00400991" w:rsidP="00FC7043">
            <w:pPr>
              <w:snapToGrid w:val="0"/>
              <w:ind w:firstLineChars="50"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27C2CE3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3</w:t>
            </w:r>
          </w:p>
          <w:p w14:paraId="776CD19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9.9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24B26D7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</w:t>
            </w:r>
          </w:p>
          <w:p w14:paraId="6C1F658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</w:tr>
      <w:tr w:rsidR="00400991" w:rsidRPr="00583D2D" w14:paraId="0CB422F5" w14:textId="77777777" w:rsidTr="00FC7043">
        <w:trPr>
          <w:trHeight w:val="454"/>
        </w:trPr>
        <w:tc>
          <w:tcPr>
            <w:tcW w:w="2211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832606E" w14:textId="77777777" w:rsidR="00400991" w:rsidRPr="00583D2D" w:rsidRDefault="00400991" w:rsidP="00FC7043">
            <w:pPr>
              <w:snapToGrid w:val="0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culative anaerobes and aerobes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FAA587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6</w:t>
            </w:r>
          </w:p>
          <w:p w14:paraId="7511AF4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.4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27DA74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4</w:t>
            </w:r>
          </w:p>
          <w:p w14:paraId="69875E6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.0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93E83A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</w:t>
            </w:r>
          </w:p>
          <w:p w14:paraId="3E4E0B9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.7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31E885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0</w:t>
            </w:r>
          </w:p>
          <w:p w14:paraId="5561B3E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49.3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03F31C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3</w:t>
            </w:r>
          </w:p>
          <w:p w14:paraId="33668EF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99.6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0877F7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3</w:t>
            </w:r>
          </w:p>
          <w:p w14:paraId="6932852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57.7)</w:t>
            </w:r>
          </w:p>
        </w:tc>
        <w:tc>
          <w:tcPr>
            <w:tcW w:w="236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22AD91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0D8692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1</w:t>
            </w:r>
          </w:p>
          <w:p w14:paraId="1946F6C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73.4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276029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</w:t>
            </w:r>
          </w:p>
          <w:p w14:paraId="144D391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94.2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193D49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</w:t>
            </w:r>
          </w:p>
          <w:p w14:paraId="4F5059C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99.4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8914A4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</w:t>
            </w:r>
          </w:p>
          <w:p w14:paraId="58DAC8C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98.2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C563FD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6</w:t>
            </w:r>
          </w:p>
          <w:p w14:paraId="73DC972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99.3)</w:t>
            </w:r>
          </w:p>
        </w:tc>
        <w:tc>
          <w:tcPr>
            <w:tcW w:w="236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0A0019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56A0E3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0</w:t>
            </w:r>
          </w:p>
          <w:p w14:paraId="10B13B4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56.4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A3B51E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4</w:t>
            </w:r>
          </w:p>
          <w:p w14:paraId="50C1FF9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3.9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D76C9E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2</w:t>
            </w:r>
          </w:p>
          <w:p w14:paraId="112D57E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.0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392D5E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7</w:t>
            </w:r>
          </w:p>
          <w:p w14:paraId="03239D6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5.5)</w:t>
            </w:r>
          </w:p>
        </w:tc>
        <w:tc>
          <w:tcPr>
            <w:tcW w:w="236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8599C7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0D4F96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</w:t>
            </w:r>
          </w:p>
          <w:p w14:paraId="357078F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5.1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6DC776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</w:t>
            </w:r>
          </w:p>
          <w:p w14:paraId="42DDEA6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7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675996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1</w:t>
            </w:r>
          </w:p>
          <w:p w14:paraId="7889E7A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95.6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D89654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4</w:t>
            </w:r>
          </w:p>
          <w:p w14:paraId="7AFE829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.0)</w:t>
            </w:r>
          </w:p>
        </w:tc>
        <w:tc>
          <w:tcPr>
            <w:tcW w:w="62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0E4F77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</w:t>
            </w:r>
          </w:p>
          <w:p w14:paraId="3AF60F4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3)</w:t>
            </w:r>
          </w:p>
        </w:tc>
      </w:tr>
      <w:tr w:rsidR="00400991" w:rsidRPr="00583D2D" w14:paraId="1F4B2C27" w14:textId="77777777" w:rsidTr="00FC7043">
        <w:trPr>
          <w:trHeight w:val="454"/>
        </w:trPr>
        <w:tc>
          <w:tcPr>
            <w:tcW w:w="2211" w:type="dxa"/>
            <w:tcBorders>
              <w:top w:val="dashed" w:sz="4" w:space="0" w:color="auto"/>
              <w:bottom w:val="nil"/>
            </w:tcBorders>
            <w:vAlign w:val="center"/>
          </w:tcPr>
          <w:p w14:paraId="0FB49F90" w14:textId="0C49DBB4" w:rsidR="003D190A" w:rsidRPr="00583D2D" w:rsidRDefault="003D190A" w:rsidP="00FC7043">
            <w:pPr>
              <w:widowControl/>
              <w:snapToGrid w:val="0"/>
              <w:ind w:firstLineChars="100" w:firstLine="150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T</w:t>
            </w:r>
            <w:r w:rsidRPr="00583D2D">
              <w:rPr>
                <w:rFonts w:ascii="Times New Roman" w:hAnsi="Times New Roman" w:cs="Times New Roman" w:hint="eastAsia"/>
                <w:iCs/>
                <w:color w:val="000000"/>
                <w:sz w:val="15"/>
                <w:szCs w:val="15"/>
              </w:rPr>
              <w:t>otal lactobacilli</w:t>
            </w:r>
          </w:p>
          <w:p w14:paraId="75ADCB85" w14:textId="1F5A09F7" w:rsidR="00400991" w:rsidRPr="00583D2D" w:rsidRDefault="003D190A" w:rsidP="00FC7043">
            <w:pPr>
              <w:widowControl/>
              <w:snapToGrid w:val="0"/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formerly</w:t>
            </w:r>
            <w:r w:rsidRPr="00583D2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total </w:t>
            </w:r>
            <w:r w:rsidRPr="00583D2D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Lactobacillus</w:t>
            </w: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2765A83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3.9</w:t>
            </w:r>
          </w:p>
          <w:p w14:paraId="01F2822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4F789D1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8</w:t>
            </w:r>
          </w:p>
          <w:p w14:paraId="612E48C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1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47ABD71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6</w:t>
            </w:r>
          </w:p>
          <w:p w14:paraId="26672F1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5F85BBB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5</w:t>
            </w:r>
          </w:p>
          <w:p w14:paraId="287EAD0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4.1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1EC0A7B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8</w:t>
            </w:r>
          </w:p>
          <w:p w14:paraId="5FEE8D2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2.0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5DA9755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1</w:t>
            </w:r>
          </w:p>
          <w:p w14:paraId="4908887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0.3)</w:t>
            </w:r>
          </w:p>
        </w:tc>
        <w:tc>
          <w:tcPr>
            <w:tcW w:w="236" w:type="dxa"/>
            <w:tcBorders>
              <w:top w:val="dashed" w:sz="4" w:space="0" w:color="auto"/>
              <w:bottom w:val="nil"/>
            </w:tcBorders>
            <w:vAlign w:val="center"/>
          </w:tcPr>
          <w:p w14:paraId="6767231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7ABA844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4</w:t>
            </w:r>
          </w:p>
          <w:p w14:paraId="6072280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4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1675AAD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</w:t>
            </w:r>
          </w:p>
          <w:p w14:paraId="3B2708D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2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6389FB3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</w:t>
            </w:r>
          </w:p>
          <w:p w14:paraId="3F76424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8.1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36DA19A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9</w:t>
            </w:r>
          </w:p>
          <w:p w14:paraId="6815FBE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.8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2E6E5CA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</w:t>
            </w:r>
          </w:p>
          <w:p w14:paraId="5AE6782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1)</w:t>
            </w:r>
          </w:p>
        </w:tc>
        <w:tc>
          <w:tcPr>
            <w:tcW w:w="236" w:type="dxa"/>
            <w:tcBorders>
              <w:top w:val="dashed" w:sz="4" w:space="0" w:color="auto"/>
              <w:bottom w:val="nil"/>
            </w:tcBorders>
            <w:vAlign w:val="center"/>
          </w:tcPr>
          <w:p w14:paraId="569C03B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3A47B9B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</w:t>
            </w:r>
          </w:p>
          <w:p w14:paraId="6CAC250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6.0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23145F7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</w:t>
            </w:r>
          </w:p>
          <w:p w14:paraId="5F9E685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6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5B168A5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</w:t>
            </w:r>
          </w:p>
          <w:p w14:paraId="0AC6A55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1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01C1E41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</w:t>
            </w:r>
          </w:p>
          <w:p w14:paraId="0658B01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236" w:type="dxa"/>
            <w:tcBorders>
              <w:top w:val="dashed" w:sz="4" w:space="0" w:color="auto"/>
              <w:bottom w:val="nil"/>
            </w:tcBorders>
            <w:vAlign w:val="center"/>
          </w:tcPr>
          <w:p w14:paraId="1366F78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7033033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</w:t>
            </w:r>
          </w:p>
          <w:p w14:paraId="700E8E3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1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7972853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</w:t>
            </w:r>
          </w:p>
          <w:p w14:paraId="396D292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5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2BCFBFF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</w:t>
            </w:r>
          </w:p>
          <w:p w14:paraId="5C042C9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8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272E753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7</w:t>
            </w:r>
          </w:p>
          <w:p w14:paraId="3C5498B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5)</w:t>
            </w:r>
          </w:p>
        </w:tc>
        <w:tc>
          <w:tcPr>
            <w:tcW w:w="624" w:type="dxa"/>
            <w:tcBorders>
              <w:top w:val="dashed" w:sz="4" w:space="0" w:color="auto"/>
              <w:bottom w:val="nil"/>
            </w:tcBorders>
            <w:vAlign w:val="center"/>
          </w:tcPr>
          <w:p w14:paraId="1472E85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</w:t>
            </w:r>
          </w:p>
          <w:p w14:paraId="1747246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</w:tr>
      <w:tr w:rsidR="00400991" w:rsidRPr="00583D2D" w14:paraId="0D53659D" w14:textId="77777777" w:rsidTr="00FC7043">
        <w:trPr>
          <w:trHeight w:val="454"/>
        </w:trPr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21E98D44" w14:textId="77777777" w:rsidR="00400991" w:rsidRPr="00583D2D" w:rsidRDefault="00400991" w:rsidP="00FC7043">
            <w:pPr>
              <w:widowControl/>
              <w:snapToGrid w:val="0"/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Enterobacteriaceae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7DD2CE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6</w:t>
            </w:r>
          </w:p>
          <w:p w14:paraId="1B10E43A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0.4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210490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</w:t>
            </w:r>
          </w:p>
          <w:p w14:paraId="75CE8814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F474EE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</w:t>
            </w:r>
          </w:p>
          <w:p w14:paraId="3DAA62C3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C9B95D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4</w:t>
            </w:r>
          </w:p>
          <w:p w14:paraId="07CFA855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2.3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4796ED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8</w:t>
            </w:r>
          </w:p>
          <w:p w14:paraId="019DFD29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1.6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505B33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0</w:t>
            </w:r>
          </w:p>
          <w:p w14:paraId="66B8E3A0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4.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E0161A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60B403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</w:t>
            </w:r>
          </w:p>
          <w:p w14:paraId="28AC73CD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6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AE33AE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</w:t>
            </w:r>
          </w:p>
          <w:p w14:paraId="7A57183D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5.7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A49CD1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</w:t>
            </w:r>
          </w:p>
          <w:p w14:paraId="7C4D47E9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.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BCCB92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6</w:t>
            </w:r>
          </w:p>
          <w:p w14:paraId="37E791E4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3.6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9D49C5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</w:t>
            </w:r>
          </w:p>
          <w:p w14:paraId="7C7D83A6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.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630684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A1E022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3</w:t>
            </w:r>
          </w:p>
          <w:p w14:paraId="2C456437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2.2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D2267D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0</w:t>
            </w:r>
          </w:p>
          <w:p w14:paraId="2BF6CFD1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1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68F52A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</w:t>
            </w:r>
          </w:p>
          <w:p w14:paraId="3361ABD4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509A67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</w:t>
            </w:r>
          </w:p>
          <w:p w14:paraId="1E447495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3393EF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630499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</w:t>
            </w:r>
          </w:p>
          <w:p w14:paraId="0584F05E" w14:textId="77777777" w:rsidR="00400991" w:rsidRPr="00583D2D" w:rsidRDefault="00400991" w:rsidP="00FC7043">
            <w:pPr>
              <w:widowControl/>
              <w:snapToGrid w:val="0"/>
              <w:ind w:firstLineChars="50"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1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80601F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4.0</w:t>
            </w:r>
          </w:p>
          <w:p w14:paraId="79855270" w14:textId="77777777" w:rsidR="00400991" w:rsidRPr="00583D2D" w:rsidRDefault="00400991" w:rsidP="00FC7043">
            <w:pPr>
              <w:widowControl/>
              <w:snapToGrid w:val="0"/>
              <w:ind w:firstLineChars="50"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AB8955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3</w:t>
            </w:r>
          </w:p>
          <w:p w14:paraId="6646E23B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6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861DC4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9</w:t>
            </w:r>
          </w:p>
          <w:p w14:paraId="6D4C90BE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9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D59BA0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4.0</w:t>
            </w:r>
          </w:p>
          <w:p w14:paraId="664201FE" w14:textId="77777777" w:rsidR="00400991" w:rsidRPr="00583D2D" w:rsidRDefault="00400991" w:rsidP="00FC704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</w:tr>
      <w:tr w:rsidR="00400991" w:rsidRPr="00583D2D" w14:paraId="601E35AF" w14:textId="77777777" w:rsidTr="00FC7043">
        <w:trPr>
          <w:trHeight w:val="454"/>
        </w:trPr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536DE092" w14:textId="77777777" w:rsidR="00400991" w:rsidRPr="00583D2D" w:rsidRDefault="00400991" w:rsidP="00FC7043">
            <w:pPr>
              <w:snapToGrid w:val="0"/>
              <w:ind w:firstLineChars="100" w:firstLine="150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Enterococcu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94D252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</w:t>
            </w:r>
          </w:p>
          <w:p w14:paraId="5F96C9B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6C46F8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</w:t>
            </w:r>
          </w:p>
          <w:p w14:paraId="28F875C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ECB08F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3.9</w:t>
            </w:r>
          </w:p>
          <w:p w14:paraId="2E22E17D" w14:textId="77777777" w:rsidR="00400991" w:rsidRPr="00583D2D" w:rsidRDefault="00400991" w:rsidP="00FC7043">
            <w:pPr>
              <w:snapToGrid w:val="0"/>
              <w:ind w:firstLineChars="50"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B314D6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7</w:t>
            </w:r>
          </w:p>
          <w:p w14:paraId="7D725B5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2.8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7267E3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1</w:t>
            </w:r>
          </w:p>
          <w:p w14:paraId="0AC579A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6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4D985F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</w:t>
            </w:r>
          </w:p>
          <w:p w14:paraId="37F51D5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173467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E62C4A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1</w:t>
            </w:r>
          </w:p>
          <w:p w14:paraId="3E1F25D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71.4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BFA930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3.9</w:t>
            </w:r>
          </w:p>
          <w:p w14:paraId="66E72DA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DD090F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</w:t>
            </w:r>
          </w:p>
          <w:p w14:paraId="5556B11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86.9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9D3C8B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</w:t>
            </w:r>
          </w:p>
          <w:p w14:paraId="4CC90C9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81.5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7F6034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5</w:t>
            </w:r>
          </w:p>
          <w:p w14:paraId="13E9B57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82.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7E409F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25F6A9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</w:t>
            </w:r>
          </w:p>
          <w:p w14:paraId="3188706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2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A4DFC6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</w:t>
            </w:r>
          </w:p>
          <w:p w14:paraId="7CDA0B4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3.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3F0BF7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2</w:t>
            </w:r>
          </w:p>
          <w:p w14:paraId="55EF574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9.9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9F35CE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3</w:t>
            </w:r>
          </w:p>
          <w:p w14:paraId="6841347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88755F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AF97AD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</w:t>
            </w:r>
          </w:p>
          <w:p w14:paraId="7FEA2D9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.7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5E50A7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</w:t>
            </w:r>
          </w:p>
          <w:p w14:paraId="4ED08CF7" w14:textId="77777777" w:rsidR="00400991" w:rsidRPr="00583D2D" w:rsidRDefault="00400991" w:rsidP="00FC7043">
            <w:pPr>
              <w:snapToGrid w:val="0"/>
              <w:ind w:firstLineChars="50"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1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1BCCFF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1</w:t>
            </w:r>
          </w:p>
          <w:p w14:paraId="3383610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93.1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22EB7D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2</w:t>
            </w:r>
          </w:p>
          <w:p w14:paraId="654E981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6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32D183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0</w:t>
            </w:r>
          </w:p>
          <w:p w14:paraId="44071E3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2)</w:t>
            </w:r>
          </w:p>
        </w:tc>
      </w:tr>
      <w:tr w:rsidR="00400991" w:rsidRPr="00583D2D" w14:paraId="516C96CB" w14:textId="77777777" w:rsidTr="00FC7043">
        <w:trPr>
          <w:trHeight w:val="454"/>
        </w:trPr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01FE6C65" w14:textId="77777777" w:rsidR="00400991" w:rsidRPr="00583D2D" w:rsidRDefault="00400991" w:rsidP="00FC7043">
            <w:pPr>
              <w:snapToGrid w:val="0"/>
              <w:ind w:firstLineChars="100" w:firstLine="150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i/>
                <w:iCs/>
                <w:color w:val="000000"/>
                <w:sz w:val="15"/>
                <w:szCs w:val="15"/>
              </w:rPr>
              <w:t>Staphylococcu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8910EC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</w:t>
            </w:r>
          </w:p>
          <w:p w14:paraId="0FF1731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CDA098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4</w:t>
            </w:r>
          </w:p>
          <w:p w14:paraId="13AD8D9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.9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41E91A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</w:t>
            </w:r>
          </w:p>
          <w:p w14:paraId="23C5C64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.4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5543DC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0</w:t>
            </w:r>
          </w:p>
          <w:p w14:paraId="3BD2C6A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1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01C842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</w:t>
            </w:r>
          </w:p>
          <w:p w14:paraId="0105E96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AD851E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0</w:t>
            </w:r>
          </w:p>
          <w:p w14:paraId="37CB3FA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B5586B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B1EECC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2.9</w:t>
            </w:r>
          </w:p>
          <w:p w14:paraId="1C6E929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8FB88D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2.9</w:t>
            </w:r>
          </w:p>
          <w:p w14:paraId="44BDB151" w14:textId="77777777" w:rsidR="00400991" w:rsidRPr="00583D2D" w:rsidRDefault="00400991" w:rsidP="00FC7043">
            <w:pPr>
              <w:snapToGrid w:val="0"/>
              <w:ind w:firstLineChars="50"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C484B0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2.9</w:t>
            </w:r>
          </w:p>
          <w:p w14:paraId="3C72A315" w14:textId="77777777" w:rsidR="00400991" w:rsidRPr="00583D2D" w:rsidRDefault="00400991" w:rsidP="00FC7043">
            <w:pPr>
              <w:snapToGrid w:val="0"/>
              <w:ind w:firstLineChars="50"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4E7332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2.9</w:t>
            </w:r>
          </w:p>
          <w:p w14:paraId="04A2F0F6" w14:textId="77777777" w:rsidR="00400991" w:rsidRPr="00583D2D" w:rsidRDefault="00400991" w:rsidP="00FC7043">
            <w:pPr>
              <w:snapToGrid w:val="0"/>
              <w:ind w:firstLineChars="50"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A02B5E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2.9</w:t>
            </w:r>
          </w:p>
          <w:p w14:paraId="5509430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F5D0A6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F66023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</w:t>
            </w:r>
          </w:p>
          <w:p w14:paraId="576FD32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5.4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804F4A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</w:t>
            </w:r>
          </w:p>
          <w:p w14:paraId="7129C6C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ABC086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</w:t>
            </w:r>
          </w:p>
          <w:p w14:paraId="4A9C1DB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22D6A7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</w:t>
            </w:r>
          </w:p>
          <w:p w14:paraId="035B62A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3E381D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9F82C2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</w:t>
            </w:r>
          </w:p>
          <w:p w14:paraId="30C1DBD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81B5F2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</w:t>
            </w:r>
          </w:p>
          <w:p w14:paraId="6D1E6722" w14:textId="77777777" w:rsidR="00400991" w:rsidRPr="00583D2D" w:rsidRDefault="00400991" w:rsidP="00FC7043">
            <w:pPr>
              <w:snapToGrid w:val="0"/>
              <w:ind w:firstLineChars="50"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1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26768E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</w:t>
            </w:r>
          </w:p>
          <w:p w14:paraId="142F5E6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1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8444C2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</w:t>
            </w:r>
          </w:p>
          <w:p w14:paraId="6F2A9F1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125A88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</w:t>
            </w:r>
          </w:p>
          <w:p w14:paraId="2CBFB41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</w:tr>
      <w:tr w:rsidR="00400991" w:rsidRPr="00583D2D" w14:paraId="7C2F3D94" w14:textId="77777777" w:rsidTr="00FC7043">
        <w:trPr>
          <w:trHeight w:val="454"/>
        </w:trPr>
        <w:tc>
          <w:tcPr>
            <w:tcW w:w="2211" w:type="dxa"/>
            <w:tcBorders>
              <w:top w:val="nil"/>
              <w:bottom w:val="single" w:sz="4" w:space="0" w:color="auto"/>
            </w:tcBorders>
            <w:vAlign w:val="center"/>
          </w:tcPr>
          <w:p w14:paraId="4DE1CBAD" w14:textId="77777777" w:rsidR="00400991" w:rsidRPr="00583D2D" w:rsidRDefault="00400991" w:rsidP="00FC7043">
            <w:pPr>
              <w:snapToGrid w:val="0"/>
              <w:ind w:firstLineChars="100" w:firstLine="150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 w:hint="eastAsia"/>
                <w:i/>
                <w:iCs/>
                <w:color w:val="000000"/>
                <w:sz w:val="15"/>
                <w:szCs w:val="15"/>
              </w:rPr>
              <w:t>Pseudomonas</w:t>
            </w:r>
            <w:r w:rsidRPr="00583D2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aeruginosa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A4F9532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2.3</w:t>
            </w:r>
          </w:p>
          <w:p w14:paraId="0A1B87D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5D37136D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2.3</w:t>
            </w:r>
          </w:p>
          <w:p w14:paraId="24F13203" w14:textId="77777777" w:rsidR="00400991" w:rsidRPr="00583D2D" w:rsidRDefault="00400991" w:rsidP="00FC7043">
            <w:pPr>
              <w:snapToGrid w:val="0"/>
              <w:ind w:firstLineChars="50"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541868C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2.3</w:t>
            </w:r>
          </w:p>
          <w:p w14:paraId="47781293" w14:textId="77777777" w:rsidR="00400991" w:rsidRPr="00583D2D" w:rsidRDefault="00400991" w:rsidP="00FC7043">
            <w:pPr>
              <w:snapToGrid w:val="0"/>
              <w:ind w:firstLineChars="50"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46D766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2.3</w:t>
            </w:r>
          </w:p>
          <w:p w14:paraId="566447ED" w14:textId="77777777" w:rsidR="00400991" w:rsidRPr="00583D2D" w:rsidRDefault="00400991" w:rsidP="00FC7043">
            <w:pPr>
              <w:snapToGrid w:val="0"/>
              <w:ind w:firstLineChars="50"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028284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9</w:t>
            </w:r>
          </w:p>
          <w:p w14:paraId="7F9D7205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35.4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562C284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9</w:t>
            </w:r>
          </w:p>
          <w:p w14:paraId="7712B67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2.3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23EEB85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821C13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</w:t>
            </w:r>
          </w:p>
          <w:p w14:paraId="61FD060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42DD589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7</w:t>
            </w:r>
          </w:p>
          <w:p w14:paraId="409B8F9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78.3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AE0505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0</w:t>
            </w:r>
          </w:p>
          <w:p w14:paraId="7A764A07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4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702F27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</w:t>
            </w:r>
          </w:p>
          <w:p w14:paraId="371DA0AB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3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6A9923F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</w:t>
            </w:r>
          </w:p>
          <w:p w14:paraId="325C315C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4.3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15DE7249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1D3288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4</w:t>
            </w:r>
          </w:p>
          <w:p w14:paraId="6CC65386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6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F7F3A63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4</w:t>
            </w:r>
          </w:p>
          <w:p w14:paraId="1EEFA17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2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A11056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</w:t>
            </w:r>
          </w:p>
          <w:p w14:paraId="2A081CD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4479D08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2.3</w:t>
            </w:r>
          </w:p>
          <w:p w14:paraId="1A5FFA79" w14:textId="77777777" w:rsidR="00400991" w:rsidRPr="00583D2D" w:rsidRDefault="00400991" w:rsidP="00FC7043">
            <w:pPr>
              <w:snapToGrid w:val="0"/>
              <w:ind w:firstLineChars="50"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6F18C12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3B612A4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</w:t>
            </w:r>
          </w:p>
          <w:p w14:paraId="1AF5D69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2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4368E3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</w:t>
            </w:r>
          </w:p>
          <w:p w14:paraId="1BF9A2C7" w14:textId="77777777" w:rsidR="00400991" w:rsidRPr="00583D2D" w:rsidRDefault="00400991" w:rsidP="00FC7043">
            <w:pPr>
              <w:snapToGrid w:val="0"/>
              <w:ind w:firstLineChars="50"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52E66FE1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</w:t>
            </w:r>
          </w:p>
          <w:p w14:paraId="6D5EDE6E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B881E0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2.3</w:t>
            </w:r>
          </w:p>
          <w:p w14:paraId="5FF55E0A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325A1F0" w14:textId="77777777" w:rsidR="00400991" w:rsidRPr="00583D2D" w:rsidRDefault="00400991" w:rsidP="00FC704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2.3</w:t>
            </w:r>
          </w:p>
          <w:p w14:paraId="35C25B24" w14:textId="77777777" w:rsidR="00400991" w:rsidRPr="00583D2D" w:rsidRDefault="00400991" w:rsidP="00FC7043">
            <w:pPr>
              <w:snapToGrid w:val="0"/>
              <w:ind w:firstLineChars="50"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D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</w:tr>
    </w:tbl>
    <w:p w14:paraId="79578792" w14:textId="77777777" w:rsidR="00446762" w:rsidRDefault="00446762" w:rsidP="00061D89">
      <w:pPr>
        <w:rPr>
          <w:sz w:val="15"/>
          <w:szCs w:val="15"/>
        </w:rPr>
      </w:pPr>
    </w:p>
    <w:p w14:paraId="7CFD89F7" w14:textId="77777777" w:rsidR="00061D89" w:rsidRPr="003D14DA" w:rsidRDefault="00061D89" w:rsidP="00FA3367">
      <w:pPr>
        <w:ind w:leftChars="-540" w:left="-1134"/>
        <w:rPr>
          <w:rFonts w:ascii="Times New Roman" w:hAnsi="Times New Roman" w:cs="Times New Roman"/>
        </w:rPr>
      </w:pPr>
      <w:r w:rsidRPr="003D14DA">
        <w:rPr>
          <w:rFonts w:ascii="Times New Roman" w:hAnsi="Times New Roman" w:cs="Times New Roman"/>
          <w:vertAlign w:val="superscript"/>
        </w:rPr>
        <w:t>A</w:t>
      </w:r>
      <w:r w:rsidRPr="003D14DA">
        <w:rPr>
          <w:rFonts w:ascii="Times New Roman" w:hAnsi="Times New Roman" w:cs="Times New Roman"/>
        </w:rPr>
        <w:t xml:space="preserve"> Log</w:t>
      </w:r>
      <w:r w:rsidRPr="003D14DA">
        <w:rPr>
          <w:rFonts w:ascii="Times New Roman" w:hAnsi="Times New Roman" w:cs="Times New Roman"/>
          <w:vertAlign w:val="subscript"/>
        </w:rPr>
        <w:t>10</w:t>
      </w:r>
      <w:r w:rsidRPr="003D14DA">
        <w:rPr>
          <w:rFonts w:ascii="Times New Roman" w:hAnsi="Times New Roman" w:cs="Times New Roman"/>
        </w:rPr>
        <w:t xml:space="preserve"> cells/g of feces</w:t>
      </w:r>
    </w:p>
    <w:p w14:paraId="25A2B4DB" w14:textId="2BB1F7E7" w:rsidR="00D355FF" w:rsidRPr="003D14DA" w:rsidRDefault="00061D89" w:rsidP="00FA3367">
      <w:pPr>
        <w:ind w:leftChars="-540" w:left="-1134"/>
        <w:rPr>
          <w:rFonts w:ascii="Times New Roman" w:hAnsi="Times New Roman" w:cs="Times New Roman"/>
        </w:rPr>
      </w:pPr>
      <w:r w:rsidRPr="003D14DA">
        <w:rPr>
          <w:rFonts w:ascii="Times New Roman" w:hAnsi="Times New Roman" w:cs="Times New Roman"/>
          <w:vertAlign w:val="superscript"/>
        </w:rPr>
        <w:t>B</w:t>
      </w:r>
      <w:r w:rsidRPr="003D14DA">
        <w:rPr>
          <w:rFonts w:ascii="Times New Roman" w:hAnsi="Times New Roman" w:cs="Times New Roman"/>
        </w:rPr>
        <w:t xml:space="preserve"> </w:t>
      </w:r>
      <w:r w:rsidR="00527902" w:rsidRPr="003D14DA">
        <w:rPr>
          <w:rFonts w:ascii="Times New Roman" w:hAnsi="Times New Roman" w:cs="Times New Roman"/>
        </w:rPr>
        <w:t>C</w:t>
      </w:r>
      <w:r w:rsidRPr="003D14DA">
        <w:rPr>
          <w:rFonts w:ascii="Times New Roman" w:hAnsi="Times New Roman" w:cs="Times New Roman"/>
        </w:rPr>
        <w:t>omposition ratio (%)</w:t>
      </w:r>
    </w:p>
    <w:sectPr w:rsidR="00D355FF" w:rsidRPr="003D14DA" w:rsidSect="007A167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258C49" w14:textId="77777777" w:rsidR="00157BA4" w:rsidRDefault="00157BA4" w:rsidP="00BA7FA7">
      <w:r>
        <w:separator/>
      </w:r>
    </w:p>
  </w:endnote>
  <w:endnote w:type="continuationSeparator" w:id="0">
    <w:p w14:paraId="4C659A8A" w14:textId="77777777" w:rsidR="00157BA4" w:rsidRDefault="00157BA4" w:rsidP="00BA7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5CE2F7" w14:textId="77777777" w:rsidR="00157BA4" w:rsidRDefault="00157BA4" w:rsidP="00BA7FA7">
      <w:r>
        <w:separator/>
      </w:r>
    </w:p>
  </w:footnote>
  <w:footnote w:type="continuationSeparator" w:id="0">
    <w:p w14:paraId="1D1E2408" w14:textId="77777777" w:rsidR="00157BA4" w:rsidRDefault="00157BA4" w:rsidP="00BA7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D85"/>
    <w:rsid w:val="000326C9"/>
    <w:rsid w:val="000413DC"/>
    <w:rsid w:val="00061D89"/>
    <w:rsid w:val="000638FD"/>
    <w:rsid w:val="000849BB"/>
    <w:rsid w:val="00092B81"/>
    <w:rsid w:val="000B6692"/>
    <w:rsid w:val="000E25E1"/>
    <w:rsid w:val="000F475B"/>
    <w:rsid w:val="00142B8A"/>
    <w:rsid w:val="00157BA4"/>
    <w:rsid w:val="00185D07"/>
    <w:rsid w:val="00190FC0"/>
    <w:rsid w:val="0026559A"/>
    <w:rsid w:val="002C23C7"/>
    <w:rsid w:val="00351C6E"/>
    <w:rsid w:val="00355924"/>
    <w:rsid w:val="00371482"/>
    <w:rsid w:val="003B3964"/>
    <w:rsid w:val="003D14DA"/>
    <w:rsid w:val="003D190A"/>
    <w:rsid w:val="00400991"/>
    <w:rsid w:val="00446762"/>
    <w:rsid w:val="004842B8"/>
    <w:rsid w:val="004E750A"/>
    <w:rsid w:val="00501FB1"/>
    <w:rsid w:val="00527902"/>
    <w:rsid w:val="00546290"/>
    <w:rsid w:val="005650DB"/>
    <w:rsid w:val="00583D2D"/>
    <w:rsid w:val="00597FF0"/>
    <w:rsid w:val="005C14AD"/>
    <w:rsid w:val="005E044C"/>
    <w:rsid w:val="00645832"/>
    <w:rsid w:val="00692964"/>
    <w:rsid w:val="006970DE"/>
    <w:rsid w:val="006A47E1"/>
    <w:rsid w:val="006B0FFE"/>
    <w:rsid w:val="006D3ABF"/>
    <w:rsid w:val="00750FA3"/>
    <w:rsid w:val="007618EF"/>
    <w:rsid w:val="007A1679"/>
    <w:rsid w:val="007A297A"/>
    <w:rsid w:val="007E413F"/>
    <w:rsid w:val="007F1D85"/>
    <w:rsid w:val="00823693"/>
    <w:rsid w:val="00830756"/>
    <w:rsid w:val="00892CEC"/>
    <w:rsid w:val="008C1EE5"/>
    <w:rsid w:val="008C4554"/>
    <w:rsid w:val="00911611"/>
    <w:rsid w:val="0092323F"/>
    <w:rsid w:val="00926221"/>
    <w:rsid w:val="009305BE"/>
    <w:rsid w:val="00945653"/>
    <w:rsid w:val="009D0092"/>
    <w:rsid w:val="00A01297"/>
    <w:rsid w:val="00A27EF1"/>
    <w:rsid w:val="00AA73A3"/>
    <w:rsid w:val="00B14BA8"/>
    <w:rsid w:val="00B16A2F"/>
    <w:rsid w:val="00B372F5"/>
    <w:rsid w:val="00B52E02"/>
    <w:rsid w:val="00BA7FA7"/>
    <w:rsid w:val="00BC3E65"/>
    <w:rsid w:val="00BE5D24"/>
    <w:rsid w:val="00C06C30"/>
    <w:rsid w:val="00C37FC7"/>
    <w:rsid w:val="00C46697"/>
    <w:rsid w:val="00C5026D"/>
    <w:rsid w:val="00C61BD0"/>
    <w:rsid w:val="00C8350B"/>
    <w:rsid w:val="00CC09D0"/>
    <w:rsid w:val="00D355FF"/>
    <w:rsid w:val="00D505AB"/>
    <w:rsid w:val="00D55D9F"/>
    <w:rsid w:val="00D86077"/>
    <w:rsid w:val="00D94CA7"/>
    <w:rsid w:val="00D97207"/>
    <w:rsid w:val="00DA43FA"/>
    <w:rsid w:val="00DC60F5"/>
    <w:rsid w:val="00DE503F"/>
    <w:rsid w:val="00DF4938"/>
    <w:rsid w:val="00E07126"/>
    <w:rsid w:val="00E76648"/>
    <w:rsid w:val="00EF5A34"/>
    <w:rsid w:val="00F3582D"/>
    <w:rsid w:val="00F42201"/>
    <w:rsid w:val="00F75277"/>
    <w:rsid w:val="00FA3367"/>
    <w:rsid w:val="00FC7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999D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9720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9720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A7FA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A7FA7"/>
  </w:style>
  <w:style w:type="paragraph" w:styleId="a7">
    <w:name w:val="footer"/>
    <w:basedOn w:val="a"/>
    <w:link w:val="a8"/>
    <w:uiPriority w:val="99"/>
    <w:unhideWhenUsed/>
    <w:rsid w:val="00BA7FA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A7FA7"/>
  </w:style>
  <w:style w:type="character" w:styleId="a9">
    <w:name w:val="line number"/>
    <w:basedOn w:val="a0"/>
    <w:uiPriority w:val="99"/>
    <w:semiHidden/>
    <w:unhideWhenUsed/>
    <w:rsid w:val="00BA7FA7"/>
  </w:style>
  <w:style w:type="table" w:styleId="aa">
    <w:name w:val="Table Grid"/>
    <w:basedOn w:val="a1"/>
    <w:uiPriority w:val="39"/>
    <w:rsid w:val="008C1E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表 (格子)1"/>
    <w:basedOn w:val="a1"/>
    <w:next w:val="aa"/>
    <w:uiPriority w:val="39"/>
    <w:rsid w:val="004009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9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EF982-C379-4190-A299-9BFDD35B0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23</Words>
  <Characters>9825</Characters>
  <Application>Microsoft Office Word</Application>
  <DocSecurity>0</DocSecurity>
  <PresentationFormat/>
  <Lines>81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52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11-06T01:55:00Z</cp:lastPrinted>
  <dcterms:created xsi:type="dcterms:W3CDTF">2021-03-17T06:29:00Z</dcterms:created>
  <dcterms:modified xsi:type="dcterms:W3CDTF">2021-03-17T07:01:00Z</dcterms:modified>
  <cp:category/>
  <cp:contentStatus/>
  <dc:language/>
  <cp:version/>
</cp:coreProperties>
</file>